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EE61AA" w:rsidRDefault="00654E8F" w:rsidP="0001436A">
      <w:pPr>
        <w:pStyle w:val="SupplementaryMaterial"/>
        <w:rPr>
          <w:b w:val="0"/>
          <w:color w:val="0D0D0D" w:themeColor="text1" w:themeTint="F2"/>
        </w:rPr>
      </w:pPr>
      <w:r w:rsidRPr="00EE61AA">
        <w:rPr>
          <w:color w:val="0D0D0D" w:themeColor="text1" w:themeTint="F2"/>
        </w:rPr>
        <w:t>Supplementary Material</w:t>
      </w:r>
    </w:p>
    <w:p w14:paraId="1104D196" w14:textId="0A5CA737" w:rsidR="00817DD6" w:rsidRPr="00EE61AA" w:rsidRDefault="007446BC" w:rsidP="0001436A">
      <w:pPr>
        <w:pStyle w:val="aff6"/>
        <w:rPr>
          <w:color w:val="0D0D0D" w:themeColor="text1" w:themeTint="F2"/>
        </w:rPr>
      </w:pPr>
      <w:r w:rsidRPr="00EE61AA">
        <w:rPr>
          <w:color w:val="0D0D0D" w:themeColor="text1" w:themeTint="F2"/>
        </w:rPr>
        <w:t>Increasing cytosine base editing scope and efficiency with engineered Cas9-PmCDA1 fusions and the modified sgRNA in rice</w:t>
      </w:r>
    </w:p>
    <w:p w14:paraId="00E92DC7" w14:textId="3839A49F" w:rsidR="002868E2" w:rsidRPr="00EE61AA" w:rsidRDefault="00E60917" w:rsidP="0001436A">
      <w:pPr>
        <w:pStyle w:val="AuthorList"/>
        <w:rPr>
          <w:color w:val="0D0D0D" w:themeColor="text1" w:themeTint="F2"/>
        </w:rPr>
      </w:pPr>
      <w:r w:rsidRPr="00EE61AA">
        <w:rPr>
          <w:color w:val="0D0D0D" w:themeColor="text1" w:themeTint="F2"/>
        </w:rPr>
        <w:t xml:space="preserve">Ying Wu, Wen Xu, </w:t>
      </w:r>
      <w:proofErr w:type="spellStart"/>
      <w:r w:rsidRPr="00EE61AA">
        <w:rPr>
          <w:color w:val="0D0D0D" w:themeColor="text1" w:themeTint="F2"/>
        </w:rPr>
        <w:t>Feipeng</w:t>
      </w:r>
      <w:proofErr w:type="spellEnd"/>
      <w:r w:rsidRPr="00EE61AA">
        <w:rPr>
          <w:color w:val="0D0D0D" w:themeColor="text1" w:themeTint="F2"/>
        </w:rPr>
        <w:t xml:space="preserve"> Wang, Si Zhao, Feng </w:t>
      </w:r>
      <w:proofErr w:type="spellStart"/>
      <w:r w:rsidRPr="00EE61AA">
        <w:rPr>
          <w:color w:val="0D0D0D" w:themeColor="text1" w:themeTint="F2"/>
        </w:rPr>
        <w:t>Feng</w:t>
      </w:r>
      <w:proofErr w:type="spellEnd"/>
      <w:r w:rsidRPr="00EE61AA">
        <w:rPr>
          <w:color w:val="0D0D0D" w:themeColor="text1" w:themeTint="F2"/>
        </w:rPr>
        <w:t xml:space="preserve">, </w:t>
      </w:r>
      <w:proofErr w:type="spellStart"/>
      <w:r w:rsidRPr="00EE61AA">
        <w:rPr>
          <w:color w:val="0D0D0D" w:themeColor="text1" w:themeTint="F2"/>
        </w:rPr>
        <w:t>Jinling</w:t>
      </w:r>
      <w:proofErr w:type="spellEnd"/>
      <w:r w:rsidRPr="00EE61AA">
        <w:rPr>
          <w:color w:val="0D0D0D" w:themeColor="text1" w:themeTint="F2"/>
        </w:rPr>
        <w:t xml:space="preserve"> Song, </w:t>
      </w:r>
      <w:proofErr w:type="spellStart"/>
      <w:r w:rsidRPr="00EE61AA">
        <w:rPr>
          <w:color w:val="0D0D0D" w:themeColor="text1" w:themeTint="F2"/>
        </w:rPr>
        <w:t>Chengwei</w:t>
      </w:r>
      <w:proofErr w:type="spellEnd"/>
      <w:r w:rsidRPr="00EE61AA">
        <w:rPr>
          <w:color w:val="0D0D0D" w:themeColor="text1" w:themeTint="F2"/>
        </w:rPr>
        <w:t xml:space="preserve"> Zhang* and </w:t>
      </w:r>
      <w:proofErr w:type="spellStart"/>
      <w:r w:rsidRPr="00EE61AA">
        <w:rPr>
          <w:color w:val="0D0D0D" w:themeColor="text1" w:themeTint="F2"/>
        </w:rPr>
        <w:t>Jinxiao</w:t>
      </w:r>
      <w:proofErr w:type="spellEnd"/>
      <w:r w:rsidRPr="00EE61AA">
        <w:rPr>
          <w:color w:val="0D0D0D" w:themeColor="text1" w:themeTint="F2"/>
        </w:rPr>
        <w:t xml:space="preserve"> Yang*</w:t>
      </w:r>
    </w:p>
    <w:p w14:paraId="78ED7D71" w14:textId="77777777" w:rsidR="005F2B48" w:rsidRPr="00EE61AA" w:rsidRDefault="005F2B48" w:rsidP="005F2B48">
      <w:pPr>
        <w:spacing w:before="240" w:after="0"/>
        <w:rPr>
          <w:rFonts w:cs="Times New Roman"/>
          <w:b/>
        </w:rPr>
      </w:pPr>
      <w:r w:rsidRPr="00EE61AA">
        <w:rPr>
          <w:rFonts w:cs="Times New Roman"/>
          <w:b/>
        </w:rPr>
        <w:t xml:space="preserve">* Correspondence: </w:t>
      </w:r>
    </w:p>
    <w:p w14:paraId="49F24C6A" w14:textId="77777777" w:rsidR="005F2B48" w:rsidRPr="00EE61AA" w:rsidRDefault="005F2B48" w:rsidP="005F2B48">
      <w:pPr>
        <w:spacing w:before="240" w:after="0"/>
        <w:rPr>
          <w:rFonts w:cs="Times New Roman"/>
        </w:rPr>
      </w:pPr>
      <w:r w:rsidRPr="00EE61AA">
        <w:rPr>
          <w:rFonts w:cs="Times New Roman"/>
        </w:rPr>
        <w:t xml:space="preserve">Dr. </w:t>
      </w:r>
      <w:proofErr w:type="spellStart"/>
      <w:r w:rsidRPr="00EE61AA">
        <w:rPr>
          <w:rFonts w:cs="Times New Roman"/>
        </w:rPr>
        <w:t>Chengwei</w:t>
      </w:r>
      <w:proofErr w:type="spellEnd"/>
      <w:r w:rsidRPr="00EE61AA">
        <w:rPr>
          <w:rFonts w:cs="Times New Roman"/>
        </w:rPr>
        <w:t xml:space="preserve"> Zhang</w:t>
      </w:r>
    </w:p>
    <w:p w14:paraId="6F6A5BCA" w14:textId="77777777" w:rsidR="005F2B48" w:rsidRPr="00EE61AA" w:rsidRDefault="005F2B48" w:rsidP="005F2B48">
      <w:pPr>
        <w:spacing w:before="240" w:after="0"/>
        <w:rPr>
          <w:rFonts w:cs="Times New Roman"/>
        </w:rPr>
      </w:pPr>
      <w:r w:rsidRPr="00EE61AA">
        <w:rPr>
          <w:rFonts w:cs="Times New Roman"/>
        </w:rPr>
        <w:t>zhangchengwei2017@126.com</w:t>
      </w:r>
    </w:p>
    <w:p w14:paraId="5E505A0E" w14:textId="77777777" w:rsidR="005F2B48" w:rsidRPr="00EE61AA" w:rsidRDefault="005F2B48" w:rsidP="005F2B48">
      <w:pPr>
        <w:spacing w:before="240" w:after="0"/>
        <w:rPr>
          <w:rFonts w:cs="Times New Roman"/>
        </w:rPr>
      </w:pPr>
      <w:r w:rsidRPr="00EE61AA">
        <w:rPr>
          <w:rFonts w:cs="Times New Roman"/>
        </w:rPr>
        <w:t xml:space="preserve">Dr. </w:t>
      </w:r>
      <w:proofErr w:type="spellStart"/>
      <w:r w:rsidRPr="00EE61AA">
        <w:rPr>
          <w:rFonts w:cs="Times New Roman"/>
        </w:rPr>
        <w:t>Jinxiao</w:t>
      </w:r>
      <w:proofErr w:type="spellEnd"/>
      <w:r w:rsidRPr="00EE61AA">
        <w:rPr>
          <w:rFonts w:cs="Times New Roman"/>
        </w:rPr>
        <w:t xml:space="preserve"> Yang</w:t>
      </w:r>
    </w:p>
    <w:p w14:paraId="4B9BA6B9" w14:textId="77777777" w:rsidR="005F2B48" w:rsidRPr="00EE61AA" w:rsidRDefault="005F2B48" w:rsidP="005F2B48">
      <w:pPr>
        <w:spacing w:before="240" w:after="0"/>
        <w:rPr>
          <w:rFonts w:cs="Times New Roman"/>
        </w:rPr>
      </w:pPr>
      <w:r w:rsidRPr="00EE61AA">
        <w:rPr>
          <w:rFonts w:cs="Times New Roman"/>
        </w:rPr>
        <w:t>yangjinxiao@maizedna.org Corresponding Author: email@uni.edu</w:t>
      </w:r>
    </w:p>
    <w:p w14:paraId="2D57E6AB" w14:textId="77777777" w:rsidR="005F2B48" w:rsidRPr="00EE61AA" w:rsidRDefault="005F2B48" w:rsidP="005F2B48">
      <w:pPr>
        <w:pStyle w:val="1"/>
        <w:numPr>
          <w:ilvl w:val="0"/>
          <w:numId w:val="14"/>
        </w:numPr>
      </w:pPr>
      <w:r w:rsidRPr="00EE61AA">
        <w:t>Supplementary Data</w:t>
      </w:r>
    </w:p>
    <w:p w14:paraId="2038F156" w14:textId="77777777" w:rsidR="005F2B48" w:rsidRPr="00EE61AA" w:rsidRDefault="005F2B48" w:rsidP="005F2B48">
      <w:pPr>
        <w:rPr>
          <w:b/>
          <w:lang w:eastAsia="zh-CN"/>
        </w:rPr>
      </w:pPr>
      <w:r w:rsidRPr="00EE61AA">
        <w:rPr>
          <w:b/>
          <w:lang w:eastAsia="zh-CN"/>
        </w:rPr>
        <w:t>a</w:t>
      </w:r>
    </w:p>
    <w:p w14:paraId="438F2118" w14:textId="77777777" w:rsidR="005F2B48" w:rsidRPr="00EE61AA" w:rsidRDefault="005F2B48" w:rsidP="005F2B48">
      <w:pPr>
        <w:rPr>
          <w:b/>
          <w:lang w:eastAsia="zh-CN"/>
        </w:rPr>
      </w:pPr>
      <w:r w:rsidRPr="00EE61AA">
        <w:rPr>
          <w:b/>
          <w:u w:val="single"/>
          <w:lang w:eastAsia="zh-CN"/>
        </w:rPr>
        <w:t>SpCas9n(D10A) without TAG</w:t>
      </w:r>
    </w:p>
    <w:p w14:paraId="64F5800A" w14:textId="77777777" w:rsidR="005F2B48" w:rsidRPr="00EE61AA" w:rsidRDefault="005F2B48" w:rsidP="005F2B48">
      <w:pPr>
        <w:rPr>
          <w:lang w:eastAsia="zh-CN"/>
        </w:rPr>
      </w:pPr>
      <w:r w:rsidRPr="00EE61AA">
        <w:rPr>
          <w:lang w:eastAsia="zh-CN"/>
        </w:rPr>
        <w:t>atggactacaaggaccacgacggggattacaaagaccacgacatagactacaaggatgacgatgacaaaatggcaccgaagaaaaaaaggaaggtcggaatccatggcgttccagctgccgataagaaatattccatcggactcgccattggcacgaatagcgtcggatgggctgttattactgatgagtacaaagttccgtctaagaagttcaaggtgctgggcaacacagaccgccacagcataaagaaaaatctcatcggtgcactccttttcgatagtggggagactgcagaagcgacaagattgaaaaggactgcgagaaggcgctatacacggcgtaagaatagaatctgctaccttcaggagattttctctaacgaaatggctaaggtcgatgacagtttctttcatagacttgaggaatcgttcttggttgaggaggataagaaacatgagaggcacccgatatttggaaacatcgtggatgaggtcgcatatcatgaaaagtaccccacaatctaccacctgagaaagaaactcgttgattccaccgacaaagcggatttgagactcatctacctcgctcttgcccatatgataaagttccgcggacactttctgatcgagggcgacctcaaccctgataatagcgacgtcgataagctcttcatccagttggttcaaacctacaatcagctctttgaggaaaacccaattaatgctagtggagtggatgcaaaagcgatactgtcggccagactctccaagagcagaaggttggagaacctgatcgctcaacttcctggagaaaagaaaaacggtctttttgggaatttgattgccttgtctctgggcctcacaccaaacttcaagtcaaattttgacctcgctgaggatgccaaacttcagttgtctaaggatacctatgatgacgatcttgacaatttgctggcacaaattggcgaccagtacgcggatctgttcctcgcagcgaagaatctgagtgatgctattctcctttcggacatactcagggttaacactgagatcacaaaagcacctttgagtgcgtcgatgattaagcgctatgatgaacatcaccaagacctcactttgctgaaggcccttgtgcggcagcaattgccagagaagtacaaagaaatcttctttgaccaatctaagaacggatacgctggctatattgatggaggagcttctcaggaggaattctataagtttatcaaacctatacttgagaagatggatggtacagaggaactccttgttaaattgaacagagaagatttgctgcgcaagcaacggacctttgacaacggatcaattccgcatcagatacacctcggcgagcttcatgccatccttcgccggcaggaagatttctacccctttttgaaggacaaccgcgagaagatagaaaaaatccttacgttccggattccttactatgtgggtccattggcaagggggaattcccgctttgcgtggatgactcggaaaagcgaggaaactatcacaccgtggaacttcgaggaagttgtggacaagggagcttctgcccaatcattcattgagaggatgactaacttcgataagaacctgccgaacgagaaagttctccccaagcactccctcctttacgagtatttcaccgtgtataacgaacttacgaaggttaaatacgtgactgagggtatgaggaagccagcattcttgagcggggaacaaaagaaagcgattgttgatttgctgtttaaaactaatcgcaaggtgacagtcaagcagctcaaagaggattatttcaagaaaattgaatgtttcgactctgtggagatatcaggagtcgaagataggtttaacgcttcccttggcacataccatgacctccttaagatcattaaggacaaagatttcctggataacgaggaaaatgaggacatcctcgaagatattgttcttaccttgacgctgtttgaggatcgcgaaatgatcgaggaacggcttaagacgtatgctc</w:t>
      </w:r>
      <w:r w:rsidRPr="00EE61AA">
        <w:rPr>
          <w:lang w:eastAsia="zh-CN"/>
        </w:rPr>
        <w:lastRenderedPageBreak/>
        <w:t>acttgttcgacgataaggttatgaagcagctcaagcgtagaaggtacactggatggggccgtctgtctagaaagctcatcaacggaatacgtgataaacaaagtggcaagacaattttggattttctgaagtcggacggattcgccaacagaaattttatgcagctgattcatgacgatagtctcaccttcaaagaggacatacagaaggctcaagtgagtggtcaaggggattcgctgcatgaacacatcgcaaacctcgcgggttcaccggccataaagaaaggaatccttcaaactgttaaggtcgttgatgagttggttaaagtgatgggtaggcacaagcccgaaaacatagtgatcgagatggctcgcgaaaatcagactacacaaaaagggcagaagaactctcgcgagcggatgaaaaggattgaggaaggaatcaaggaactgggctcacagattctcaaagagcatccagtcgaaaacacacagctgcaaaatgagaagctctatctttactatctccaaaatggccgggacatgtatgttgatcaggagcttgacatcaaccgtttgtccgactatgatgtggaccacattgtcccgcaatctttccttaaggacgattcaatcgataataaggtgttgacccggagcgataaaaaccgtggaaagtctgacaatgtcccttcagaggaagtggttaagaagatgaagaactactggagacaattgctgaatgcaaaactgatcacacagagaaagttcgacaacctcaccaaagcagagagaggtgggctcagtgaacttgataaagcgggcttcattaagcgtcagctcgttgagactagacagatcacgaagcatgtcgcgcagattttggattcgcggatgaacacgaagtacgacgagaatgataaactgatacgtgaagtcaaggttatcactcttaagtccaaattggtgagcgatttcagaaaggacttccaattctataaggtcagggagatcaacaattatcatcacgctcacgatgcctaccttaatgctgttgtggggaccgcccttattaagaaataccctaaattggagtctgaattcgtttacggggattataaggtctacgacgttaggaaaatgatagctaagagtgagcaggagatcggtaaagcaactgcgaagtatttcttttactcgaacatcatgaatttctttaagaccgagataacgctggcaaatggcgaaattagaaagaggcctctcatagagactaacggtgagacaggggaaatcgtctgggataagggtagggactttgcgacagtgcgcaaggtcctctctatgccgcaagttaatattgtgaagaaaaccgaggtgcagacgggaggcttctccaaggaaagcatacttcccaaacggaactctgataagttgatcgctcgtaagaaagattgggaccctaagaaatatggtgggttcgattccccaactgttgcttacagcgtgctggtcgttgccaaggtcgagaagggtaaatccaagaaactcaaaagcgttaaggaactccttgggattactatcatggagagatcttcattcgaaaagaatcctatcgactttcttgaggccaaaggatataaggaagttaagaaagatctgataatcaaactcccaaagtactcattgtttgagctggaaaacggcaggaagcgcatgcttgcttccgccggagagttgcagaaagggaacgagttggctctgccttctaagtatgttaacttcctctatcttgcctctcattacgagaagctcaaaggctcaccagaggacaacgaacagaaacaactttttgtcgagcaacataagcactatttggatgagattatagaacagatcagtgaattctcgaaaagggttatccttgcagatgcgaatcttgacaaggtgttgtctgcatacaacaaacatagagataagccgatcagggagcaagcggaaaatatcattcacctcttcactcttacaaacttgggtgctcccgctgccttcaagtattttgataccacgattgaccggaaacgttacacctcaacgaaggaggtgctggatgccaccctcatccaccaatctattaccggactctacgagactagaatcgatctctcacagctcggcggggataaaagaccagcagcgacgaaaaaggcaggacaggctaagaagaagaaa</w:t>
      </w:r>
    </w:p>
    <w:p w14:paraId="393DF62C" w14:textId="77777777" w:rsidR="005F2B48" w:rsidRPr="00EE61AA" w:rsidRDefault="005F2B48" w:rsidP="005F2B48">
      <w:pPr>
        <w:rPr>
          <w:b/>
          <w:lang w:eastAsia="zh-CN"/>
        </w:rPr>
      </w:pPr>
      <w:r w:rsidRPr="00EE61AA">
        <w:rPr>
          <w:b/>
          <w:lang w:eastAsia="zh-CN"/>
        </w:rPr>
        <w:t>b</w:t>
      </w:r>
    </w:p>
    <w:p w14:paraId="1919B71A" w14:textId="77777777" w:rsidR="005F2B48" w:rsidRPr="00EE61AA" w:rsidRDefault="005F2B48" w:rsidP="005F2B48">
      <w:pPr>
        <w:rPr>
          <w:lang w:eastAsia="zh-CN"/>
        </w:rPr>
      </w:pPr>
      <w:proofErr w:type="spellStart"/>
      <w:r w:rsidRPr="00EE61AA">
        <w:rPr>
          <w:b/>
          <w:u w:val="single"/>
          <w:lang w:eastAsia="zh-CN"/>
        </w:rPr>
        <w:t>VQRn</w:t>
      </w:r>
      <w:proofErr w:type="spellEnd"/>
      <w:r w:rsidRPr="00EE61AA">
        <w:rPr>
          <w:b/>
          <w:u w:val="single"/>
          <w:lang w:eastAsia="zh-CN"/>
        </w:rPr>
        <w:t>(D10A) without TAG</w:t>
      </w:r>
    </w:p>
    <w:p w14:paraId="0A920E01" w14:textId="77777777" w:rsidR="005F2B48" w:rsidRPr="00EE61AA" w:rsidRDefault="005F2B48" w:rsidP="005F2B48">
      <w:r w:rsidRPr="00EE61AA">
        <w:t>atggactacaaggaccacgacggggattacaaagaccacgacatagactacaaggatgacgatgacaaaatggcaccgaagaaaaaaaggaaggtcggaatccatggcgttccagctgccgataagaaatattccatcggactcgccattggcacgaatagcgtcggatgggctgttattactgatgagtacaaagttccgtctaagaagttcaaggtgctgggcaacacagaccgccacagcataaagaaaaatctcatcggtgcactccttttcgatagtggggagactgcagaagcgacaagattgaaaaggactgcgagaaggcgctatacacggcgtaagaatagaatctgctaccttcaggagattttctctaacgaaatggctaaggtcgatgacagtttctttcatagacttgaggaatcgttcttggttgaggaggataagaaacatgagaggcacccgatatttggaaacatcgtggatgaggtcgcatatcatgaaaagtaccccacaatctaccacctgagaaagaaactcgttgattccaccgacaaagcggatttgagactcatctacctcgctcttgcccatatgataaagttccgcggacactttctgatcgagggcgacctcaaccctgataatagcgacgtcgataagctcttcatccagttggttcaaacctacaatcagctctttgaggaaaacccaattaatgctagtggagtggatgcaaaagcgatactgtcggccagactctccaagagcagaaggttggagaacctgatcgctcaacttcctggagaaaagaaaaacggtctttttgggaatttgattgccttgtctctgggcctcacaccaaacttcaagtcaaattttgacctcgctgaggatgccaaacttcagttgtctaaggatacctatgatgacgatcttgacaatttgctggcacaaattggcgaccagtacgcggatctgttcctcgcagcgaagaatctgagtgatgctattctcctttcggacatactcagggttaacactgagatcacaaaagcacctttgagtgcgtcgatgattaagcgctatgatgaacatcaccaagacctcactttgctgaaggcccttgtgcggcagcaattgccagagaagtacaaagaaatcttctttgaccaatctaagaacggatacgctggctatattgatggaggagcttctcaggaggaattctataagtttatcaaacctatacttgagaagatggatggtacagaggaactccttgttaaattgaacagagaagatttgctgcgcaagcaacggacctttgacaacggatcaattccgcatcagatacacctcggcgagcttcatgccatccttcgccggcaggaagatttctacccctttttgaaggacaaccgcgagaagatagaaaaaatccttacgttccggattccttactatgtgggtccattggcaagggggaattcccgctttgcgtggatgactcggaaaagcgaggaaactatcacaccgtggaacttcgaggaagttgtggacaagggagcttctgcccaatcattcattgagaggatgactaacttcgataagaacctgccgaacgagaaagttctccccaagcactccctcctttacgagtatttcaccgtgtataacgaacttacgaaggttaaatacgtgactgagggtatgaggaagccagcattcttgagcggg</w:t>
      </w:r>
      <w:r w:rsidRPr="00EE61AA">
        <w:lastRenderedPageBreak/>
        <w:t>gaacaaaagaaagcgattgttgatttgctgtttaaaactaatcgcaaggtgacagtcaagcagctcaaagaggattatttcaagaaaattgaatgtttcgactctgtggagatatcaggagtcgaagataggtttaacgcttcccttggcacataccatgacctccttaagatcattaaggacaaagatttcctggataacgaggaaaatgaggacatcctcgaagatattgttcttaccttgacgctgtttgaggatcgcgaaatgatcgaggaacggcttaagacgtatgctcacttgttcgacgataaggttatgaagcagctcaagcgtagaaggtacactggatggggccgtctgtctagaaagctcatcaacggaatacgtgataaacaaagtggcaagacaattttggattttctgaagtcggacggattcgccaacagaaattttatgcagctgattcatgacgatagtctcaccttcaaagaggacatacagaaggctcaagtgagtggtcaaggggattcgctgcatgaacacatcgcaaacctcgcgggttcaccggccataaagaaaggaatccttcaaactgttaaggtcgttgatgagttggttaaagtgatgggtaggcacaagcccgaaaacatagtgatcgagatggctcgcgaaaatcagactacacaaaaagggcagaagaactctcgcgagcggatgaaaaggattgaggaaggaatcaaggaactgggctcacagattctcaaagagcatccagtcgaaaacacacagctgcaaaatgagaagctctatctttactatctccaaaatggccgggacatgtatgttgatcaggagcttgacatcaaccgtttgtccgactatgatgtggaccacattgtcccgcaatctttccttaaggacgattcaatcgataataaggtgttgacccggagcgataaaaaccgtggaaagtctgacaatgtcccttcagaggaagtggttaagaagatgaagaactactggagacaattgctgaatgcaaaactgatcacacagagaaagttcgacaacctcaccaaagcagagagaggtgggctcagtgaacttgataaagcgggcttcattaagcgtcagctcgttgagactagacagatcacgaagcatgtcgcgcagattttggattcgcggatgaacacgaagtacgacgagaatgataaactgatacgtgaagtcaaggttatcactcttaagtccaaattggtgagcgatttcagaaaggacttccaattctataaggtcagggagatcaacaattatcatcacgctcacgatgcctaccttaatgctgttgtggggaccgcccttattaagaaataccctaaattggagtctgaattcgtttacggggattataaggtctacgacgttaggaaaatgatagctaagagtgagcaggagatcggtaaagcaactgcgaagtatttcttttactcgaacatcatgaatttctttaagaccgagataacgctggcaaatggcgaaattagaaagaggcctctcatagagactaacggtgagacaggggaaatcgtctgggataagggtagggactttgcgacagtgcgcaaggtcctctctatgccgcaagttaatattgtgaagaaaaccgaggtgcagacgggaggcttctccaaggaaagcatacttcccaaacggaactctgataagttgatcgctcgtaagaaagattgggaccctaagaaatatggtgggttcgtttccccaactgttgcttacagcgtgctggtcgttgccaaggtcgagaagggtaaatccaagaaactcaaaagcgttaaggaactccttgggattactatcatggagagatcttcattcgaaaagaatcctatcgactttcttgaggccaaaggatataaggaagttaagaaagatctgataatcaaactcccaaagtactcattgtttgagctggaaaacggcaggaagcgcatgcttgcttccgccggagagttgcagaaagggaacgagttggctctgccttctaagtatgttaacttcctctatcttgcctctcattacgagaagctcaaaggctcaccagaggacaacgaacagaaacaactttttgtcgagcaacataagcactatttggatgagattatagaacagatcagtgaattctcgaaaagggttatccttgcagatgcgaatcttgacaaggtgttgtctgcatacaacaaacatagagataagccgatcagggagcaagcggaaaatatcattcacctcttcactcttacaaacttgggtgctcccgctgccttcaagtattttgataccacgattgaccggaaacaatacagatcaacgaaggaggtgctggatgccaccctcatccaccaatctattaccggactctacgagactagaatcgatctctcacagctcggcggggataaaagaccagcagcgacgaaaaaggcaggacaggctaagaagaagaaa</w:t>
      </w:r>
    </w:p>
    <w:p w14:paraId="203000A0" w14:textId="77777777" w:rsidR="005F2B48" w:rsidRPr="00EE61AA" w:rsidRDefault="005F2B48" w:rsidP="005F2B48">
      <w:pPr>
        <w:rPr>
          <w:b/>
          <w:lang w:eastAsia="zh-CN"/>
        </w:rPr>
      </w:pPr>
      <w:r w:rsidRPr="00EE61AA">
        <w:rPr>
          <w:b/>
          <w:lang w:eastAsia="zh-CN"/>
        </w:rPr>
        <w:t>c</w:t>
      </w:r>
    </w:p>
    <w:p w14:paraId="6C94BFCE" w14:textId="77777777" w:rsidR="005F2B48" w:rsidRPr="00EE61AA" w:rsidRDefault="005F2B48" w:rsidP="005F2B48">
      <w:proofErr w:type="spellStart"/>
      <w:r w:rsidRPr="00EE61AA">
        <w:rPr>
          <w:b/>
          <w:u w:val="single"/>
          <w:lang w:eastAsia="zh-CN"/>
        </w:rPr>
        <w:t>VRERn</w:t>
      </w:r>
      <w:proofErr w:type="spellEnd"/>
      <w:r w:rsidRPr="00EE61AA">
        <w:rPr>
          <w:b/>
          <w:u w:val="single"/>
          <w:lang w:eastAsia="zh-CN"/>
        </w:rPr>
        <w:t>(D10A) without TAG</w:t>
      </w:r>
    </w:p>
    <w:p w14:paraId="218F3F31" w14:textId="77777777" w:rsidR="005F2B48" w:rsidRPr="00EE61AA" w:rsidRDefault="005F2B48" w:rsidP="005F2B48">
      <w:r w:rsidRPr="00EE61AA">
        <w:t>atggactacaaggaccacgacggggattacaaagaccacgacatagactacaaggatgacgatgacaaaatggcaccgaagaaaaaaaggaaggtcggaatccatggcgttccagctgccgataagaaatattccatcggactcgccattggcacgaatagcgtcggatgggctgttattactgatgagtacaaagttccgtctaagaagttcaaggtgctgggcaacacagaccgccacagcataaagaaaaatctcatcggtgcactccttttcgatagtggggagactgcagaagcgacaagattgaaaaggactgcgagaaggcgctatacacggcgtaagaatagaatctgctaccttcaggagattttctctaacgaaatggctaaggtcgatgacagtttctttcatagacttgaggaatcgttcttggttgaggaggataagaaacatgagaggcacccgatatttggaaacatcgtggatgaggtcgcatatcatgaaaagtaccccacaatctaccacctgagaaagaaactcgttgattccaccgacaaagcggatttgagactcatctacctcgctcttgcccatatgataaagttccgcggacactttctgatcgagggcgacctcaaccctgataatagcgacgtcgataagctcttcatccagttggttcaaacctacaatcagctctttgaggaaaacccaattaatgctagtggagtggatgcaaaagcgatactgtcggccagactctccaagagcagaaggttggagaacctgatcgctcaacttcctggagaaaagaaaaacggtctttttgggaatttgattgccttgtctctgggcctcacaccaaacttcaagtcaaattttgacctcgctgaggatgccaaacttcagttgtctaaggatacctatgatgacgatcttgacaatttgctggcacaaattggcgaccagtacgcggatctgttcctcgcagcgaagaatctgagtgatgctattctcctttcggacatactcagggttaacactgagatcacaaaagcacctttgagtgcgtcgatgattaagcgctatgatgaacatcaccaagacctcactttgctgaaggcccttgtgcggcagcaattgccagagaagtacaaagaaatcttctttgaccaatctaagaacggatacgctggctatattgatggaggagcttctcaggaggaattctataagtttatcaaacctatacttgagaagatggatggtacagaggaactccttgttaaattgaacagagaagatttgctgcgcaagcaacggacctttgacaacggatcaattccgcatcagatacacctcggcgagcttcatgccatccttcgccggcaggaagatttctacccctttttgaaggacaaccgcgagaagatagaaaaaatccttacgttccggattccttactatgtgggtccattggcaagggggaattcccgctttgcgtggatgactcggaaaagcgaggaaactatcacaccgtggaactt</w:t>
      </w:r>
      <w:r w:rsidRPr="00EE61AA">
        <w:lastRenderedPageBreak/>
        <w:t>cgaggaagttgtggacaagggagcttctgcccaatcattcattgagaggatgactaacttcgataagaacctgccgaacgagaaagttctccccaagcactccctcctttacgagtatttcaccgtgtataacgaacttacgaaggttaaatacgtgactgagggtatgaggaagccagcattcttgagcggggaacaaaagaaagcgattgttgatttgctgtttaaaactaatcgcaaggtgacagtcaagcagctcaaagaggattatttcaagaaaattgaatgtttcgactctgtggagatatcaggagtcgaagataggtttaacgcttcccttggcacataccatgacctccttaagatcattaaggacaaagatttcctggataacgaggaaaatgaggacatcctcgaagatattgttcttaccttgacgctgtttgaggatcgcgaaatgatcgaggaacggcttaagacgtatgctcacttgttcgacgataaggttatgaagcagctcaagcgtagaaggtacactggatggggccgtctgtctagaaagctcatcaacggaatacgtgataaacaaagtggcaagacaattttggattttctgaagtcggacggattcgccaacagaaattttatgcagctgattcatgacgatagtctcaccttcaaagaggacatacagaaggctcaagtgagtggtcaaggggattcgctgcatgaacacatcgcaaacctcgcgggttcaccggccataaagaaaggaatccttcaaactgttaaggtcgttgatgagttggttaaagtgatgggtaggcacaagcccgaaaacatagtgatcgagatggctcgcgaaaatcagactacacaaaaagggcagaagaactctcgcgagcggatgaaaaggattgaggaaggaatcaaggaactgggctcacagattctcaaagagcatccagtcgaaaacacacagctgcaaaatgagaagctctatctttactatctccaaaatggccgggacatgtatgttgatcaggagcttgacatcaaccgtttgtccgactatgatgtggaccacattgtcccgcaatctttccttaaggacgattcaatcgataataaggtgttgacccggagcgataaaaaccgtggaaagtctgacaatgtcccttcagaggaagtggttaagaagatgaagaactactggagacaattgctgaatgcaaaactgatcacacagagaaagttcgacaacctcaccaaagcagagagaggtgggctcagtgaacttgataaagcgggcttcattaagcgtcagctcgttgagactagacagatcacgaagcatgtcgcgcagattttggattcgcggatgaacacgaagtacgacgagaatgataaactgatacgtgaagtcaaggttatcactcttaagtccaaattggtgagcgatttcagaaaggacttccaattctataaggtcagggagatcaacaattatcatcacgctcacgatgcctaccttaatgctgttgtggggaccgcccttattaagaaataccctaaattggagtctgaattcgtttacggggattataaggtctacgacgttaggaaaatgatagctaagagtgagcaggagatcggtaaagcaactgcgaagtatttcttttactcgaacatcatgaatttctttaagaccgagataacgctggcaaatggcgaaattagaaagaggcctctcatagagactaacggtgagacaggggaaatcgtctgggataagggtagggactttgcgacagtgcgcaaggtcctctctatgccgcaagttaatattgtgaagaaaaccgaggtgcagacgggaggcttctccaaggaaagcatacttcccaaacggaactctgataagttgatcgctcgtaagaaagattgggaccctaagaaatatggtgggttcgtttccccaactgttgcttacagcgtgctggtcgttgccaaggtcgagaagggtaaatccaagaaactcaaaagcgttaaggaactccttgggattactatcatggagagatcttcattcgaaaagaatcctatcgactttcttgaggccaaaggatataaggaagttaagaaagatctgataatcaaactcccaaagtactcattgtttgagctggaaaacggcaggaagcgcatgcttgcttccgcccgtgagttgcagaaagggaacgagttggctctgccttctaagtatgttaacttcctctatcttgcctctcattacgagaagctcaaaggctcaccagaggacaacgaacagaaacaactttttgtcgagcaacataagcactatttggatgagattatagaacagatcagtgaattctcgaaaagggttatccttgcagatgcgaatcttgacaaggtgttgtctgcatacaacaaacatagagataagccgatcagggagcaagcggaaaatatcattcacctcttcactcttacaaacttgggtgctcccgctgccttcaagtattttgataccacgattgaccggaaagagtacagatcaacgaaggaggtgctggatgccaccctcatccaccaatctattaccggactctacgagactagaatcgatctctcacagctcggcggggataaaagaccagcagcgacgaaaaaggcaggacaggctaagaagaagaaa</w:t>
      </w:r>
    </w:p>
    <w:p w14:paraId="166D449A" w14:textId="735A42DD" w:rsidR="005F2B48" w:rsidRPr="00EE61AA" w:rsidRDefault="005F2B48"/>
    <w:p w14:paraId="68C416EA" w14:textId="45AFF62F" w:rsidR="00BD6A63" w:rsidRPr="00EE61AA" w:rsidRDefault="00BD6A63"/>
    <w:p w14:paraId="0A84477D" w14:textId="0FB734CB" w:rsidR="00BD6A63" w:rsidRPr="00EE61AA" w:rsidRDefault="00BD6A63"/>
    <w:p w14:paraId="027113EF" w14:textId="4716768A" w:rsidR="00BD6A63" w:rsidRPr="00EE61AA" w:rsidRDefault="00BD6A63"/>
    <w:p w14:paraId="43CE6740" w14:textId="605BC7EF" w:rsidR="00BD6A63" w:rsidRPr="00EE61AA" w:rsidRDefault="00BD6A63"/>
    <w:p w14:paraId="3C11F2D1" w14:textId="179D1159" w:rsidR="00BD6A63" w:rsidRPr="00EE61AA" w:rsidRDefault="00BD6A63"/>
    <w:p w14:paraId="7FAF3980" w14:textId="003DF038" w:rsidR="00BD6A63" w:rsidRPr="00EE61AA" w:rsidRDefault="00BD6A63"/>
    <w:p w14:paraId="63354C9D" w14:textId="0EC90CB0" w:rsidR="00BD6A63" w:rsidRPr="00EE61AA" w:rsidRDefault="00BD6A63"/>
    <w:p w14:paraId="51F88225" w14:textId="77777777" w:rsidR="00BD6A63" w:rsidRPr="00EE61AA" w:rsidRDefault="00BD6A63" w:rsidP="00B85BE7"/>
    <w:p w14:paraId="4D059444" w14:textId="7BA21062" w:rsidR="00994A3D" w:rsidRPr="00EE61AA" w:rsidRDefault="00654E8F" w:rsidP="0001436A">
      <w:pPr>
        <w:pStyle w:val="1"/>
        <w:rPr>
          <w:color w:val="0D0D0D" w:themeColor="text1" w:themeTint="F2"/>
        </w:rPr>
      </w:pPr>
      <w:r w:rsidRPr="00EE61AA">
        <w:rPr>
          <w:color w:val="0D0D0D" w:themeColor="text1" w:themeTint="F2"/>
        </w:rPr>
        <w:lastRenderedPageBreak/>
        <w:t>Supplementary Figures and Table</w:t>
      </w:r>
    </w:p>
    <w:p w14:paraId="63D7C2B0" w14:textId="4E3B8094" w:rsidR="00994A3D" w:rsidRPr="00EE61AA" w:rsidRDefault="00994A3D" w:rsidP="0001436A">
      <w:pPr>
        <w:pStyle w:val="2"/>
        <w:rPr>
          <w:color w:val="0D0D0D" w:themeColor="text1" w:themeTint="F2"/>
        </w:rPr>
      </w:pPr>
      <w:r w:rsidRPr="00EE61AA">
        <w:rPr>
          <w:color w:val="0D0D0D" w:themeColor="text1" w:themeTint="F2"/>
        </w:rPr>
        <w:t>Supplementary Figures</w:t>
      </w:r>
    </w:p>
    <w:p w14:paraId="5BC08E32" w14:textId="41917682" w:rsidR="00F20B71" w:rsidRPr="00EE61AA" w:rsidRDefault="00F20B71" w:rsidP="00F20B71">
      <w:r w:rsidRPr="00EE61AA">
        <w:rPr>
          <w:b/>
          <w:noProof/>
          <w:color w:val="0D0D0D" w:themeColor="text1" w:themeTint="F2"/>
          <w:szCs w:val="24"/>
          <w:lang w:eastAsia="zh-CN"/>
        </w:rPr>
        <w:drawing>
          <wp:anchor distT="0" distB="0" distL="114300" distR="114300" simplePos="0" relativeHeight="251662336" behindDoc="0" locked="0" layoutInCell="1" allowOverlap="1" wp14:anchorId="047C3A30" wp14:editId="2CD10407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86780" cy="2743200"/>
            <wp:effectExtent l="0" t="0" r="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78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F5DAF4" w14:textId="35DD8B79" w:rsidR="00F20B71" w:rsidRPr="00EE61AA" w:rsidRDefault="00F20B71" w:rsidP="00F20B71"/>
    <w:p w14:paraId="0F3C69B7" w14:textId="1BB05345" w:rsidR="00F20B71" w:rsidRPr="00EE61AA" w:rsidRDefault="00F20B71" w:rsidP="00F20B71"/>
    <w:p w14:paraId="567743F9" w14:textId="3877935B" w:rsidR="00F20B71" w:rsidRPr="00EE61AA" w:rsidRDefault="00F20B71" w:rsidP="00F20B71"/>
    <w:p w14:paraId="5E5CD31D" w14:textId="2A1BDD32" w:rsidR="00F20B71" w:rsidRPr="00EE61AA" w:rsidRDefault="00F20B71" w:rsidP="00F20B71"/>
    <w:p w14:paraId="0A01A2F4" w14:textId="7BD531AB" w:rsidR="00F20B71" w:rsidRPr="00EE61AA" w:rsidRDefault="00F20B71" w:rsidP="00F20B71"/>
    <w:p w14:paraId="3CDF74D1" w14:textId="63914DF7" w:rsidR="00F20B71" w:rsidRPr="00EE61AA" w:rsidRDefault="00F20B71" w:rsidP="00F20B71"/>
    <w:p w14:paraId="5868E6FA" w14:textId="4B71F463" w:rsidR="00F20B71" w:rsidRPr="00EE61AA" w:rsidRDefault="00F20B71" w:rsidP="00F20B71"/>
    <w:p w14:paraId="6DB9658F" w14:textId="7C7A18DB" w:rsidR="00F20B71" w:rsidRPr="00EE61AA" w:rsidRDefault="00F20B71" w:rsidP="00F20B71"/>
    <w:p w14:paraId="731877C6" w14:textId="0CB7EEA1" w:rsidR="00F20B71" w:rsidRPr="00EE61AA" w:rsidRDefault="00F20B71" w:rsidP="00F20B71"/>
    <w:p w14:paraId="0B1B0024" w14:textId="1CE5DD29" w:rsidR="00F20B71" w:rsidRPr="00EE61AA" w:rsidRDefault="00F20B71" w:rsidP="00F20B71">
      <w:pPr>
        <w:spacing w:before="72" w:after="72"/>
        <w:rPr>
          <w:b/>
          <w:color w:val="0D0D0D" w:themeColor="text1" w:themeTint="F2"/>
          <w:szCs w:val="24"/>
        </w:rPr>
      </w:pPr>
      <w:r w:rsidRPr="00EE61AA">
        <w:rPr>
          <w:b/>
          <w:color w:val="0D0D0D" w:themeColor="text1" w:themeTint="F2"/>
          <w:szCs w:val="24"/>
        </w:rPr>
        <w:t>Supplementary Figure S</w:t>
      </w:r>
      <w:r w:rsidR="00AC75E9" w:rsidRPr="00EE61AA">
        <w:rPr>
          <w:b/>
          <w:color w:val="0D0D0D" w:themeColor="text1" w:themeTint="F2"/>
          <w:szCs w:val="24"/>
        </w:rPr>
        <w:t>1</w:t>
      </w:r>
      <w:r w:rsidR="00C43475" w:rsidRPr="00EE61AA">
        <w:rPr>
          <w:b/>
          <w:color w:val="0D0D0D" w:themeColor="text1" w:themeTint="F2"/>
          <w:szCs w:val="24"/>
        </w:rPr>
        <w:t xml:space="preserve"> </w:t>
      </w:r>
      <w:r w:rsidR="00AC75E9" w:rsidRPr="00EE61AA">
        <w:rPr>
          <w:b/>
          <w:color w:val="0D0D0D" w:themeColor="text1" w:themeTint="F2"/>
          <w:szCs w:val="24"/>
        </w:rPr>
        <w:t>|</w:t>
      </w:r>
      <w:r w:rsidRPr="00EE61AA">
        <w:rPr>
          <w:b/>
          <w:color w:val="0D0D0D" w:themeColor="text1" w:themeTint="F2"/>
          <w:szCs w:val="24"/>
        </w:rPr>
        <w:t xml:space="preserve"> </w:t>
      </w:r>
      <w:bookmarkStart w:id="0" w:name="_Hlk4585143"/>
      <w:r w:rsidRPr="00EE61AA">
        <w:rPr>
          <w:color w:val="0D0D0D" w:themeColor="text1" w:themeTint="F2"/>
          <w:szCs w:val="24"/>
        </w:rPr>
        <w:t>Schematic illustration of 2300-Spe vector construction</w:t>
      </w:r>
      <w:bookmarkEnd w:id="0"/>
      <w:r w:rsidRPr="00EE61AA">
        <w:rPr>
          <w:color w:val="0D0D0D" w:themeColor="text1" w:themeTint="F2"/>
          <w:szCs w:val="24"/>
        </w:rPr>
        <w:t>. The whole T-DNA sequence in pCambia2300 was eliminated and the kanamycin resistance gene</w:t>
      </w:r>
      <w:r w:rsidRPr="00EE61AA" w:rsidDel="006E6398">
        <w:rPr>
          <w:color w:val="0D0D0D" w:themeColor="text1" w:themeTint="F2"/>
          <w:szCs w:val="24"/>
        </w:rPr>
        <w:t xml:space="preserve"> </w:t>
      </w:r>
      <w:proofErr w:type="spellStart"/>
      <w:r w:rsidRPr="00EE61AA">
        <w:rPr>
          <w:i/>
          <w:color w:val="0D0D0D" w:themeColor="text1" w:themeTint="F2"/>
          <w:szCs w:val="24"/>
        </w:rPr>
        <w:t>aadA</w:t>
      </w:r>
      <w:proofErr w:type="spellEnd"/>
      <w:r w:rsidRPr="00EE61AA">
        <w:rPr>
          <w:color w:val="0D0D0D" w:themeColor="text1" w:themeTint="F2"/>
          <w:szCs w:val="24"/>
        </w:rPr>
        <w:t xml:space="preserve"> was replaced with spectinomycin resistance gene in 2300-Spe. The 2300-Spe vector was generated by fusing Fragment b1 with Fragment b2 using an In-Fusion HD </w:t>
      </w:r>
      <w:proofErr w:type="spellStart"/>
      <w:r w:rsidRPr="00EE61AA">
        <w:rPr>
          <w:color w:val="0D0D0D" w:themeColor="text1" w:themeTint="F2"/>
          <w:szCs w:val="24"/>
        </w:rPr>
        <w:t>EcoDry</w:t>
      </w:r>
      <w:proofErr w:type="spellEnd"/>
      <w:r w:rsidRPr="00EE61AA">
        <w:rPr>
          <w:color w:val="0D0D0D" w:themeColor="text1" w:themeTint="F2"/>
          <w:szCs w:val="24"/>
        </w:rPr>
        <w:t xml:space="preserve"> Cloning Kit (Takara, Cat#639686) according to the manufacturer’s instructions. The fragments b1 and b2 were amplified by PCR with the primers listed in</w:t>
      </w:r>
      <w:r w:rsidRPr="00EE61AA">
        <w:rPr>
          <w:color w:val="0D0D0D" w:themeColor="text1" w:themeTint="F2"/>
        </w:rPr>
        <w:t xml:space="preserve"> </w:t>
      </w:r>
      <w:r w:rsidRPr="00EE61AA">
        <w:rPr>
          <w:color w:val="0D0D0D" w:themeColor="text1" w:themeTint="F2"/>
          <w:szCs w:val="24"/>
        </w:rPr>
        <w:t>Supplementary Table S</w:t>
      </w:r>
      <w:r w:rsidR="006A100E" w:rsidRPr="00EE61AA">
        <w:rPr>
          <w:rFonts w:hint="eastAsia"/>
          <w:color w:val="0D0D0D" w:themeColor="text1" w:themeTint="F2"/>
          <w:szCs w:val="24"/>
          <w:lang w:eastAsia="zh-CN"/>
        </w:rPr>
        <w:t>2</w:t>
      </w:r>
      <w:r w:rsidRPr="00EE61AA">
        <w:rPr>
          <w:color w:val="0D0D0D" w:themeColor="text1" w:themeTint="F2"/>
          <w:szCs w:val="24"/>
        </w:rPr>
        <w:t xml:space="preserve">. The spectinomycin resistance gene sequence was synthesized by </w:t>
      </w:r>
      <w:proofErr w:type="spellStart"/>
      <w:r w:rsidRPr="00EE61AA">
        <w:rPr>
          <w:color w:val="0D0D0D" w:themeColor="text1" w:themeTint="F2"/>
          <w:szCs w:val="24"/>
        </w:rPr>
        <w:t>GenScript</w:t>
      </w:r>
      <w:proofErr w:type="spellEnd"/>
      <w:r w:rsidRPr="00EE61AA">
        <w:rPr>
          <w:color w:val="0D0D0D" w:themeColor="text1" w:themeTint="F2"/>
          <w:szCs w:val="24"/>
        </w:rPr>
        <w:t xml:space="preserve"> Corp. (Nanjing, China). The restriction enzymes </w:t>
      </w:r>
      <w:proofErr w:type="spellStart"/>
      <w:r w:rsidRPr="00EE61AA">
        <w:rPr>
          <w:color w:val="0D0D0D" w:themeColor="text1" w:themeTint="F2"/>
          <w:szCs w:val="24"/>
        </w:rPr>
        <w:t>KpnI</w:t>
      </w:r>
      <w:proofErr w:type="spellEnd"/>
      <w:r w:rsidRPr="00EE61AA">
        <w:rPr>
          <w:color w:val="0D0D0D" w:themeColor="text1" w:themeTint="F2"/>
          <w:szCs w:val="24"/>
        </w:rPr>
        <w:t xml:space="preserve"> and </w:t>
      </w:r>
      <w:proofErr w:type="spellStart"/>
      <w:r w:rsidRPr="00EE61AA">
        <w:rPr>
          <w:color w:val="0D0D0D" w:themeColor="text1" w:themeTint="F2"/>
          <w:szCs w:val="24"/>
        </w:rPr>
        <w:t>SbfI</w:t>
      </w:r>
      <w:proofErr w:type="spellEnd"/>
      <w:r w:rsidRPr="00EE61AA">
        <w:rPr>
          <w:color w:val="0D0D0D" w:themeColor="text1" w:themeTint="F2"/>
          <w:szCs w:val="24"/>
        </w:rPr>
        <w:t xml:space="preserve"> were used to digest the 2300-Spe backbone. LB, left border. RB, right border.</w:t>
      </w:r>
    </w:p>
    <w:p w14:paraId="074A482B" w14:textId="47BF5D82" w:rsidR="00F20B71" w:rsidRPr="00EE61AA" w:rsidRDefault="00F20B71" w:rsidP="00F20B71"/>
    <w:p w14:paraId="13730D6F" w14:textId="3FD7208F" w:rsidR="00F20B71" w:rsidRPr="00EE61AA" w:rsidRDefault="00F20B71" w:rsidP="00F20B71"/>
    <w:p w14:paraId="3B08E17F" w14:textId="5EBF8CEB" w:rsidR="00F20B71" w:rsidRPr="00EE61AA" w:rsidRDefault="00F20B71" w:rsidP="00F20B71"/>
    <w:p w14:paraId="758DEDA8" w14:textId="60E34183" w:rsidR="00F20B71" w:rsidRPr="00EE61AA" w:rsidRDefault="00F20B71" w:rsidP="00F20B71"/>
    <w:p w14:paraId="0955259F" w14:textId="2290EEE0" w:rsidR="00F20B71" w:rsidRPr="00EE61AA" w:rsidRDefault="00F20B71" w:rsidP="00F20B71"/>
    <w:p w14:paraId="2D28BE00" w14:textId="0F0DC970" w:rsidR="00F20B71" w:rsidRPr="00EE61AA" w:rsidRDefault="00F20B71" w:rsidP="00F20B71"/>
    <w:p w14:paraId="1EF59373" w14:textId="4D2C2808" w:rsidR="00F20B71" w:rsidRPr="00EE61AA" w:rsidRDefault="00F20B71" w:rsidP="00F20B71"/>
    <w:p w14:paraId="3208A874" w14:textId="1133330D" w:rsidR="00AC75E9" w:rsidRPr="00EE61AA" w:rsidRDefault="00AC75E9" w:rsidP="00F20B71"/>
    <w:p w14:paraId="743A2315" w14:textId="7560C0A8" w:rsidR="00AC75E9" w:rsidRPr="00EE61AA" w:rsidRDefault="00AC75E9" w:rsidP="00F20B71"/>
    <w:p w14:paraId="1BCBD9C1" w14:textId="3D5D33DD" w:rsidR="00AC75E9" w:rsidRPr="00EE61AA" w:rsidRDefault="00AC75E9" w:rsidP="00F20B71">
      <w:r w:rsidRPr="00EE61AA">
        <w:rPr>
          <w:b/>
          <w:noProof/>
          <w:color w:val="0D0D0D" w:themeColor="text1" w:themeTint="F2"/>
          <w:szCs w:val="24"/>
          <w:lang w:eastAsia="zh-CN"/>
        </w:rPr>
        <w:lastRenderedPageBreak/>
        <w:drawing>
          <wp:anchor distT="0" distB="0" distL="114300" distR="114300" simplePos="0" relativeHeight="251664384" behindDoc="0" locked="0" layoutInCell="1" allowOverlap="1" wp14:anchorId="3B9B7516" wp14:editId="55E791A0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3743325" cy="2902784"/>
            <wp:effectExtent l="0" t="0" r="0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2902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5A7148" w14:textId="1FB8B318" w:rsidR="00AC75E9" w:rsidRPr="00EE61AA" w:rsidRDefault="00AC75E9" w:rsidP="00F20B71"/>
    <w:p w14:paraId="0BBB74B1" w14:textId="31785D07" w:rsidR="00AC75E9" w:rsidRPr="00EE61AA" w:rsidRDefault="00AC75E9" w:rsidP="00F20B71"/>
    <w:p w14:paraId="7195AE41" w14:textId="164AF637" w:rsidR="00AC75E9" w:rsidRPr="00EE61AA" w:rsidRDefault="00AC75E9" w:rsidP="00F20B71"/>
    <w:p w14:paraId="54D46688" w14:textId="736E6557" w:rsidR="00AC75E9" w:rsidRPr="00EE61AA" w:rsidRDefault="00AC75E9" w:rsidP="00F20B71"/>
    <w:p w14:paraId="6D32B70F" w14:textId="4DA5AF69" w:rsidR="00AC75E9" w:rsidRPr="00EE61AA" w:rsidRDefault="00AC75E9" w:rsidP="00F20B71"/>
    <w:p w14:paraId="68473DD0" w14:textId="101B3945" w:rsidR="00AC75E9" w:rsidRPr="00EE61AA" w:rsidRDefault="00AC75E9" w:rsidP="00F20B71"/>
    <w:p w14:paraId="7F70C456" w14:textId="242900E5" w:rsidR="00AC75E9" w:rsidRPr="00EE61AA" w:rsidRDefault="00AC75E9" w:rsidP="00F20B71"/>
    <w:p w14:paraId="54140929" w14:textId="1FB05E09" w:rsidR="00AC75E9" w:rsidRPr="00EE61AA" w:rsidRDefault="00AC75E9" w:rsidP="00F20B71"/>
    <w:p w14:paraId="4C144793" w14:textId="27D39ED3" w:rsidR="00AC75E9" w:rsidRPr="00EE61AA" w:rsidRDefault="0039314D" w:rsidP="00F20B71">
      <w:pPr>
        <w:rPr>
          <w:color w:val="0D0D0D" w:themeColor="text1" w:themeTint="F2"/>
          <w:szCs w:val="24"/>
        </w:rPr>
      </w:pPr>
      <w:r w:rsidRPr="00EE61AA">
        <w:rPr>
          <w:b/>
          <w:color w:val="0D0D0D" w:themeColor="text1" w:themeTint="F2"/>
          <w:szCs w:val="24"/>
        </w:rPr>
        <w:t>Supplementary Figure S2</w:t>
      </w:r>
      <w:r w:rsidR="00C43475" w:rsidRPr="00EE61AA">
        <w:rPr>
          <w:b/>
          <w:color w:val="0D0D0D" w:themeColor="text1" w:themeTint="F2"/>
          <w:szCs w:val="24"/>
        </w:rPr>
        <w:t xml:space="preserve"> </w:t>
      </w:r>
      <w:r w:rsidRPr="00EE61AA">
        <w:rPr>
          <w:b/>
          <w:color w:val="0D0D0D" w:themeColor="text1" w:themeTint="F2"/>
          <w:szCs w:val="24"/>
        </w:rPr>
        <w:t xml:space="preserve">| </w:t>
      </w:r>
      <w:r w:rsidRPr="00EE61AA">
        <w:rPr>
          <w:color w:val="0D0D0D" w:themeColor="text1" w:themeTint="F2"/>
          <w:szCs w:val="24"/>
        </w:rPr>
        <w:t xml:space="preserve">Schematic illustration of each fragment </w:t>
      </w:r>
      <w:bookmarkStart w:id="1" w:name="_Hlk4589827"/>
      <w:r w:rsidRPr="00EE61AA">
        <w:rPr>
          <w:color w:val="0D0D0D" w:themeColor="text1" w:themeTint="F2"/>
          <w:szCs w:val="24"/>
        </w:rPr>
        <w:t>for construction of the PmCDA1-based cytosine base editor (</w:t>
      </w:r>
      <w:proofErr w:type="spellStart"/>
      <w:r w:rsidRPr="00EE61AA">
        <w:rPr>
          <w:color w:val="0D0D0D" w:themeColor="text1" w:themeTint="F2"/>
          <w:szCs w:val="24"/>
        </w:rPr>
        <w:t>pBEs</w:t>
      </w:r>
      <w:proofErr w:type="spellEnd"/>
      <w:r w:rsidRPr="00EE61AA">
        <w:rPr>
          <w:color w:val="0D0D0D" w:themeColor="text1" w:themeTint="F2"/>
          <w:szCs w:val="24"/>
        </w:rPr>
        <w:t>), SpCas9n-pBE-basic vector</w:t>
      </w:r>
      <w:bookmarkEnd w:id="1"/>
      <w:r w:rsidRPr="00EE61AA">
        <w:rPr>
          <w:color w:val="0D0D0D" w:themeColor="text1" w:themeTint="F2"/>
          <w:szCs w:val="24"/>
        </w:rPr>
        <w:t xml:space="preserve">. Fragment1 was synthesized by </w:t>
      </w:r>
      <w:proofErr w:type="spellStart"/>
      <w:r w:rsidRPr="00EE61AA">
        <w:rPr>
          <w:color w:val="0D0D0D" w:themeColor="text1" w:themeTint="F2"/>
          <w:szCs w:val="24"/>
        </w:rPr>
        <w:t>GenScript</w:t>
      </w:r>
      <w:proofErr w:type="spellEnd"/>
      <w:r w:rsidRPr="00EE61AA">
        <w:rPr>
          <w:color w:val="0D0D0D" w:themeColor="text1" w:themeTint="F2"/>
          <w:szCs w:val="24"/>
        </w:rPr>
        <w:t xml:space="preserve"> Corp. (Nanjing, China). For Fragment3, the </w:t>
      </w:r>
      <w:r w:rsidRPr="00EE61AA">
        <w:rPr>
          <w:i/>
          <w:color w:val="0D0D0D" w:themeColor="text1" w:themeTint="F2"/>
          <w:szCs w:val="24"/>
        </w:rPr>
        <w:t>Streptococcus pyogenes</w:t>
      </w:r>
      <w:r w:rsidRPr="00EE61AA">
        <w:rPr>
          <w:color w:val="0D0D0D" w:themeColor="text1" w:themeTint="F2"/>
          <w:szCs w:val="24"/>
        </w:rPr>
        <w:t xml:space="preserve"> Cas9 </w:t>
      </w:r>
      <w:proofErr w:type="spellStart"/>
      <w:r w:rsidRPr="00EE61AA">
        <w:rPr>
          <w:color w:val="0D0D0D" w:themeColor="text1" w:themeTint="F2"/>
          <w:szCs w:val="24"/>
        </w:rPr>
        <w:t>nickase</w:t>
      </w:r>
      <w:proofErr w:type="spellEnd"/>
      <w:r w:rsidRPr="00EE61AA">
        <w:rPr>
          <w:color w:val="0D0D0D" w:themeColor="text1" w:themeTint="F2"/>
          <w:szCs w:val="24"/>
        </w:rPr>
        <w:t xml:space="preserve"> (SpCas9n (D10A)) sequence described in Cong et al. (2013) together with </w:t>
      </w:r>
      <w:r w:rsidRPr="00EE61AA">
        <w:rPr>
          <w:i/>
          <w:color w:val="0D0D0D" w:themeColor="text1" w:themeTint="F2"/>
          <w:szCs w:val="24"/>
        </w:rPr>
        <w:t>Petromyzon marinus</w:t>
      </w:r>
      <w:r w:rsidRPr="00EE61AA">
        <w:rPr>
          <w:color w:val="0D0D0D" w:themeColor="text1" w:themeTint="F2"/>
          <w:szCs w:val="24"/>
        </w:rPr>
        <w:t xml:space="preserve"> cytidine deaminase 1 (PmCDA1) and uracil DNA glycosylase inhibitor (UGI) sequences were first codon-optimized for rice by </w:t>
      </w:r>
      <w:proofErr w:type="spellStart"/>
      <w:r w:rsidRPr="00EE61AA">
        <w:rPr>
          <w:color w:val="0D0D0D" w:themeColor="text1" w:themeTint="F2"/>
          <w:szCs w:val="24"/>
        </w:rPr>
        <w:t>GenScript</w:t>
      </w:r>
      <w:proofErr w:type="spellEnd"/>
      <w:r w:rsidRPr="00EE61AA">
        <w:rPr>
          <w:color w:val="0D0D0D" w:themeColor="text1" w:themeTint="F2"/>
          <w:szCs w:val="24"/>
        </w:rPr>
        <w:t xml:space="preserve"> Corp., then the whole sequence was synthesized with </w:t>
      </w:r>
      <w:r w:rsidRPr="00EE61AA">
        <w:rPr>
          <w:color w:val="0D0D0D" w:themeColor="text1" w:themeTint="F2"/>
        </w:rPr>
        <w:t>cauliflower mosaic virus 35S terminator (T35s).</w:t>
      </w:r>
      <w:r w:rsidRPr="00EE61AA">
        <w:rPr>
          <w:color w:val="0D0D0D" w:themeColor="text1" w:themeTint="F2"/>
          <w:szCs w:val="24"/>
        </w:rPr>
        <w:t xml:space="preserve"> For Fragment2, the </w:t>
      </w:r>
      <w:bookmarkStart w:id="2" w:name="_Hlk4592498"/>
      <w:r w:rsidRPr="00EE61AA">
        <w:rPr>
          <w:i/>
          <w:color w:val="0D0D0D" w:themeColor="text1" w:themeTint="F2"/>
        </w:rPr>
        <w:t>Oryza sativa</w:t>
      </w:r>
      <w:r w:rsidRPr="00EE61AA">
        <w:rPr>
          <w:color w:val="0D0D0D" w:themeColor="text1" w:themeTint="F2"/>
        </w:rPr>
        <w:t xml:space="preserve"> ubiquitin promoter</w:t>
      </w:r>
      <w:r w:rsidRPr="00EE61AA">
        <w:rPr>
          <w:color w:val="0D0D0D" w:themeColor="text1" w:themeTint="F2"/>
          <w:szCs w:val="24"/>
        </w:rPr>
        <w:t xml:space="preserve"> (</w:t>
      </w:r>
      <w:bookmarkEnd w:id="2"/>
      <w:proofErr w:type="spellStart"/>
      <w:r w:rsidRPr="00EE61AA">
        <w:rPr>
          <w:color w:val="0D0D0D" w:themeColor="text1" w:themeTint="F2"/>
          <w:szCs w:val="24"/>
        </w:rPr>
        <w:t>OsUbq</w:t>
      </w:r>
      <w:proofErr w:type="spellEnd"/>
      <w:r w:rsidRPr="00EE61AA">
        <w:rPr>
          <w:color w:val="0D0D0D" w:themeColor="text1" w:themeTint="F2"/>
          <w:szCs w:val="24"/>
        </w:rPr>
        <w:t xml:space="preserve">) was amplified from the </w:t>
      </w:r>
      <w:r w:rsidRPr="00EE61AA">
        <w:rPr>
          <w:i/>
          <w:color w:val="0D0D0D" w:themeColor="text1" w:themeTint="F2"/>
          <w:szCs w:val="24"/>
        </w:rPr>
        <w:t>O. sativa</w:t>
      </w:r>
      <w:r w:rsidRPr="00EE61AA">
        <w:rPr>
          <w:color w:val="0D0D0D" w:themeColor="text1" w:themeTint="F2"/>
          <w:szCs w:val="24"/>
        </w:rPr>
        <w:t xml:space="preserve"> </w:t>
      </w:r>
      <w:proofErr w:type="spellStart"/>
      <w:r w:rsidRPr="00EE61AA">
        <w:rPr>
          <w:color w:val="0D0D0D" w:themeColor="text1" w:themeTint="F2"/>
          <w:szCs w:val="24"/>
        </w:rPr>
        <w:t>Nipponbare</w:t>
      </w:r>
      <w:proofErr w:type="spellEnd"/>
      <w:r w:rsidRPr="00EE61AA">
        <w:rPr>
          <w:color w:val="0D0D0D" w:themeColor="text1" w:themeTint="F2"/>
          <w:szCs w:val="24"/>
        </w:rPr>
        <w:t xml:space="preserve"> reference genome. The </w:t>
      </w:r>
      <w:proofErr w:type="spellStart"/>
      <w:r w:rsidRPr="00EE61AA">
        <w:rPr>
          <w:i/>
          <w:color w:val="0D0D0D" w:themeColor="text1" w:themeTint="F2"/>
          <w:szCs w:val="24"/>
        </w:rPr>
        <w:t>Zea</w:t>
      </w:r>
      <w:proofErr w:type="spellEnd"/>
      <w:r w:rsidRPr="00EE61AA">
        <w:rPr>
          <w:i/>
          <w:color w:val="0D0D0D" w:themeColor="text1" w:themeTint="F2"/>
          <w:szCs w:val="24"/>
        </w:rPr>
        <w:t xml:space="preserve"> mays</w:t>
      </w:r>
      <w:r w:rsidRPr="00EE61AA">
        <w:rPr>
          <w:color w:val="0D0D0D" w:themeColor="text1" w:themeTint="F2"/>
          <w:szCs w:val="24"/>
        </w:rPr>
        <w:t xml:space="preserve"> </w:t>
      </w:r>
      <w:r w:rsidRPr="00EE61AA">
        <w:rPr>
          <w:color w:val="0D0D0D" w:themeColor="text1" w:themeTint="F2"/>
        </w:rPr>
        <w:t>ubiquitin promoter</w:t>
      </w:r>
      <w:r w:rsidRPr="00EE61AA">
        <w:rPr>
          <w:color w:val="0D0D0D" w:themeColor="text1" w:themeTint="F2"/>
          <w:szCs w:val="24"/>
        </w:rPr>
        <w:t xml:space="preserve"> (</w:t>
      </w:r>
      <w:proofErr w:type="spellStart"/>
      <w:r w:rsidRPr="00EE61AA">
        <w:rPr>
          <w:color w:val="0D0D0D" w:themeColor="text1" w:themeTint="F2"/>
          <w:szCs w:val="24"/>
        </w:rPr>
        <w:t>ZmUbiquitin</w:t>
      </w:r>
      <w:proofErr w:type="spellEnd"/>
      <w:r w:rsidRPr="00EE61AA">
        <w:rPr>
          <w:color w:val="0D0D0D" w:themeColor="text1" w:themeTint="F2"/>
          <w:szCs w:val="24"/>
        </w:rPr>
        <w:t xml:space="preserve">) was amplified from the B73 reference genome. The hygromycin resistance gene and the cauliflower mosaic virus 35S (CaMV35S) </w:t>
      </w:r>
      <w:proofErr w:type="spellStart"/>
      <w:r w:rsidRPr="00EE61AA">
        <w:rPr>
          <w:color w:val="0D0D0D" w:themeColor="text1" w:themeTint="F2"/>
          <w:szCs w:val="24"/>
        </w:rPr>
        <w:t>polyA</w:t>
      </w:r>
      <w:proofErr w:type="spellEnd"/>
      <w:r w:rsidRPr="00EE61AA">
        <w:rPr>
          <w:color w:val="0D0D0D" w:themeColor="text1" w:themeTint="F2"/>
          <w:szCs w:val="24"/>
        </w:rPr>
        <w:t xml:space="preserve"> were amplified from plasmid pCambia1300. Fragment4 was generated using an </w:t>
      </w:r>
      <w:r w:rsidRPr="00EE61AA">
        <w:t xml:space="preserve">In-Fusion HD </w:t>
      </w:r>
      <w:proofErr w:type="spellStart"/>
      <w:r w:rsidRPr="00EE61AA">
        <w:t>EcoDry</w:t>
      </w:r>
      <w:proofErr w:type="spellEnd"/>
      <w:r w:rsidRPr="00EE61AA">
        <w:t xml:space="preserve"> Cloning</w:t>
      </w:r>
      <w:r w:rsidRPr="00EE61AA">
        <w:rPr>
          <w:color w:val="0D0D0D" w:themeColor="text1" w:themeTint="F2"/>
          <w:szCs w:val="24"/>
        </w:rPr>
        <w:t xml:space="preserve"> Kit (Takara) according to the manufacturer’s instructions.</w:t>
      </w:r>
    </w:p>
    <w:p w14:paraId="7C80C7EF" w14:textId="7A7773EF" w:rsidR="00B74D52" w:rsidRPr="00EE61AA" w:rsidRDefault="00B74D52" w:rsidP="00F20B71">
      <w:pPr>
        <w:rPr>
          <w:color w:val="0D0D0D" w:themeColor="text1" w:themeTint="F2"/>
          <w:szCs w:val="24"/>
        </w:rPr>
      </w:pPr>
    </w:p>
    <w:p w14:paraId="53A79F98" w14:textId="60A26927" w:rsidR="001259DA" w:rsidRPr="00EE61AA" w:rsidRDefault="001259DA" w:rsidP="00F20B71">
      <w:pPr>
        <w:rPr>
          <w:color w:val="0D0D0D" w:themeColor="text1" w:themeTint="F2"/>
          <w:szCs w:val="24"/>
        </w:rPr>
      </w:pPr>
    </w:p>
    <w:p w14:paraId="51A8DC53" w14:textId="56195037" w:rsidR="001259DA" w:rsidRPr="00EE61AA" w:rsidRDefault="001259DA" w:rsidP="00F20B71">
      <w:pPr>
        <w:rPr>
          <w:color w:val="0D0D0D" w:themeColor="text1" w:themeTint="F2"/>
          <w:szCs w:val="24"/>
        </w:rPr>
      </w:pPr>
    </w:p>
    <w:p w14:paraId="242735AF" w14:textId="0F433D0A" w:rsidR="001259DA" w:rsidRPr="00EE61AA" w:rsidRDefault="001259DA" w:rsidP="00F20B71">
      <w:pPr>
        <w:rPr>
          <w:color w:val="0D0D0D" w:themeColor="text1" w:themeTint="F2"/>
          <w:szCs w:val="24"/>
        </w:rPr>
      </w:pPr>
    </w:p>
    <w:p w14:paraId="21896088" w14:textId="2E490837" w:rsidR="001259DA" w:rsidRPr="00EE61AA" w:rsidRDefault="001259DA" w:rsidP="00F20B71">
      <w:pPr>
        <w:rPr>
          <w:color w:val="0D0D0D" w:themeColor="text1" w:themeTint="F2"/>
          <w:szCs w:val="24"/>
        </w:rPr>
      </w:pPr>
    </w:p>
    <w:p w14:paraId="42CCF268" w14:textId="4B7C641C" w:rsidR="001259DA" w:rsidRPr="00EE61AA" w:rsidRDefault="001259DA" w:rsidP="00F20B71">
      <w:pPr>
        <w:rPr>
          <w:color w:val="0D0D0D" w:themeColor="text1" w:themeTint="F2"/>
          <w:szCs w:val="24"/>
        </w:rPr>
      </w:pPr>
    </w:p>
    <w:p w14:paraId="7E196853" w14:textId="2FC43668" w:rsidR="001259DA" w:rsidRPr="00EE61AA" w:rsidRDefault="001259DA" w:rsidP="00F20B71">
      <w:pPr>
        <w:rPr>
          <w:color w:val="0D0D0D" w:themeColor="text1" w:themeTint="F2"/>
          <w:szCs w:val="24"/>
        </w:rPr>
      </w:pPr>
    </w:p>
    <w:p w14:paraId="1568102C" w14:textId="54411A09" w:rsidR="001259DA" w:rsidRPr="00EE61AA" w:rsidRDefault="001259DA" w:rsidP="00F20B71">
      <w:pPr>
        <w:rPr>
          <w:color w:val="0D0D0D" w:themeColor="text1" w:themeTint="F2"/>
          <w:szCs w:val="24"/>
        </w:rPr>
      </w:pPr>
    </w:p>
    <w:p w14:paraId="6090B1FF" w14:textId="77777777" w:rsidR="001259DA" w:rsidRPr="00EE61AA" w:rsidRDefault="001259DA" w:rsidP="00F20B71">
      <w:pPr>
        <w:rPr>
          <w:color w:val="0D0D0D" w:themeColor="text1" w:themeTint="F2"/>
          <w:szCs w:val="24"/>
        </w:rPr>
      </w:pPr>
    </w:p>
    <w:p w14:paraId="087DC2CB" w14:textId="2B929B9F" w:rsidR="00B74D52" w:rsidRPr="00EE61AA" w:rsidRDefault="00B74D52" w:rsidP="00F20B71">
      <w:pPr>
        <w:rPr>
          <w:color w:val="0D0D0D" w:themeColor="text1" w:themeTint="F2"/>
          <w:szCs w:val="24"/>
        </w:rPr>
      </w:pPr>
    </w:p>
    <w:p w14:paraId="20FAB543" w14:textId="1DE37E37" w:rsidR="00B74D52" w:rsidRPr="00EE61AA" w:rsidRDefault="001259DA" w:rsidP="00F20B71">
      <w:pPr>
        <w:rPr>
          <w:color w:val="0D0D0D" w:themeColor="text1" w:themeTint="F2"/>
          <w:szCs w:val="24"/>
        </w:rPr>
      </w:pPr>
      <w:r w:rsidRPr="00EE61AA">
        <w:rPr>
          <w:b/>
          <w:noProof/>
          <w:color w:val="0D0D0D" w:themeColor="text1" w:themeTint="F2"/>
          <w:szCs w:val="24"/>
          <w:lang w:eastAsia="zh-CN"/>
        </w:rPr>
        <w:lastRenderedPageBreak/>
        <w:drawing>
          <wp:anchor distT="0" distB="0" distL="114300" distR="114300" simplePos="0" relativeHeight="251666432" behindDoc="0" locked="0" layoutInCell="1" allowOverlap="1" wp14:anchorId="38B7E5C4" wp14:editId="6567A9F0">
            <wp:simplePos x="0" y="0"/>
            <wp:positionH relativeFrom="margin">
              <wp:align>center</wp:align>
            </wp:positionH>
            <wp:positionV relativeFrom="paragraph">
              <wp:posOffset>284552</wp:posOffset>
            </wp:positionV>
            <wp:extent cx="6828155" cy="2133600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8155" cy="213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2C5BA1" w14:textId="4FC4182A" w:rsidR="00B74D52" w:rsidRPr="00EE61AA" w:rsidRDefault="00B74D52" w:rsidP="00F20B71">
      <w:pPr>
        <w:rPr>
          <w:color w:val="0D0D0D" w:themeColor="text1" w:themeTint="F2"/>
          <w:szCs w:val="24"/>
        </w:rPr>
      </w:pPr>
    </w:p>
    <w:p w14:paraId="30DFD395" w14:textId="15C4CA2E" w:rsidR="00B74D52" w:rsidRPr="00EE61AA" w:rsidRDefault="00B74D52" w:rsidP="00F20B71">
      <w:pPr>
        <w:rPr>
          <w:color w:val="0D0D0D" w:themeColor="text1" w:themeTint="F2"/>
          <w:szCs w:val="24"/>
        </w:rPr>
      </w:pPr>
    </w:p>
    <w:p w14:paraId="398D1264" w14:textId="74074B56" w:rsidR="00B74D52" w:rsidRPr="00EE61AA" w:rsidRDefault="00B74D52" w:rsidP="00F20B71">
      <w:pPr>
        <w:rPr>
          <w:color w:val="0D0D0D" w:themeColor="text1" w:themeTint="F2"/>
          <w:szCs w:val="24"/>
        </w:rPr>
      </w:pPr>
    </w:p>
    <w:p w14:paraId="56E2073F" w14:textId="32D59128" w:rsidR="00B74D52" w:rsidRPr="00EE61AA" w:rsidRDefault="00B74D52" w:rsidP="00F20B71">
      <w:pPr>
        <w:rPr>
          <w:color w:val="0D0D0D" w:themeColor="text1" w:themeTint="F2"/>
          <w:szCs w:val="24"/>
        </w:rPr>
      </w:pPr>
    </w:p>
    <w:p w14:paraId="462E7449" w14:textId="7F2FFCAB" w:rsidR="001259DA" w:rsidRPr="00EE61AA" w:rsidRDefault="001259DA" w:rsidP="00F20B71">
      <w:pPr>
        <w:rPr>
          <w:color w:val="0D0D0D" w:themeColor="text1" w:themeTint="F2"/>
          <w:szCs w:val="24"/>
        </w:rPr>
      </w:pPr>
    </w:p>
    <w:p w14:paraId="6EFD1864" w14:textId="7E9DA04C" w:rsidR="001259DA" w:rsidRPr="00EE61AA" w:rsidRDefault="001259DA" w:rsidP="00F20B71">
      <w:pPr>
        <w:rPr>
          <w:color w:val="0D0D0D" w:themeColor="text1" w:themeTint="F2"/>
          <w:szCs w:val="24"/>
        </w:rPr>
      </w:pPr>
    </w:p>
    <w:p w14:paraId="001B7A13" w14:textId="77777777" w:rsidR="001259DA" w:rsidRPr="00EE61AA" w:rsidRDefault="001259DA" w:rsidP="00F20B71">
      <w:pPr>
        <w:rPr>
          <w:color w:val="0D0D0D" w:themeColor="text1" w:themeTint="F2"/>
          <w:szCs w:val="24"/>
        </w:rPr>
      </w:pPr>
    </w:p>
    <w:p w14:paraId="05AF0B77" w14:textId="57327B1D" w:rsidR="00B74D52" w:rsidRPr="00EE61AA" w:rsidRDefault="00B74D52" w:rsidP="00B74D52">
      <w:pPr>
        <w:spacing w:before="72" w:after="72"/>
        <w:rPr>
          <w:color w:val="0D0D0D" w:themeColor="text1" w:themeTint="F2"/>
          <w:szCs w:val="24"/>
        </w:rPr>
      </w:pPr>
      <w:r w:rsidRPr="00EE61AA">
        <w:rPr>
          <w:b/>
          <w:color w:val="0D0D0D" w:themeColor="text1" w:themeTint="F2"/>
          <w:szCs w:val="24"/>
        </w:rPr>
        <w:t xml:space="preserve">Supplementary Figure S3 | </w:t>
      </w:r>
      <w:r w:rsidRPr="00EE61AA">
        <w:rPr>
          <w:color w:val="0D0D0D" w:themeColor="text1" w:themeTint="F2"/>
          <w:szCs w:val="24"/>
        </w:rPr>
        <w:t>Nucleotide sequences of the single guide (sgRNA) and modified sgRNA.</w:t>
      </w:r>
      <w:r w:rsidR="00416CD4">
        <w:rPr>
          <w:color w:val="0D0D0D" w:themeColor="text1" w:themeTint="F2"/>
          <w:szCs w:val="24"/>
        </w:rPr>
        <w:t xml:space="preserve"> The mutation and introduced nucleotides are highlighted</w:t>
      </w:r>
      <w:bookmarkStart w:id="3" w:name="_GoBack"/>
      <w:bookmarkEnd w:id="3"/>
      <w:r w:rsidR="00707A47">
        <w:rPr>
          <w:color w:val="0D0D0D" w:themeColor="text1" w:themeTint="F2"/>
          <w:szCs w:val="24"/>
        </w:rPr>
        <w:t>.</w:t>
      </w:r>
    </w:p>
    <w:p w14:paraId="10059C13" w14:textId="77777777" w:rsidR="00B74D52" w:rsidRPr="00EE61AA" w:rsidRDefault="00B74D52" w:rsidP="00F20B71"/>
    <w:p w14:paraId="3C419443" w14:textId="45834E86" w:rsidR="00994A3D" w:rsidRPr="00EE61AA" w:rsidRDefault="000743D0" w:rsidP="000743D0">
      <w:r w:rsidRPr="00EE61AA">
        <w:rPr>
          <w:rFonts w:cs="Times New Roman"/>
          <w:noProof/>
          <w:color w:val="0D0D0D" w:themeColor="text1" w:themeTint="F2"/>
          <w:szCs w:val="24"/>
          <w:lang w:eastAsia="zh-CN"/>
        </w:rPr>
        <w:drawing>
          <wp:inline distT="0" distB="0" distL="0" distR="0" wp14:anchorId="3673846D" wp14:editId="0B1D759F">
            <wp:extent cx="5124091" cy="2553419"/>
            <wp:effectExtent l="0" t="0" r="0" b="0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F923476B-8A30-48D3-ADCC-FBE78861F8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4714BBB" w14:textId="77777777" w:rsidR="00823BF0" w:rsidRPr="00EE61AA" w:rsidRDefault="00823BF0" w:rsidP="0026637F">
      <w:pPr>
        <w:spacing w:before="72" w:after="72"/>
        <w:rPr>
          <w:b/>
          <w:color w:val="0D0D0D" w:themeColor="text1" w:themeTint="F2"/>
          <w:szCs w:val="24"/>
        </w:rPr>
      </w:pPr>
    </w:p>
    <w:p w14:paraId="728CCB49" w14:textId="77777777" w:rsidR="00823BF0" w:rsidRPr="00EE61AA" w:rsidRDefault="00823BF0" w:rsidP="0026637F">
      <w:pPr>
        <w:spacing w:before="72" w:after="72"/>
        <w:rPr>
          <w:b/>
          <w:color w:val="0D0D0D" w:themeColor="text1" w:themeTint="F2"/>
          <w:szCs w:val="24"/>
        </w:rPr>
      </w:pPr>
    </w:p>
    <w:p w14:paraId="01DC796B" w14:textId="19732CDD" w:rsidR="0026637F" w:rsidRPr="00EE61AA" w:rsidRDefault="0026637F" w:rsidP="0026637F">
      <w:pPr>
        <w:spacing w:before="72" w:after="72"/>
        <w:rPr>
          <w:color w:val="0D0D0D" w:themeColor="text1" w:themeTint="F2"/>
          <w:szCs w:val="24"/>
        </w:rPr>
      </w:pPr>
      <w:r w:rsidRPr="00EE61AA">
        <w:rPr>
          <w:b/>
          <w:color w:val="0D0D0D" w:themeColor="text1" w:themeTint="F2"/>
          <w:szCs w:val="24"/>
        </w:rPr>
        <w:t>Supplementary Figure S</w:t>
      </w:r>
      <w:r w:rsidR="00823BF0" w:rsidRPr="00EE61AA">
        <w:rPr>
          <w:b/>
          <w:color w:val="0D0D0D" w:themeColor="text1" w:themeTint="F2"/>
          <w:szCs w:val="24"/>
        </w:rPr>
        <w:t>4</w:t>
      </w:r>
      <w:r w:rsidR="00C43475" w:rsidRPr="00EE61AA">
        <w:rPr>
          <w:b/>
          <w:color w:val="0D0D0D" w:themeColor="text1" w:themeTint="F2"/>
          <w:szCs w:val="24"/>
        </w:rPr>
        <w:t xml:space="preserve"> </w:t>
      </w:r>
      <w:r w:rsidR="000743D0" w:rsidRPr="00EE61AA">
        <w:rPr>
          <w:b/>
          <w:color w:val="0D0D0D" w:themeColor="text1" w:themeTint="F2"/>
          <w:szCs w:val="24"/>
        </w:rPr>
        <w:t>|</w:t>
      </w:r>
      <w:r w:rsidRPr="00EE61AA">
        <w:rPr>
          <w:b/>
          <w:color w:val="0D0D0D" w:themeColor="text1" w:themeTint="F2"/>
          <w:szCs w:val="24"/>
        </w:rPr>
        <w:t xml:space="preserve"> </w:t>
      </w:r>
      <w:r w:rsidRPr="00EE61AA">
        <w:rPr>
          <w:color w:val="0D0D0D" w:themeColor="text1" w:themeTint="F2"/>
          <w:szCs w:val="24"/>
        </w:rPr>
        <w:t>Comparison of indel frequencies in four target</w:t>
      </w:r>
      <w:r w:rsidR="004E1F30" w:rsidRPr="00EE61AA">
        <w:rPr>
          <w:color w:val="0D0D0D" w:themeColor="text1" w:themeTint="F2"/>
          <w:szCs w:val="24"/>
        </w:rPr>
        <w:t xml:space="preserve"> </w:t>
      </w:r>
      <w:r w:rsidRPr="00EE61AA">
        <w:rPr>
          <w:color w:val="0D0D0D" w:themeColor="text1" w:themeTint="F2"/>
          <w:szCs w:val="24"/>
        </w:rPr>
        <w:t>s</w:t>
      </w:r>
      <w:r w:rsidR="004E1F30" w:rsidRPr="00EE61AA">
        <w:rPr>
          <w:color w:val="0D0D0D" w:themeColor="text1" w:themeTint="F2"/>
          <w:szCs w:val="24"/>
        </w:rPr>
        <w:t>ites</w:t>
      </w:r>
      <w:r w:rsidRPr="00EE61AA">
        <w:rPr>
          <w:color w:val="0D0D0D" w:themeColor="text1" w:themeTint="F2"/>
          <w:szCs w:val="24"/>
        </w:rPr>
        <w:t xml:space="preserve"> </w:t>
      </w:r>
      <w:r w:rsidR="004E1F30" w:rsidRPr="00EE61AA">
        <w:rPr>
          <w:color w:val="0D0D0D" w:themeColor="text1" w:themeTint="F2"/>
          <w:szCs w:val="24"/>
        </w:rPr>
        <w:t>with</w:t>
      </w:r>
      <w:r w:rsidRPr="00EE61AA">
        <w:rPr>
          <w:color w:val="0D0D0D" w:themeColor="text1" w:themeTint="F2"/>
          <w:szCs w:val="24"/>
        </w:rPr>
        <w:t xml:space="preserve"> NGAG PAMs induced by </w:t>
      </w:r>
      <w:proofErr w:type="spellStart"/>
      <w:r w:rsidRPr="00EE61AA">
        <w:rPr>
          <w:color w:val="0D0D0D" w:themeColor="text1" w:themeTint="F2"/>
          <w:szCs w:val="24"/>
        </w:rPr>
        <w:t>VQRn-pBE</w:t>
      </w:r>
      <w:proofErr w:type="spellEnd"/>
      <w:r w:rsidRPr="00EE61AA">
        <w:rPr>
          <w:color w:val="0D0D0D" w:themeColor="text1" w:themeTint="F2"/>
          <w:szCs w:val="24"/>
        </w:rPr>
        <w:t xml:space="preserve"> </w:t>
      </w:r>
      <w:r w:rsidR="004E1F30" w:rsidRPr="00EE61AA">
        <w:rPr>
          <w:color w:val="0D0D0D" w:themeColor="text1" w:themeTint="F2"/>
          <w:szCs w:val="24"/>
        </w:rPr>
        <w:t>with</w:t>
      </w:r>
      <w:r w:rsidRPr="00EE61AA">
        <w:rPr>
          <w:color w:val="0D0D0D" w:themeColor="text1" w:themeTint="F2"/>
          <w:szCs w:val="24"/>
        </w:rPr>
        <w:t xml:space="preserve"> the native sgRNA </w:t>
      </w:r>
      <w:r w:rsidR="004E1F30" w:rsidRPr="00EE61AA">
        <w:rPr>
          <w:color w:val="0D0D0D" w:themeColor="text1" w:themeTint="F2"/>
          <w:szCs w:val="24"/>
        </w:rPr>
        <w:t>or</w:t>
      </w:r>
      <w:r w:rsidRPr="00EE61AA">
        <w:rPr>
          <w:color w:val="0D0D0D" w:themeColor="text1" w:themeTint="F2"/>
          <w:szCs w:val="24"/>
        </w:rPr>
        <w:t xml:space="preserve"> modified sgRNA in rice T</w:t>
      </w:r>
      <w:r w:rsidRPr="00EE61AA">
        <w:rPr>
          <w:color w:val="0D0D0D" w:themeColor="text1" w:themeTint="F2"/>
          <w:szCs w:val="24"/>
          <w:vertAlign w:val="subscript"/>
        </w:rPr>
        <w:t>0</w:t>
      </w:r>
      <w:r w:rsidRPr="00EE61AA">
        <w:rPr>
          <w:color w:val="0D0D0D" w:themeColor="text1" w:themeTint="F2"/>
          <w:szCs w:val="24"/>
        </w:rPr>
        <w:t xml:space="preserve"> plants.</w:t>
      </w:r>
    </w:p>
    <w:p w14:paraId="73AFBB26" w14:textId="1D634FCD" w:rsidR="00927D4D" w:rsidRPr="00EE61AA" w:rsidRDefault="00927D4D" w:rsidP="0026637F">
      <w:pPr>
        <w:spacing w:before="72" w:after="72"/>
        <w:rPr>
          <w:b/>
          <w:color w:val="0D0D0D" w:themeColor="text1" w:themeTint="F2"/>
          <w:szCs w:val="24"/>
        </w:rPr>
      </w:pPr>
    </w:p>
    <w:p w14:paraId="1DB193E3" w14:textId="4EE3FBAC" w:rsidR="00257D70" w:rsidRPr="00EE61AA" w:rsidRDefault="00257D70" w:rsidP="0026637F">
      <w:pPr>
        <w:spacing w:before="72" w:after="72"/>
        <w:rPr>
          <w:b/>
          <w:color w:val="0D0D0D" w:themeColor="text1" w:themeTint="F2"/>
          <w:szCs w:val="24"/>
        </w:rPr>
      </w:pPr>
    </w:p>
    <w:p w14:paraId="00C85AEB" w14:textId="215491E9" w:rsidR="00257D70" w:rsidRPr="00EE61AA" w:rsidRDefault="00257D70" w:rsidP="0026637F">
      <w:pPr>
        <w:spacing w:before="72" w:after="72"/>
        <w:rPr>
          <w:b/>
          <w:color w:val="0D0D0D" w:themeColor="text1" w:themeTint="F2"/>
          <w:szCs w:val="24"/>
        </w:rPr>
      </w:pPr>
    </w:p>
    <w:p w14:paraId="446E5563" w14:textId="57CE8FB7" w:rsidR="00257D70" w:rsidRPr="00EE61AA" w:rsidRDefault="00257D70" w:rsidP="0026637F">
      <w:pPr>
        <w:spacing w:before="72" w:after="72"/>
        <w:rPr>
          <w:b/>
          <w:color w:val="0D0D0D" w:themeColor="text1" w:themeTint="F2"/>
          <w:szCs w:val="24"/>
        </w:rPr>
      </w:pPr>
    </w:p>
    <w:p w14:paraId="2A6C526C" w14:textId="18A2C524" w:rsidR="00257D70" w:rsidRPr="00EE61AA" w:rsidRDefault="00257D70" w:rsidP="0026637F">
      <w:pPr>
        <w:spacing w:before="72" w:after="72"/>
        <w:rPr>
          <w:b/>
          <w:color w:val="0D0D0D" w:themeColor="text1" w:themeTint="F2"/>
          <w:szCs w:val="24"/>
        </w:rPr>
      </w:pPr>
    </w:p>
    <w:p w14:paraId="3771A9A1" w14:textId="1E855E21" w:rsidR="00257D70" w:rsidRPr="00EE61AA" w:rsidRDefault="00257D70" w:rsidP="0026637F">
      <w:pPr>
        <w:spacing w:before="72" w:after="72"/>
        <w:rPr>
          <w:b/>
          <w:color w:val="0D0D0D" w:themeColor="text1" w:themeTint="F2"/>
          <w:szCs w:val="24"/>
        </w:rPr>
      </w:pPr>
    </w:p>
    <w:p w14:paraId="27B0D0BC" w14:textId="45447338" w:rsidR="004D012B" w:rsidRPr="00EE61AA" w:rsidRDefault="004D012B" w:rsidP="0026637F">
      <w:pPr>
        <w:spacing w:before="72" w:after="72"/>
        <w:rPr>
          <w:b/>
          <w:color w:val="0D0D0D" w:themeColor="text1" w:themeTint="F2"/>
          <w:szCs w:val="24"/>
        </w:rPr>
      </w:pPr>
    </w:p>
    <w:p w14:paraId="248EC571" w14:textId="029F76E1" w:rsidR="0026637F" w:rsidRPr="00EE61AA" w:rsidRDefault="0026637F" w:rsidP="0026637F">
      <w:pPr>
        <w:pStyle w:val="2"/>
        <w:rPr>
          <w:color w:val="0D0D0D" w:themeColor="text1" w:themeTint="F2"/>
        </w:rPr>
      </w:pPr>
      <w:r w:rsidRPr="00EE61AA">
        <w:rPr>
          <w:color w:val="0D0D0D" w:themeColor="text1" w:themeTint="F2"/>
        </w:rPr>
        <w:lastRenderedPageBreak/>
        <w:t>Supplementary Tables</w:t>
      </w:r>
    </w:p>
    <w:tbl>
      <w:tblPr>
        <w:tblW w:w="10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9"/>
        <w:gridCol w:w="1554"/>
        <w:gridCol w:w="3745"/>
        <w:gridCol w:w="1252"/>
        <w:gridCol w:w="2460"/>
      </w:tblGrid>
      <w:tr w:rsidR="000B5A09" w:rsidRPr="00EE61AA" w14:paraId="326F64CF" w14:textId="77777777" w:rsidTr="0015097E">
        <w:trPr>
          <w:trHeight w:val="300"/>
        </w:trPr>
        <w:tc>
          <w:tcPr>
            <w:tcW w:w="1020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8169F" w14:textId="72C08FE8" w:rsidR="00071AC2" w:rsidRPr="00EE61AA" w:rsidRDefault="00071AC2" w:rsidP="00071AC2">
            <w:pPr>
              <w:spacing w:before="240"/>
              <w:rPr>
                <w:color w:val="0D0D0D" w:themeColor="text1" w:themeTint="F2"/>
              </w:rPr>
            </w:pPr>
            <w:r w:rsidRPr="00EE61AA">
              <w:rPr>
                <w:b/>
                <w:bCs/>
                <w:color w:val="0D0D0D" w:themeColor="text1" w:themeTint="F2"/>
              </w:rPr>
              <w:t>Supplementary Table S</w:t>
            </w:r>
            <w:r w:rsidRPr="00EE61AA">
              <w:rPr>
                <w:rFonts w:hint="eastAsia"/>
                <w:b/>
                <w:bCs/>
                <w:color w:val="0D0D0D" w:themeColor="text1" w:themeTint="F2"/>
                <w:lang w:eastAsia="zh-CN"/>
              </w:rPr>
              <w:t>1</w:t>
            </w:r>
            <w:r w:rsidR="00FD32EF" w:rsidRPr="00EE61AA">
              <w:rPr>
                <w:b/>
                <w:bCs/>
                <w:color w:val="0D0D0D" w:themeColor="text1" w:themeTint="F2"/>
                <w:lang w:eastAsia="zh-CN"/>
              </w:rPr>
              <w:t xml:space="preserve"> </w:t>
            </w:r>
            <w:r w:rsidR="00FD32EF" w:rsidRPr="00EE61AA">
              <w:rPr>
                <w:rFonts w:hint="eastAsia"/>
                <w:b/>
                <w:bCs/>
                <w:color w:val="0D0D0D" w:themeColor="text1" w:themeTint="F2"/>
                <w:lang w:eastAsia="zh-CN"/>
              </w:rPr>
              <w:t>|</w:t>
            </w:r>
            <w:r w:rsidRPr="00EE61AA">
              <w:rPr>
                <w:b/>
                <w:bCs/>
                <w:color w:val="0D0D0D" w:themeColor="text1" w:themeTint="F2"/>
              </w:rPr>
              <w:t xml:space="preserve"> </w:t>
            </w:r>
            <w:r w:rsidRPr="00EE61AA">
              <w:rPr>
                <w:color w:val="0D0D0D" w:themeColor="text1" w:themeTint="F2"/>
              </w:rPr>
              <w:t xml:space="preserve">Target sites and the corresponding vectors with the native sgRNA. </w:t>
            </w:r>
          </w:p>
          <w:tbl>
            <w:tblPr>
              <w:tblW w:w="10320" w:type="dxa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1030"/>
              <w:gridCol w:w="1038"/>
              <w:gridCol w:w="1030"/>
              <w:gridCol w:w="1033"/>
              <w:gridCol w:w="1030"/>
              <w:gridCol w:w="1033"/>
              <w:gridCol w:w="1030"/>
              <w:gridCol w:w="1033"/>
              <w:gridCol w:w="1030"/>
              <w:gridCol w:w="1033"/>
            </w:tblGrid>
            <w:tr w:rsidR="00071AC2" w:rsidRPr="00EE61AA" w14:paraId="534102A2" w14:textId="77777777" w:rsidTr="006A100E">
              <w:trPr>
                <w:trHeight w:val="256"/>
              </w:trPr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A38CBBE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b/>
                      <w:bCs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arget site</w:t>
                  </w:r>
                </w:p>
              </w:tc>
              <w:tc>
                <w:tcPr>
                  <w:tcW w:w="10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FED2D23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b/>
                      <w:bCs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ector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8E96DE2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b/>
                      <w:bCs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arget site</w:t>
                  </w:r>
                </w:p>
              </w:tc>
              <w:tc>
                <w:tcPr>
                  <w:tcW w:w="10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E294C99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b/>
                      <w:bCs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ector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16C46B9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b/>
                      <w:bCs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arget site</w:t>
                  </w:r>
                </w:p>
              </w:tc>
              <w:tc>
                <w:tcPr>
                  <w:tcW w:w="10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1E20971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b/>
                      <w:bCs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ector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790EC8C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b/>
                      <w:bCs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arget site</w:t>
                  </w:r>
                </w:p>
              </w:tc>
              <w:tc>
                <w:tcPr>
                  <w:tcW w:w="10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DCF8F0C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b/>
                      <w:bCs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ector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EAFB78C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b/>
                      <w:bCs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arget site</w:t>
                  </w:r>
                </w:p>
              </w:tc>
              <w:tc>
                <w:tcPr>
                  <w:tcW w:w="10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62136D2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b/>
                      <w:bCs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ector</w:t>
                  </w:r>
                </w:p>
              </w:tc>
            </w:tr>
            <w:tr w:rsidR="00071AC2" w:rsidRPr="00EE61AA" w14:paraId="5E8C107D" w14:textId="77777777" w:rsidTr="006A100E">
              <w:trPr>
                <w:trHeight w:val="270"/>
              </w:trPr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00EF3B9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1</w:t>
                  </w:r>
                </w:p>
              </w:tc>
              <w:tc>
                <w:tcPr>
                  <w:tcW w:w="103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8A89EC7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SpCas9n- </w:t>
                  </w: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pBE</w:t>
                  </w:r>
                  <w:proofErr w:type="spellEnd"/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E01654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7</w:t>
                  </w:r>
                </w:p>
              </w:tc>
              <w:tc>
                <w:tcPr>
                  <w:tcW w:w="1033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AC57A6B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n-pBE-1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F635E9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8</w:t>
                  </w:r>
                </w:p>
              </w:tc>
              <w:tc>
                <w:tcPr>
                  <w:tcW w:w="1033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47EF9B8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n-pBE-2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3EEC06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11</w:t>
                  </w:r>
                </w:p>
              </w:tc>
              <w:tc>
                <w:tcPr>
                  <w:tcW w:w="1033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6F17666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n-pBE-3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580730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13</w:t>
                  </w:r>
                </w:p>
              </w:tc>
              <w:tc>
                <w:tcPr>
                  <w:tcW w:w="1033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4189800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n-pBE-4</w:t>
                  </w:r>
                </w:p>
              </w:tc>
            </w:tr>
            <w:tr w:rsidR="00071AC2" w:rsidRPr="00EE61AA" w14:paraId="4ABAFAFF" w14:textId="77777777" w:rsidTr="006A100E">
              <w:trPr>
                <w:trHeight w:val="270"/>
              </w:trPr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61791B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2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C6FD7A7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B0E927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9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2ED3B96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13A8BB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10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73CF377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54EB6D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12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CD8B494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944E88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14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4959D29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</w:tr>
            <w:tr w:rsidR="00071AC2" w:rsidRPr="00EE61AA" w14:paraId="676247E2" w14:textId="77777777" w:rsidTr="006A100E">
              <w:trPr>
                <w:trHeight w:val="270"/>
              </w:trPr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3BDEF5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3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DE51A12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25FFCD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LS-T1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1D35574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823841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LS-T4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5B4EBDB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C90D05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19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4055833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157F22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15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FBB16B1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</w:tr>
            <w:tr w:rsidR="00071AC2" w:rsidRPr="00EE61AA" w14:paraId="1959FD6C" w14:textId="77777777" w:rsidTr="006A100E">
              <w:trPr>
                <w:trHeight w:val="270"/>
              </w:trPr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6CA329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4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2BC319D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C82615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LS-T2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169C980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63ED1E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LS-T5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E8C8BE2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DF6432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20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513BF2F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9A5301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16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86F1A8A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</w:tr>
            <w:tr w:rsidR="00071AC2" w:rsidRPr="00EE61AA" w14:paraId="43FD8FDF" w14:textId="77777777" w:rsidTr="006A100E">
              <w:trPr>
                <w:trHeight w:val="270"/>
              </w:trPr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5BD12E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5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974AD59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2B0ECA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LS-T3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AE344F5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D9424D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LS-T6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8D1288A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B0D022F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21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D19ACED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0BD0A6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17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9502DE5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</w:tr>
            <w:tr w:rsidR="00071AC2" w:rsidRPr="00EE61AA" w14:paraId="70E759A5" w14:textId="77777777" w:rsidTr="006A100E">
              <w:trPr>
                <w:trHeight w:val="270"/>
              </w:trPr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852424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6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BC879E2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F88FDE" w14:textId="77777777" w:rsidR="00071AC2" w:rsidRPr="00EE61AA" w:rsidRDefault="00071AC2" w:rsidP="00071AC2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hAnsi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　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EB41D66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D8C5AB" w14:textId="77777777" w:rsidR="00071AC2" w:rsidRPr="00EE61AA" w:rsidRDefault="00071AC2" w:rsidP="00071AC2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hAnsi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　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D241573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57BEEF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22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D44AEB7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EF7ECC" w14:textId="77777777" w:rsidR="00071AC2" w:rsidRPr="00EE61AA" w:rsidRDefault="00071AC2" w:rsidP="00071AC2">
                  <w:pPr>
                    <w:spacing w:before="0" w:after="0"/>
                    <w:jc w:val="center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W-T18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4E00332" w14:textId="77777777" w:rsidR="00071AC2" w:rsidRPr="00EE61AA" w:rsidRDefault="00071AC2" w:rsidP="00071AC2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Cs w:val="24"/>
                      <w:lang w:eastAsia="zh-CN"/>
                    </w:rPr>
                  </w:pPr>
                </w:p>
              </w:tc>
            </w:tr>
          </w:tbl>
          <w:p w14:paraId="48499418" w14:textId="77777777" w:rsidR="008369B5" w:rsidRPr="00EE61AA" w:rsidRDefault="008369B5" w:rsidP="0015097E">
            <w:pPr>
              <w:spacing w:before="0" w:after="0"/>
              <w:textAlignment w:val="bottom"/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</w:pPr>
          </w:p>
          <w:p w14:paraId="535D2257" w14:textId="59FD3009" w:rsidR="00FD32EF" w:rsidRPr="00EE61AA" w:rsidRDefault="00FD32EF" w:rsidP="00FD32EF">
            <w:pPr>
              <w:spacing w:before="240"/>
              <w:rPr>
                <w:color w:val="0D0D0D" w:themeColor="text1" w:themeTint="F2"/>
              </w:rPr>
            </w:pPr>
            <w:r w:rsidRPr="00EE61AA">
              <w:rPr>
                <w:b/>
                <w:bCs/>
                <w:color w:val="0D0D0D" w:themeColor="text1" w:themeTint="F2"/>
              </w:rPr>
              <w:t>Supplementary Table S</w:t>
            </w:r>
            <w:r w:rsidRPr="00EE61AA">
              <w:rPr>
                <w:rFonts w:hint="eastAsia"/>
                <w:b/>
                <w:bCs/>
                <w:color w:val="0D0D0D" w:themeColor="text1" w:themeTint="F2"/>
                <w:lang w:eastAsia="zh-CN"/>
              </w:rPr>
              <w:t>2</w:t>
            </w:r>
            <w:r w:rsidRPr="00EE61AA">
              <w:rPr>
                <w:b/>
                <w:bCs/>
                <w:color w:val="0D0D0D" w:themeColor="text1" w:themeTint="F2"/>
              </w:rPr>
              <w:t xml:space="preserve"> </w:t>
            </w:r>
            <w:r w:rsidRPr="00EE61AA">
              <w:rPr>
                <w:b/>
                <w:color w:val="0D0D0D" w:themeColor="text1" w:themeTint="F2"/>
              </w:rPr>
              <w:t>|</w:t>
            </w:r>
            <w:r w:rsidRPr="00EE61AA">
              <w:rPr>
                <w:color w:val="0D0D0D" w:themeColor="text1" w:themeTint="F2"/>
              </w:rPr>
              <w:t xml:space="preserve"> Primers used in this study</w:t>
            </w:r>
            <w:r w:rsidRPr="00EE61AA">
              <w:rPr>
                <w:color w:val="0D0D0D" w:themeColor="text1" w:themeTint="F2"/>
                <w:lang w:eastAsia="zh-CN"/>
              </w:rPr>
              <w:t>.</w:t>
            </w:r>
          </w:p>
          <w:tbl>
            <w:tblPr>
              <w:tblW w:w="10320" w:type="dxa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1560"/>
              <w:gridCol w:w="6240"/>
              <w:gridCol w:w="2520"/>
            </w:tblGrid>
            <w:tr w:rsidR="00FD32EF" w:rsidRPr="00EE61AA" w14:paraId="3891A758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6FB4098" w14:textId="77777777" w:rsidR="00FD32EF" w:rsidRPr="00EE61AA" w:rsidRDefault="00FD32EF" w:rsidP="00FD32EF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b/>
                      <w:bCs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Primer name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FE9CAA7" w14:textId="77777777" w:rsidR="00FD32EF" w:rsidRPr="00EE61AA" w:rsidRDefault="00FD32EF" w:rsidP="00FD32EF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b/>
                      <w:bCs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Primer sequence (5’-3’)</w:t>
                  </w:r>
                </w:p>
              </w:tc>
              <w:tc>
                <w:tcPr>
                  <w:tcW w:w="25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71054CB" w14:textId="77777777" w:rsidR="00FD32EF" w:rsidRPr="00EE61AA" w:rsidRDefault="00FD32EF" w:rsidP="00FD32EF">
                  <w:pPr>
                    <w:spacing w:before="0" w:after="0"/>
                    <w:jc w:val="center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b/>
                      <w:bCs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Purpse</w:t>
                  </w:r>
                  <w:proofErr w:type="spellEnd"/>
                </w:p>
              </w:tc>
            </w:tr>
            <w:tr w:rsidR="00FD32EF" w:rsidRPr="00EE61AA" w14:paraId="3014C487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14:paraId="46CDAC44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Fragment b1-F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14:paraId="5B56899D" w14:textId="77777777" w:rsidR="00FD32EF" w:rsidRPr="00EE61AA" w:rsidRDefault="00FD32EF" w:rsidP="00FD32EF">
                  <w:pPr>
                    <w:spacing w:before="0" w:after="0"/>
                    <w:jc w:val="both"/>
                    <w:textAlignment w:val="center"/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gtaccagctcaagctgctcctgcaggtcgactccgattcgg</w:t>
                  </w:r>
                  <w:proofErr w:type="spellEnd"/>
                </w:p>
              </w:tc>
              <w:tc>
                <w:tcPr>
                  <w:tcW w:w="25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14:paraId="21EA2ED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mplifying Fragment b1</w:t>
                  </w:r>
                </w:p>
              </w:tc>
            </w:tr>
            <w:tr w:rsidR="00FD32EF" w:rsidRPr="00EE61AA" w14:paraId="4520E227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14:paraId="27C44CA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Fragment b1-R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14:paraId="30BC914F" w14:textId="77777777" w:rsidR="00FD32EF" w:rsidRPr="00EE61AA" w:rsidRDefault="00FD32EF" w:rsidP="00FD32EF">
                  <w:pPr>
                    <w:spacing w:before="0" w:after="0"/>
                    <w:jc w:val="both"/>
                    <w:textAlignment w:val="center"/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catgcattctaggtattatttgccgactactttggtgatc</w:t>
                  </w:r>
                  <w:proofErr w:type="spellEnd"/>
                </w:p>
              </w:tc>
              <w:tc>
                <w:tcPr>
                  <w:tcW w:w="2520" w:type="dxa"/>
                  <w:vMerge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14:paraId="4D1F4ED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</w:pPr>
                </w:p>
              </w:tc>
            </w:tr>
            <w:tr w:rsidR="00FD32EF" w:rsidRPr="00EE61AA" w14:paraId="7B97AC19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14:paraId="1990CDA8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Fragment b2-F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14:paraId="632E778D" w14:textId="77777777" w:rsidR="00FD32EF" w:rsidRPr="00EE61AA" w:rsidRDefault="00FD32EF" w:rsidP="00FD32EF">
                  <w:pPr>
                    <w:spacing w:before="0" w:after="0"/>
                    <w:jc w:val="both"/>
                    <w:textAlignment w:val="center"/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acctagaatgcatgaccaaaatcccttaacgtgagt</w:t>
                  </w:r>
                  <w:proofErr w:type="spellEnd"/>
                </w:p>
              </w:tc>
              <w:tc>
                <w:tcPr>
                  <w:tcW w:w="25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14:paraId="08AD4E0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mplifying Fragment b2</w:t>
                  </w:r>
                </w:p>
              </w:tc>
            </w:tr>
            <w:tr w:rsidR="00FD32EF" w:rsidRPr="00EE61AA" w14:paraId="5664CDC5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14:paraId="04B22C74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Fragment b2-R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14:paraId="42600ADF" w14:textId="77777777" w:rsidR="00FD32EF" w:rsidRPr="00EE61AA" w:rsidRDefault="00FD32EF" w:rsidP="00FD32EF">
                  <w:pPr>
                    <w:spacing w:before="0" w:after="0"/>
                    <w:jc w:val="both"/>
                    <w:textAlignment w:val="center"/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cttgagctggtacctggatcagattgtcgtttccc</w:t>
                  </w:r>
                  <w:proofErr w:type="spellEnd"/>
                </w:p>
              </w:tc>
              <w:tc>
                <w:tcPr>
                  <w:tcW w:w="2520" w:type="dxa"/>
                  <w:vMerge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</w:tcPr>
                <w:p w14:paraId="798DF7B5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</w:pPr>
                </w:p>
              </w:tc>
            </w:tr>
            <w:tr w:rsidR="00FD32EF" w:rsidRPr="00EE61AA" w14:paraId="02A1A2CC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436D182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prOsUbq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-F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6106B59" w14:textId="77777777" w:rsidR="00FD32EF" w:rsidRPr="00EE61AA" w:rsidRDefault="00FD32EF" w:rsidP="00FD32EF">
                  <w:pPr>
                    <w:spacing w:before="0" w:after="0"/>
                    <w:jc w:val="both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gctaagcttacaaattcgggtcaaggcgg</w:t>
                  </w:r>
                  <w:proofErr w:type="spellEnd"/>
                </w:p>
              </w:tc>
              <w:tc>
                <w:tcPr>
                  <w:tcW w:w="25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EF330BD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Amplifying </w:t>
                  </w: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OsUbq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promoter and Fragment 2</w:t>
                  </w:r>
                </w:p>
              </w:tc>
            </w:tr>
            <w:tr w:rsidR="00FD32EF" w:rsidRPr="00EE61AA" w14:paraId="4FC206B1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DEF2163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prOsUbq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-R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9E08C10" w14:textId="77777777" w:rsidR="00FD32EF" w:rsidRPr="00EE61AA" w:rsidRDefault="00FD32EF" w:rsidP="00FD32EF">
                  <w:pPr>
                    <w:spacing w:before="0" w:after="0"/>
                    <w:jc w:val="both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ccattacgtactgcaagaaataatcac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66A1C07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76678124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1879F72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prZmUbi1-F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AFCCEE1" w14:textId="77777777" w:rsidR="00FD32EF" w:rsidRPr="00EE61AA" w:rsidRDefault="00FD32EF" w:rsidP="00FD32EF">
                  <w:pPr>
                    <w:spacing w:before="0" w:after="0"/>
                    <w:jc w:val="both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ccgcctaggctgcagtgcagcgtgacc</w:t>
                  </w:r>
                  <w:proofErr w:type="spellEnd"/>
                </w:p>
              </w:tc>
              <w:tc>
                <w:tcPr>
                  <w:tcW w:w="25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F9947E2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Amplifying </w:t>
                  </w: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ZmUbiquitin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promoter; prZmUbi1-F used for Fragment 4</w:t>
                  </w:r>
                </w:p>
              </w:tc>
            </w:tr>
            <w:tr w:rsidR="00FD32EF" w:rsidRPr="00EE61AA" w14:paraId="1CA0AF40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BD22C53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prZmUbi1-R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8FB5BDF" w14:textId="77777777" w:rsidR="00FD32EF" w:rsidRPr="00EE61AA" w:rsidRDefault="00FD32EF" w:rsidP="00FD32EF">
                  <w:pPr>
                    <w:spacing w:before="0" w:after="0"/>
                    <w:jc w:val="both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catgagctcctgcagaagtaacaccaaac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E004D41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6CDB4E89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B6FEECF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Hpt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-F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0295CC1" w14:textId="77777777" w:rsidR="00FD32EF" w:rsidRPr="00EE61AA" w:rsidRDefault="00FD32EF" w:rsidP="00FD32EF">
                  <w:pPr>
                    <w:spacing w:before="0" w:after="0"/>
                    <w:jc w:val="both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caggagctcatgaaaaagcctgaactcaccgcg</w:t>
                  </w:r>
                  <w:proofErr w:type="spellEnd"/>
                </w:p>
              </w:tc>
              <w:tc>
                <w:tcPr>
                  <w:tcW w:w="25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DD844F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Amplifying Hygromycin resistance gene and CaMV35S </w:t>
                  </w: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polyA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; T35S-R1 used for Fragment 4</w:t>
                  </w:r>
                </w:p>
              </w:tc>
            </w:tr>
            <w:tr w:rsidR="00FD32EF" w:rsidRPr="00EE61AA" w14:paraId="58B35798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460D9A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35S-R1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289B2B5" w14:textId="77777777" w:rsidR="00FD32EF" w:rsidRPr="00EE61AA" w:rsidRDefault="00FD32EF" w:rsidP="00FD32EF">
                  <w:pPr>
                    <w:spacing w:before="0" w:after="0"/>
                    <w:jc w:val="both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cgtcctgcaggctgaattaacgccgaatt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7998C96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5EDFAB2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33451C9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prOsUbq-3’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932779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tatgtagcttgtgcgtttcg</w:t>
                  </w:r>
                  <w:proofErr w:type="spellEnd"/>
                </w:p>
              </w:tc>
              <w:tc>
                <w:tcPr>
                  <w:tcW w:w="25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023BBF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Transgenic </w:t>
                  </w: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calli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and T</w:t>
                  </w: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vertAlign w:val="subscript"/>
                      <w:lang w:eastAsia="zh-CN"/>
                    </w:rPr>
                    <w:t>0</w:t>
                  </w: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plants detection</w:t>
                  </w:r>
                </w:p>
              </w:tc>
            </w:tr>
            <w:tr w:rsidR="00FD32EF" w:rsidRPr="00EE61AA" w14:paraId="62039F56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5B758F4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SpCas9-5’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5DC5DC3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atgaagagcttatcgacgt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205C280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38C0ECEF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004836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F1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830F19D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gtcagggtctcttgcatgacactggagttgattacagttttagagctagaaatagcaa</w:t>
                  </w:r>
                  <w:proofErr w:type="spellEnd"/>
                </w:p>
              </w:tc>
              <w:tc>
                <w:tcPr>
                  <w:tcW w:w="25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14:paraId="58B1D18D" w14:textId="77777777" w:rsidR="00FD32EF" w:rsidRPr="00EE61AA" w:rsidRDefault="00FD32EF" w:rsidP="00FD32EF">
                  <w:pPr>
                    <w:spacing w:before="0" w:after="0"/>
                    <w:textAlignment w:val="top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Construction of SpCas9n -</w:t>
                  </w: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pBE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with targets</w:t>
                  </w:r>
                </w:p>
              </w:tc>
            </w:tr>
            <w:tr w:rsidR="00FD32EF" w:rsidRPr="00EE61AA" w14:paraId="4C06E2BF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C4E5714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F2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46F7454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cacggtcgactccacgcttg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2CEA119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6EC18BC7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F3588BD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F3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3CB92D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ctcctcggtacgaccagtac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3CD8705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62A0D921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21C3DA4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F4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075893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agccacaacgctggtatccc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81E6F4F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6CD88D82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FB6A00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F5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C25181D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tggcacactggcccactggc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61ACA88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63E05CA4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AB9A6B7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R1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F3DA94C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ccgtg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B94BB41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76A54F80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14EE9F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R2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B72F2F6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ggag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3DFAAB9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F885030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EE7C89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R3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D079363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tggct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6AE15D5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618F3F0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B792A0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R4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24E8AFD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tgcca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A36DF14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6FDA6514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652E05C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R5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475D64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gtcatggtctcgaaaaccaacgactggcacactggcc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7AB409C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4B2C6D1D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864AA40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F6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8E42800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gtcagggtctcttgcatgacactggagttgattaca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</w:t>
                  </w: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3DF5E2B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A92B5A2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262D50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F7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493C2D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cacggtcgactccacgcttg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</w:t>
                  </w: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3A77725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E95E5B7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94EF6F8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lastRenderedPageBreak/>
                    <w:t>NAG-F8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565703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ctcctcggtacgaccagtac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</w:t>
                  </w: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F8FE6CB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3292FD75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79A93D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F9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0278530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agccacaacgctggtatccc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</w:t>
                  </w: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72D5E99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5C2A0FD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C123E3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F10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2EA3745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tggcacactggcccactggc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E574A1B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3E3AFCD2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6A6BFB5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R6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6156CA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ccgtg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EF52938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D781416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801D5F5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R7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97A17C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ggag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BEE3BC6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787E0EC4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2A7852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R8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FAD12D9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tggct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DB8E034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282E23D0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7097A47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R9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1A4C00C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tgcca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868666D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3ECCEF1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D20AF98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NAG-R10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9FD0335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gtcatggtctcagaaaccaacgactggcacactggcc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A70C971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6CDC8E1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ECBB3B0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n-F1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7B9535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gtgggttcgtttccccaactgttgcttacagcgtgctgg</w:t>
                  </w:r>
                  <w:proofErr w:type="spellEnd"/>
                </w:p>
              </w:tc>
              <w:tc>
                <w:tcPr>
                  <w:tcW w:w="25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14:paraId="4BBFC3F7" w14:textId="77777777" w:rsidR="00FD32EF" w:rsidRPr="00EE61AA" w:rsidRDefault="00FD32EF" w:rsidP="00FD32EF">
                  <w:pPr>
                    <w:spacing w:before="0" w:after="0"/>
                    <w:textAlignment w:val="top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n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mutation</w:t>
                  </w:r>
                </w:p>
              </w:tc>
            </w:tr>
            <w:tr w:rsidR="00FD32EF" w:rsidRPr="00EE61AA" w14:paraId="116F74F8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FA013A9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n-R1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B1F35E0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atctgtattgtttccggtcaatcgtggtatcaaaatacttg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762B967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B817EB3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BE70BA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n-F2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9B81E40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accggaaacaatacagatcaacgaaggaggtgctggatg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76D69D2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609CFE8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1E65199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n-R2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BD539BF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ttggggaaacgaacccaccatatttcttagggtcccaatcttt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E14FBBA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7D1A31C1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179E01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n-F1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B974A1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gtgggttcgtttccccaactgttgcttacagcgtgctgg</w:t>
                  </w:r>
                  <w:proofErr w:type="spellEnd"/>
                </w:p>
              </w:tc>
              <w:tc>
                <w:tcPr>
                  <w:tcW w:w="25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14:paraId="06015B5A" w14:textId="77777777" w:rsidR="00FD32EF" w:rsidRPr="00EE61AA" w:rsidRDefault="00FD32EF" w:rsidP="00FD32EF">
                  <w:pPr>
                    <w:spacing w:before="0" w:after="0"/>
                    <w:textAlignment w:val="top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n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mutation</w:t>
                  </w:r>
                </w:p>
              </w:tc>
            </w:tr>
            <w:tr w:rsidR="00FD32EF" w:rsidRPr="00EE61AA" w14:paraId="397F4855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0F3C3C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n-R1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2AB981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ctgcaactcacgggcggaagcaagcatgcgcttcctg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BF5A31D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45ABF459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306B294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n-F2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2FDBF78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cttccgcccgtgagttgcagaaagggaacgagttggctct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BA7210F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626D2CF4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0C9C123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n-R2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7034E82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atctgtactctttccggtcaatcgtggtatcaaaatacttg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4E78F32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B6A968D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1628AE6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n-F3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C774F82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accggaaagagtacagatcaacgaaggaggtgctggatg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831D94F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4E4D320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31E5373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n-R3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D742D69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ttggggaaacgaacccaccatatttcttagggtcccaat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CFEC553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3A0EF452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9844187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F1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1D295C8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tgcagccacaacgctggtatcccagttttagagctagaaatagcaa</w:t>
                  </w:r>
                  <w:proofErr w:type="spellEnd"/>
                </w:p>
              </w:tc>
              <w:tc>
                <w:tcPr>
                  <w:tcW w:w="25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14:paraId="16C90D46" w14:textId="77777777" w:rsidR="00FD32EF" w:rsidRPr="00EE61AA" w:rsidRDefault="00FD32EF" w:rsidP="00FD32EF">
                  <w:pPr>
                    <w:spacing w:before="0" w:after="0"/>
                    <w:textAlignment w:val="top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Construction of </w:t>
                  </w: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n-pBE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with targets</w:t>
                  </w:r>
                </w:p>
              </w:tc>
            </w:tr>
            <w:tr w:rsidR="00FD32EF" w:rsidRPr="00EE61AA" w14:paraId="10F28D66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ABFC8F9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R1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A8DFAD5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atcatgcaccagccggg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3DC9952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2AE0653B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42734C8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F2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F20B55F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tgattacaaagacaaccaga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4DAD9C0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280FC855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D985109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R2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769C6D8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agtctgcaccagccggg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FFE40FC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6AE8657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08534F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F3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14E3B55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gactggcacactggcccact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146DD90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1ECEBDA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0646919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R3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720B53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gagatgcaccagccggg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CD56768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1D69294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920F9C4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F4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11A9970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tctccggcatcgccagggga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47D313D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3D438CD8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FC2120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R4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33B7834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aaaacgacgtccatgccgttgacgatgcaccagccggg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B7F49EA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B2881AA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37F1774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F5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DB3A6F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tgcaccggtcaccccgccgtcccc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0183150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9B397A8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C0301B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R5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A64C037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acgctgcaccagccggg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62EBA72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335D8718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9CDE59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F6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AEEB338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gcgtccatggagatccacca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25E367F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0174BEF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6147F35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R6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B60E5C6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aggttgcaccagccggg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F5BCEBF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74D74ED0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8C8BB6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F7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7CB6038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acctcttccgccacgagcag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0374ED0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754BF394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2F765D2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R7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809DE43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agcctgcaccagccggg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DA09A4A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38C76A85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DCC67C7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F8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5B6369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ggctgtcttcggctggtctg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A598EC8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20826E59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54E3E5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R8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5B986A3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cccatgcaccagccggg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96EF38F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2A91E0D7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6D0050D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F9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55EB0D2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tgggcaacccggaatgtgag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CB22DC0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6DBA5300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96B5386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RER-R9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5701717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aaaaccccacttgggatcataggcatgcaccagccggg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832BE46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6545F5E" w14:textId="77777777" w:rsidTr="006A100E">
              <w:trPr>
                <w:trHeight w:val="79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00F2375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1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FD00E1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tgcatgcagacaggtacgagaggggttttagagctagaaatagcaa</w:t>
                  </w:r>
                  <w:proofErr w:type="spellEnd"/>
                </w:p>
              </w:tc>
              <w:tc>
                <w:tcPr>
                  <w:tcW w:w="25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14:paraId="6BB9EA0A" w14:textId="77777777" w:rsidR="00FD32EF" w:rsidRPr="00EE61AA" w:rsidRDefault="00FD32EF" w:rsidP="00FD32EF">
                  <w:pPr>
                    <w:spacing w:before="0" w:after="0"/>
                    <w:textAlignment w:val="top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Construction of </w:t>
                  </w: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n-pBE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with targets</w:t>
                  </w:r>
                </w:p>
              </w:tc>
            </w:tr>
            <w:tr w:rsidR="00FD32EF" w:rsidRPr="00EE61AA" w14:paraId="6B9E7A9D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DDB7BF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1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8301610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ctggtgcaccagccggg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7CB418D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758ADA3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9D2C24F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2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575327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ccagcgttgtggctgaggta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C1E7418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4F1DE018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00A15C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2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DF2BC79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cgattgcaccagccggg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43562D8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4459617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82ADA93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3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F101BC9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atcgaccatccgtcattcct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806B474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A7ADAE9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C9BC2E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3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E91DE6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agcttgcaccagccggg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D0D18BD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202CABF8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62CE4B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4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34F835F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agcttcctcatgaacattca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C6F9826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783072AB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CCE0B7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4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79B44F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tgcctgcaccagccggg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AB1F5D2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2A5EBC0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5AC1436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lastRenderedPageBreak/>
                    <w:t>VQR-F5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59052D3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ggcaacccggaatgtgagag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CC6688D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AE58789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251E86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5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B4DDECF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aaaactctttgttacacggactgcatgcaccagccggg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5697CCD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7B7CFDD5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8D5C0D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6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4112AED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tgcatttccattgctacaagcgt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1A89586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2E12C5FB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22D183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6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3CC4F4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acggtgcaccagccgggaatcg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0094115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20D8B75F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141F1B2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7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9E20663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ccgtcattcctggagaaggt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F1C042A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7828C63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4FF7195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7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6B53234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ggagtgcaccagccggg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053BCE6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5CB7864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6507AB9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8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880CCF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ctccggccgtgggggccggc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045188B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44BFF494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9D683B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8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589140C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ggtatgcaccagccggg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6D2EC4B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7F758B99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316AADC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9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7A56C46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tacccgggcggcgcgtccat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03795AA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9EABEC9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B795B8D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9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9BA0A83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acaggtctccaaaactggcggaagaggtggttggttgcaccagccggg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13218B5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73F784BB" w14:textId="77777777" w:rsidTr="006A100E">
              <w:trPr>
                <w:trHeight w:val="79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DA5CF22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10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D0801F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gtcagggtctcttgcaccagcgttgtggctgaggta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7409742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72C26516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9ABFE4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11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645FB6C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tgcagacaggtacgagaggggtttcagagctatgctggaaac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5CB4928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60F0D327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6ACE9DD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12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2949A47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tttccattgctacaagcgt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9EF6B37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88BDA80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1E16586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13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F007DC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atcgaccatccgtcattcct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0E6FD30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261DE6BB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84A45F5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10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46A793C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ctgca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3B9B33D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7D05829F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42956E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11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0F85E0C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ggaaa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33CC2AE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771BFD31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770FFE0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12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51526C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tcgat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77DFB3C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4F974E47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7CD3D2F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13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7B0FBA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gtcatggtctcagaaacaccttctccaggaatgacgg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BB23B3D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A393E49" w14:textId="77777777" w:rsidTr="006A100E">
              <w:trPr>
                <w:trHeight w:val="79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AA2DFB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14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56C8AB3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gtcagggtctcttgcaacaacaacccatacttcaaa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011E98B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68DC8B4B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117204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15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F3D3E1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tctgcaaccttgatctgcaa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B85034D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694967A2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FD8B2D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16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7526A00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gactccacgcttgtagcaat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FB9784F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6552F7F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0199222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17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0080BD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caccggtctttccccaaacc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FBB7A72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66E8594F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D0BEAEF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18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D40BDD3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tacggacctgacactggagt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7BF09D1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694FE837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AB7295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14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FBA52FC" w14:textId="77777777" w:rsidR="00FD32EF" w:rsidRPr="00EE61AA" w:rsidRDefault="00FD32EF" w:rsidP="00FD32EF">
                  <w:pPr>
                    <w:spacing w:before="0" w:after="0"/>
                    <w:jc w:val="both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gcaga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A0E7FF7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6BEE18F8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98C7CB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15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D9A5B0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gagtc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5A37C8E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AEEFDD8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840C394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16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79BC46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cggtg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DC99F3F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4311FF53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D8D05A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17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61EF517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ccgta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CAD6540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20B30943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47CDA09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18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4C55EA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gtcatggtctcgaaaacaggttgcagacaggtacgag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2CD7FF8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22451722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F7723B7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19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8A1DBD3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gtcagggtctcttgcactccaggaatgacggatggt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47B1E46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BD5E037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F95339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20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9E80EB4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aactccagtgtcaggtccgt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688DEBD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E909DBA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7075282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21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EF5055D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cattgctacaagcgtggagt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8DBAD34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68A10C55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CFFA989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22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717B2C0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agaccggtgagaagatctac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331629E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2515448D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562F6E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23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0A74746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gacactggagttgattacaagttttagagctagaaatagca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C662138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362B232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BF39B95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19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BA46C1D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gagtt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DD444DD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407D9B6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C5AEED2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20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788D324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caatg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718F8A6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4CD8BA2C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C37FA0D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21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A80A3E2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ggtct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41BE2CD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6C8CF5A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16B12CF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22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3BD6D75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gtgtc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51D0EAD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4D458AB4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0C774A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23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ED22286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gtcatggtctcgaaaactggtgatctctcctcggtac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E8346F2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452D26F8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FE6FE98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24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BC1F9F0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gtcagggtctcttgcaacaacaacccatacttcaaa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B9E5B9B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D1D328B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03CD3E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25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8994C22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tctgcaaccttgatctgcaa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C0A95AF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31CDB703" w14:textId="77777777" w:rsidTr="006A100E">
              <w:trPr>
                <w:trHeight w:val="79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428BB6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26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9AA9ED6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gactccacgcttgtagcaat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19C3C9B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F69BA39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BF2CA7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27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C4E82BC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caccggtctttccccaaacc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AFA4D07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4442D4AF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619C46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28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591210E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tacggacctgacactggagt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BADC3F2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472FB555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2E61923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lastRenderedPageBreak/>
                    <w:t>VQR-R24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05F2C34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gcaga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E2FB496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5725856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C4C6BB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25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ACD7CFC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gagtc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840B526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89E81F9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EB39370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26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A2C125F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cggtg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7C98274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7DD88EF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3ECDB3D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27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0A38C52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ccgta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D4B2BD6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241E33B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8DB0AA5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28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6344345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gtcatggtctcagaaacaggttgcagacaggtacgag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E05740E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41905CE0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4B6ED0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29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8AF1D66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gtcagggtctcttgcactccaggaatgacggatggt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107C153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7097033F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A47E167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30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29F1911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aactccagtgtcaggtccgt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C91632F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265BF539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C648DC8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31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8A02245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cattgctacaagcgtggagt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24FB191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AD0C983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0DB549D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32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949DAC2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agaccggtgagaagatctac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15A2881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7E6F0D44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6CF689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F33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DECB6C2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agacactggagttgattacaagtttcagagctatgctgga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D2C1002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776544C5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55CE32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29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78386A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gagtt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BD221BD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BE2BB9A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30C362D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30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6871286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caatg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6DE5EAD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7400202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443C655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31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71C9774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ggtct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EEAF82F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F4D24D4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D99E5E3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32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415032B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tcgatggtctcgtgtc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52749F5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6B54DD8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D8AB747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VQR-R33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DA5E59A" w14:textId="77777777" w:rsidR="00FD32EF" w:rsidRPr="00EE61AA" w:rsidRDefault="00FD32EF" w:rsidP="00FD32EF">
                  <w:pPr>
                    <w:spacing w:before="0" w:after="0"/>
                    <w:textAlignment w:val="center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gtcatggtctcagaaactggtgatctctcctcggtactgcaccagccgggaatcga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0661160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30A228B5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781342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7-OT1-F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87C93B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cataaaccccacaaaatgg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</w:t>
                  </w:r>
                </w:p>
              </w:tc>
              <w:tc>
                <w:tcPr>
                  <w:tcW w:w="252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14:paraId="1D3FB8D3" w14:textId="77777777" w:rsidR="00FD32EF" w:rsidRPr="00EE61AA" w:rsidRDefault="00FD32EF" w:rsidP="00FD32EF">
                  <w:pPr>
                    <w:spacing w:before="0" w:after="0"/>
                    <w:textAlignment w:val="top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Detection of off-target mutations</w:t>
                  </w:r>
                </w:p>
              </w:tc>
            </w:tr>
            <w:tr w:rsidR="00FD32EF" w:rsidRPr="00EE61AA" w14:paraId="025BFEA2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00681E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7-OT1-R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A721DD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ccgataaaccctcatcgtc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0CAE265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48ED12E7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443A56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7-OT2-F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7EBE09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cattgatggtgcaggagaca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B4D20B9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57BE633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FAFC83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7-OT2-R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B60A34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gcagagcatctggatttga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2EB233D9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4DC8E7B4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3AE83F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7-OT3-F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ECC227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caaatcacccacgtcaacag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0E14961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42159E2E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6DB996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7-OT3-R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757720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ggtagagccctgcttcc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867D2F9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4F1BC6C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623123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8-OT1-F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03F12C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gcattggcgtacaaaactt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E47D636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30E2B0F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D636CD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8-OT1-R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013FD2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ggccttctccttgatcttg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3FA43F8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AFB9855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968722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8-OT2-F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CB1566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cgcatgatgtgaaacaatc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8009FB5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7A34034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0FA37C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8-OT2-R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FFA524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gccaaatgggtgtcaagaat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5D6F086E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36B229DF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E2AF02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8-OT3-F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60A855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gtgctcaccgagaactttg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A269F17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60D63D3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FD14DE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8-OT3-R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168614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gcattcatgtagtcgcagag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662289CD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244645A2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BB7423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9-OT1-F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633E6D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cgaaccttggtgctagggta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4E5EC206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3D8415FA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EA2F72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9-OT1-R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2AE8DA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cccacaataccgatcttcc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633D520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CBE3CB7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4BDA49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9-OT2-F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01DA6A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tttcccattggatttgctg</w:t>
                  </w:r>
                  <w:proofErr w:type="spellEnd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 xml:space="preserve"> 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E2501AE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7BC71E7F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2BFD69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9-OT2-R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A5A98B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ccacattagctccatgca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96611D7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17CC3363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E9F396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9-OT3-F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32884D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ccatctctctccctgcaaag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FA3BE67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598B9C50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DC18C3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9-OT3-R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AEA25F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gctcccaagagatgcattg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0B97CC77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6D5C6023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F893E9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9-OT4-F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4F2C3B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actccggcacctcttctaca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7A60C46C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  <w:tr w:rsidR="00FD32EF" w:rsidRPr="00EE61AA" w14:paraId="08B142FF" w14:textId="77777777" w:rsidTr="006A100E">
              <w:trPr>
                <w:trHeight w:val="66"/>
              </w:trPr>
              <w:tc>
                <w:tcPr>
                  <w:tcW w:w="1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E11721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T9-OT4-R</w:t>
                  </w:r>
                </w:p>
              </w:tc>
              <w:tc>
                <w:tcPr>
                  <w:tcW w:w="62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40FC91" w14:textId="77777777" w:rsidR="00FD32EF" w:rsidRPr="00EE61AA" w:rsidRDefault="00FD32EF" w:rsidP="00FD32EF">
                  <w:pPr>
                    <w:spacing w:before="0" w:after="0"/>
                    <w:textAlignment w:val="bottom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  <w:proofErr w:type="spellStart"/>
                  <w:r w:rsidRPr="00EE61AA">
                    <w:rPr>
                      <w:rFonts w:eastAsia="等线" w:cs="Times New Roman"/>
                      <w:color w:val="0D0D0D" w:themeColor="text1" w:themeTint="F2"/>
                      <w:kern w:val="24"/>
                      <w:szCs w:val="24"/>
                      <w:lang w:eastAsia="zh-CN"/>
                    </w:rPr>
                    <w:t>caagtccccaagtccagttc</w:t>
                  </w:r>
                  <w:proofErr w:type="spellEnd"/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39262DA1" w14:textId="77777777" w:rsidR="00FD32EF" w:rsidRPr="00EE61AA" w:rsidRDefault="00FD32EF" w:rsidP="00FD32EF">
                  <w:pPr>
                    <w:spacing w:before="0" w:after="0"/>
                    <w:rPr>
                      <w:rFonts w:ascii="Arial" w:eastAsia="宋体" w:hAnsi="Arial" w:cs="Arial"/>
                      <w:color w:val="0D0D0D" w:themeColor="text1" w:themeTint="F2"/>
                      <w:sz w:val="36"/>
                      <w:szCs w:val="36"/>
                      <w:lang w:eastAsia="zh-CN"/>
                    </w:rPr>
                  </w:pPr>
                </w:p>
              </w:tc>
            </w:tr>
          </w:tbl>
          <w:p w14:paraId="5E75FBA0" w14:textId="77777777" w:rsidR="008369B5" w:rsidRPr="00EE61AA" w:rsidRDefault="008369B5" w:rsidP="0015097E">
            <w:pPr>
              <w:spacing w:before="0" w:after="0"/>
              <w:textAlignment w:val="bottom"/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</w:pPr>
          </w:p>
          <w:p w14:paraId="78515559" w14:textId="77777777" w:rsidR="008369B5" w:rsidRPr="00EE61AA" w:rsidRDefault="008369B5" w:rsidP="0015097E">
            <w:pPr>
              <w:spacing w:before="0" w:after="0"/>
              <w:textAlignment w:val="bottom"/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</w:pPr>
          </w:p>
          <w:p w14:paraId="4AABD92C" w14:textId="77777777" w:rsidR="008369B5" w:rsidRPr="00EE61AA" w:rsidRDefault="008369B5" w:rsidP="0015097E">
            <w:pPr>
              <w:spacing w:before="0" w:after="0"/>
              <w:textAlignment w:val="bottom"/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</w:pPr>
          </w:p>
          <w:p w14:paraId="3B5B7BDE" w14:textId="77777777" w:rsidR="008369B5" w:rsidRPr="00EE61AA" w:rsidRDefault="008369B5" w:rsidP="0015097E">
            <w:pPr>
              <w:spacing w:before="0" w:after="0"/>
              <w:textAlignment w:val="bottom"/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</w:pPr>
          </w:p>
          <w:p w14:paraId="3CA96993" w14:textId="77777777" w:rsidR="008369B5" w:rsidRPr="00EE61AA" w:rsidRDefault="008369B5" w:rsidP="0015097E">
            <w:pPr>
              <w:spacing w:before="0" w:after="0"/>
              <w:textAlignment w:val="bottom"/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</w:pPr>
          </w:p>
          <w:p w14:paraId="2E0C7191" w14:textId="77777777" w:rsidR="008369B5" w:rsidRPr="00EE61AA" w:rsidRDefault="008369B5" w:rsidP="0015097E">
            <w:pPr>
              <w:spacing w:before="0" w:after="0"/>
              <w:textAlignment w:val="bottom"/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</w:pPr>
          </w:p>
          <w:p w14:paraId="3F7DEF41" w14:textId="77777777" w:rsidR="008369B5" w:rsidRPr="00EE61AA" w:rsidRDefault="008369B5" w:rsidP="0015097E">
            <w:pPr>
              <w:spacing w:before="0" w:after="0"/>
              <w:textAlignment w:val="bottom"/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</w:pPr>
          </w:p>
          <w:p w14:paraId="704A5EBC" w14:textId="77777777" w:rsidR="008369B5" w:rsidRPr="00EE61AA" w:rsidRDefault="008369B5" w:rsidP="0015097E">
            <w:pPr>
              <w:spacing w:before="0" w:after="0"/>
              <w:textAlignment w:val="bottom"/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</w:pPr>
          </w:p>
          <w:p w14:paraId="45F451E0" w14:textId="77777777" w:rsidR="008369B5" w:rsidRPr="00EE61AA" w:rsidRDefault="008369B5" w:rsidP="0015097E">
            <w:pPr>
              <w:spacing w:before="0" w:after="0"/>
              <w:textAlignment w:val="bottom"/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</w:pPr>
          </w:p>
          <w:p w14:paraId="1A4689B9" w14:textId="77777777" w:rsidR="008369B5" w:rsidRPr="00EE61AA" w:rsidRDefault="008369B5" w:rsidP="0015097E">
            <w:pPr>
              <w:spacing w:before="0" w:after="0"/>
              <w:textAlignment w:val="bottom"/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</w:pPr>
          </w:p>
          <w:p w14:paraId="106CA129" w14:textId="22FB6A1D" w:rsidR="0015097E" w:rsidRPr="00EE61AA" w:rsidRDefault="0015097E" w:rsidP="0015097E">
            <w:pPr>
              <w:spacing w:before="0" w:after="0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lastRenderedPageBreak/>
              <w:t>Supplementary Table S</w:t>
            </w:r>
            <w:r w:rsidR="00EC6A7E" w:rsidRPr="00EE61AA">
              <w:rPr>
                <w:rFonts w:eastAsia="等线" w:cs="Times New Roman" w:hint="eastAsia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3</w:t>
            </w:r>
            <w:r w:rsidR="00EC6A7E"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r w:rsidR="00EC6A7E" w:rsidRPr="00EE61AA">
              <w:rPr>
                <w:rFonts w:eastAsia="等线" w:cs="Times New Roman" w:hint="eastAsia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|</w:t>
            </w: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Targets </w:t>
            </w:r>
            <w:r w:rsidR="00277B1A" w:rsidRPr="00EE61AA">
              <w:rPr>
                <w:color w:val="0D0D0D" w:themeColor="text1" w:themeTint="F2"/>
                <w:szCs w:val="24"/>
              </w:rPr>
              <w:t xml:space="preserve">used to determine the </w:t>
            </w:r>
            <w:r w:rsidR="003D4296" w:rsidRPr="00EE61AA">
              <w:rPr>
                <w:color w:val="0D0D0D" w:themeColor="text1" w:themeTint="F2"/>
                <w:szCs w:val="24"/>
              </w:rPr>
              <w:t>effects</w:t>
            </w:r>
            <w:r w:rsidR="00277B1A" w:rsidRPr="00EE61AA">
              <w:rPr>
                <w:color w:val="0D0D0D" w:themeColor="text1" w:themeTint="F2"/>
                <w:szCs w:val="24"/>
              </w:rPr>
              <w:t xml:space="preserve"> of 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SpCas9n-pBE</w:t>
            </w:r>
            <w:r w:rsidR="00277B1A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in resistant rice </w:t>
            </w:r>
            <w:proofErr w:type="spellStart"/>
            <w:r w:rsidR="00277B1A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alli</w:t>
            </w:r>
            <w:proofErr w:type="spellEnd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.</w:t>
            </w:r>
          </w:p>
        </w:tc>
      </w:tr>
      <w:tr w:rsidR="000B5A09" w:rsidRPr="00EE61AA" w14:paraId="2F74CCEE" w14:textId="77777777" w:rsidTr="0015097E">
        <w:trPr>
          <w:trHeight w:val="570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B148A" w14:textId="77777777" w:rsidR="0015097E" w:rsidRPr="00EE61AA" w:rsidRDefault="0015097E" w:rsidP="0015097E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lastRenderedPageBreak/>
              <w:t>target sit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FECF0" w14:textId="77777777" w:rsidR="0015097E" w:rsidRPr="00EE61AA" w:rsidRDefault="0015097E" w:rsidP="0015097E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gene</w:t>
            </w:r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1A84D" w14:textId="77777777" w:rsidR="0015097E" w:rsidRPr="00EE61AA" w:rsidRDefault="0015097E" w:rsidP="0015097E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sequenc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26837" w14:textId="77777777" w:rsidR="0015097E" w:rsidRPr="00EE61AA" w:rsidRDefault="0015097E" w:rsidP="0015097E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PAM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4E272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Indel frequency</w:t>
            </w:r>
          </w:p>
          <w:p w14:paraId="18AFE870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 xml:space="preserve">    in </w:t>
            </w:r>
            <w:proofErr w:type="spellStart"/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calli</w:t>
            </w:r>
            <w:proofErr w:type="spellEnd"/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 xml:space="preserve"> (%)</w:t>
            </w:r>
          </w:p>
        </w:tc>
      </w:tr>
      <w:tr w:rsidR="000B5A09" w:rsidRPr="00EE61AA" w14:paraId="4FEA227E" w14:textId="77777777" w:rsidTr="0015097E">
        <w:trPr>
          <w:trHeight w:val="37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6A1CD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9F90E" w14:textId="351A32B0" w:rsidR="0015097E" w:rsidRPr="00EE61AA" w:rsidRDefault="00287D89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15097E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Waxy</w:t>
            </w:r>
            <w:proofErr w:type="spellEnd"/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48825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tcctcggtacgaccagtac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7C928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AG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CFBF1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0B5A09" w:rsidRPr="00EE61AA" w14:paraId="5AA1DFD9" w14:textId="77777777" w:rsidTr="0015097E">
        <w:trPr>
          <w:trHeight w:val="37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A22B9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30314" w14:textId="1EEBD708" w:rsidR="0015097E" w:rsidRPr="00EE61AA" w:rsidRDefault="00287D89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15097E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Waxy</w:t>
            </w:r>
            <w:proofErr w:type="spellEnd"/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9D102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agccacaacgctggtatccc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42327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AG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55887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0B5A09" w:rsidRPr="00EE61AA" w14:paraId="05D0CD91" w14:textId="77777777" w:rsidTr="0015097E">
        <w:trPr>
          <w:trHeight w:val="37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57980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2EC08" w14:textId="58A50CD8" w:rsidR="0015097E" w:rsidRPr="00EE61AA" w:rsidRDefault="00287D89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15097E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Waxy</w:t>
            </w:r>
            <w:proofErr w:type="spellEnd"/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5C227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tggcacactggcccactggc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62470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AG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0C775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0B5A09" w:rsidRPr="00EE61AA" w14:paraId="7E0A3AE6" w14:textId="77777777" w:rsidTr="0015097E">
        <w:trPr>
          <w:trHeight w:val="37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AE31B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75BD3" w14:textId="4EEAAA7C" w:rsidR="0015097E" w:rsidRPr="00EE61AA" w:rsidRDefault="00287D89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15097E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Waxy</w:t>
            </w:r>
            <w:proofErr w:type="spellEnd"/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A7F65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tgacactggagttgattaca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64C6A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AG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E48C3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0B5A09" w:rsidRPr="00EE61AA" w14:paraId="66C53B11" w14:textId="77777777" w:rsidTr="0015097E">
        <w:trPr>
          <w:trHeight w:val="37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2967E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4533D" w14:textId="1B9B4618" w:rsidR="0015097E" w:rsidRPr="00EE61AA" w:rsidRDefault="00287D89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15097E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Waxy</w:t>
            </w:r>
            <w:proofErr w:type="spellEnd"/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A217A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acggtcgactccacgcttg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328C1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AG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F2902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15097E" w:rsidRPr="00EE61AA" w14:paraId="76961E3C" w14:textId="77777777" w:rsidTr="0015097E">
        <w:trPr>
          <w:trHeight w:val="375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7F96E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8CD47" w14:textId="2EDCC18A" w:rsidR="0015097E" w:rsidRPr="00EE61AA" w:rsidRDefault="00287D89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15097E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Waxy</w:t>
            </w:r>
            <w:proofErr w:type="spellEnd"/>
          </w:p>
        </w:tc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7C7E1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ggccagtgtgccagtcgttg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BC73A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AG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6B04C" w14:textId="77777777" w:rsidR="0015097E" w:rsidRPr="00EE61AA" w:rsidRDefault="0015097E" w:rsidP="0015097E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</w:tbl>
    <w:p w14:paraId="55EEB8C8" w14:textId="4233A3D4" w:rsidR="009625B2" w:rsidRPr="00EE61AA" w:rsidRDefault="009625B2" w:rsidP="00654E8F">
      <w:pPr>
        <w:spacing w:before="240"/>
        <w:rPr>
          <w:color w:val="0D0D0D" w:themeColor="text1" w:themeTint="F2"/>
        </w:rPr>
      </w:pPr>
    </w:p>
    <w:p w14:paraId="5220C751" w14:textId="77777777" w:rsidR="009625B2" w:rsidRPr="00EE61AA" w:rsidRDefault="009625B2" w:rsidP="00654E8F">
      <w:pPr>
        <w:spacing w:before="240"/>
        <w:rPr>
          <w:color w:val="0D0D0D" w:themeColor="text1" w:themeTint="F2"/>
        </w:rPr>
      </w:pPr>
    </w:p>
    <w:tbl>
      <w:tblPr>
        <w:tblW w:w="10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0"/>
        <w:gridCol w:w="1724"/>
        <w:gridCol w:w="1451"/>
        <w:gridCol w:w="5745"/>
      </w:tblGrid>
      <w:tr w:rsidR="000B5A09" w:rsidRPr="00EE61AA" w14:paraId="2261C4F4" w14:textId="77777777" w:rsidTr="00B51C24">
        <w:trPr>
          <w:trHeight w:val="300"/>
        </w:trPr>
        <w:tc>
          <w:tcPr>
            <w:tcW w:w="1032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F399B" w14:textId="0C95F16D" w:rsidR="00B51C24" w:rsidRPr="00EE61AA" w:rsidRDefault="00B51C24" w:rsidP="00B51C24">
            <w:pPr>
              <w:spacing w:before="0" w:after="0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Supplementary Table S</w:t>
            </w:r>
            <w:r w:rsidR="008E65C7" w:rsidRPr="00EE61AA">
              <w:rPr>
                <w:rFonts w:eastAsia="等线" w:cs="Times New Roman" w:hint="eastAsia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4</w:t>
            </w:r>
            <w:r w:rsidR="008E65C7"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r w:rsidR="008E65C7" w:rsidRPr="00EE61AA">
              <w:rPr>
                <w:rFonts w:eastAsia="等线" w:cs="Times New Roman" w:hint="eastAsia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|</w:t>
            </w: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Frequencies of </w:t>
            </w:r>
            <w:r w:rsidR="007B75D1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indels </w:t>
            </w:r>
            <w:r w:rsidR="003D4296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in the </w:t>
            </w:r>
            <w:proofErr w:type="spellStart"/>
            <w:r w:rsidR="003D4296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Waxy</w:t>
            </w:r>
            <w:proofErr w:type="spellEnd"/>
            <w:r w:rsidR="003D4296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gene 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induced by SpCas9n-pBE</w:t>
            </w:r>
            <w:r w:rsidR="003D4296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in T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vertAlign w:val="subscript"/>
                <w:lang w:eastAsia="zh-CN"/>
              </w:rPr>
              <w:t>0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plants.</w:t>
            </w:r>
          </w:p>
        </w:tc>
      </w:tr>
      <w:tr w:rsidR="000B5A09" w:rsidRPr="00EE61AA" w14:paraId="0910726D" w14:textId="77777777" w:rsidTr="00B51C24">
        <w:trPr>
          <w:trHeight w:val="900"/>
        </w:trPr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D8FB9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Target site</w:t>
            </w:r>
          </w:p>
        </w:tc>
        <w:tc>
          <w:tcPr>
            <w:tcW w:w="2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F5FD5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PAM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C4DFD" w14:textId="65E507B1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Indel frequency</w:t>
            </w:r>
            <w:r w:rsidR="00497B56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(%)</w:t>
            </w:r>
          </w:p>
        </w:tc>
        <w:tc>
          <w:tcPr>
            <w:tcW w:w="4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8B40E" w14:textId="7E98483F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T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vertAlign w:val="subscript"/>
                <w:lang w:eastAsia="zh-CN"/>
              </w:rPr>
              <w:t>0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plant No. of different </w:t>
            </w:r>
            <w:r w:rsidR="00BB7897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-to-T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genotypes</w:t>
            </w:r>
          </w:p>
        </w:tc>
      </w:tr>
      <w:tr w:rsidR="000B5A09" w:rsidRPr="00EE61AA" w14:paraId="4E026514" w14:textId="77777777" w:rsidTr="00B51C24">
        <w:trPr>
          <w:trHeight w:val="510"/>
        </w:trPr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2844E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1</w:t>
            </w:r>
          </w:p>
        </w:tc>
        <w:tc>
          <w:tcPr>
            <w:tcW w:w="24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A93D5" w14:textId="11F8652F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AG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610A5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20.0</w:t>
            </w:r>
          </w:p>
        </w:tc>
        <w:tc>
          <w:tcPr>
            <w:tcW w:w="4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9619C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 w:val="22"/>
                <w:lang w:eastAsia="zh-CN"/>
              </w:rPr>
              <w:t>C1&gt;T1(1</w:t>
            </w:r>
            <w:proofErr w:type="gramStart"/>
            <w:r w:rsidRPr="00EE61AA">
              <w:rPr>
                <w:rFonts w:eastAsia="等线" w:cs="Times New Roman"/>
                <w:color w:val="0D0D0D" w:themeColor="text1" w:themeTint="F2"/>
                <w:kern w:val="24"/>
                <w:sz w:val="22"/>
                <w:lang w:eastAsia="zh-CN"/>
              </w:rPr>
              <w:t>);C</w:t>
            </w:r>
            <w:proofErr w:type="gramEnd"/>
            <w:r w:rsidRPr="00EE61AA">
              <w:rPr>
                <w:rFonts w:eastAsia="等线" w:cs="Times New Roman"/>
                <w:color w:val="0D0D0D" w:themeColor="text1" w:themeTint="F2"/>
                <w:kern w:val="24"/>
                <w:sz w:val="22"/>
                <w:lang w:eastAsia="zh-CN"/>
              </w:rPr>
              <w:t>3&gt;T3(1);C3C4&gt;T3T4(2);C1C3C4C6&gt;T1T3T4T6(1)</w:t>
            </w:r>
          </w:p>
        </w:tc>
      </w:tr>
      <w:tr w:rsidR="000B5A09" w:rsidRPr="00EE61AA" w14:paraId="512E824C" w14:textId="77777777" w:rsidTr="00B51C24">
        <w:trPr>
          <w:trHeight w:val="40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C8E13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358A1" w14:textId="77777777" w:rsidR="00B51C24" w:rsidRPr="00EE61AA" w:rsidRDefault="00B51C24" w:rsidP="00B51C24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BD747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EA0DF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 w:val="22"/>
                <w:lang w:eastAsia="zh-CN"/>
              </w:rPr>
              <w:t>C3C4&gt;T3T4(1)</w:t>
            </w:r>
          </w:p>
        </w:tc>
      </w:tr>
      <w:tr w:rsidR="000B5A09" w:rsidRPr="00EE61AA" w14:paraId="24B0083A" w14:textId="77777777" w:rsidTr="00B51C24">
        <w:trPr>
          <w:trHeight w:val="40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97E0C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53D12" w14:textId="77777777" w:rsidR="00B51C24" w:rsidRPr="00EE61AA" w:rsidRDefault="00B51C24" w:rsidP="00B51C24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4A38D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30914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 w:val="22"/>
                <w:lang w:eastAsia="zh-CN"/>
              </w:rPr>
              <w:t>C13&gt;T13(1)</w:t>
            </w:r>
          </w:p>
        </w:tc>
      </w:tr>
      <w:tr w:rsidR="000B5A09" w:rsidRPr="00EE61AA" w14:paraId="67395765" w14:textId="77777777" w:rsidTr="00B51C24">
        <w:trPr>
          <w:trHeight w:val="40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8693F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A56FF" w14:textId="77777777" w:rsidR="00B51C24" w:rsidRPr="00EE61AA" w:rsidRDefault="00B51C24" w:rsidP="00B51C24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86EEB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417FF" w14:textId="77777777" w:rsidR="00B51C24" w:rsidRPr="00EE61AA" w:rsidRDefault="00B51C24" w:rsidP="00B51C24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</w:tr>
      <w:tr w:rsidR="000B5A09" w:rsidRPr="00EE61AA" w14:paraId="54500206" w14:textId="77777777" w:rsidTr="00B51C24">
        <w:trPr>
          <w:trHeight w:val="402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A9BA7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226F7" w14:textId="77777777" w:rsidR="00B51C24" w:rsidRPr="00EE61AA" w:rsidRDefault="00B51C24" w:rsidP="00B51C24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DAEA5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1AC69" w14:textId="77777777" w:rsidR="00B51C24" w:rsidRPr="00EE61AA" w:rsidRDefault="00B51C24" w:rsidP="00B51C24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</w:tr>
      <w:tr w:rsidR="00B51C24" w:rsidRPr="00EE61AA" w14:paraId="30E40061" w14:textId="77777777" w:rsidTr="00B51C24">
        <w:trPr>
          <w:trHeight w:val="570"/>
        </w:trPr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A7DC5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79D06" w14:textId="77777777" w:rsidR="00B51C24" w:rsidRPr="00EE61AA" w:rsidRDefault="00B51C24" w:rsidP="00B51C24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FBA55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C2FD7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 w:val="22"/>
                <w:lang w:eastAsia="zh-CN"/>
              </w:rPr>
              <w:t>C3&gt;T3(2</w:t>
            </w:r>
            <w:proofErr w:type="gramStart"/>
            <w:r w:rsidRPr="00EE61AA">
              <w:rPr>
                <w:rFonts w:eastAsia="等线" w:cs="Times New Roman"/>
                <w:color w:val="0D0D0D" w:themeColor="text1" w:themeTint="F2"/>
                <w:kern w:val="24"/>
                <w:sz w:val="22"/>
                <w:lang w:eastAsia="zh-CN"/>
              </w:rPr>
              <w:t>);C</w:t>
            </w:r>
            <w:proofErr w:type="gramEnd"/>
            <w:r w:rsidRPr="00EE61AA">
              <w:rPr>
                <w:rFonts w:eastAsia="等线" w:cs="Times New Roman"/>
                <w:color w:val="0D0D0D" w:themeColor="text1" w:themeTint="F2"/>
                <w:kern w:val="24"/>
                <w:sz w:val="22"/>
                <w:lang w:eastAsia="zh-CN"/>
              </w:rPr>
              <w:t>3C4&gt;T3T4(4);C3C4C12&gt;T3T4T12(1)</w:t>
            </w:r>
          </w:p>
        </w:tc>
      </w:tr>
    </w:tbl>
    <w:p w14:paraId="39910043" w14:textId="5CE6CE01" w:rsidR="00995A38" w:rsidRPr="00EE61AA" w:rsidRDefault="00995A38" w:rsidP="00654E8F">
      <w:pPr>
        <w:spacing w:before="240"/>
        <w:rPr>
          <w:color w:val="0D0D0D" w:themeColor="text1" w:themeTint="F2"/>
        </w:rPr>
      </w:pPr>
    </w:p>
    <w:p w14:paraId="1D79E856" w14:textId="68D2FB43" w:rsidR="00671ACA" w:rsidRPr="00EE61AA" w:rsidRDefault="00671ACA" w:rsidP="00654E8F">
      <w:pPr>
        <w:spacing w:before="240"/>
        <w:rPr>
          <w:color w:val="0D0D0D" w:themeColor="text1" w:themeTint="F2"/>
        </w:rPr>
      </w:pPr>
    </w:p>
    <w:p w14:paraId="00FE393F" w14:textId="33E6DBB0" w:rsidR="00671ACA" w:rsidRPr="00EE61AA" w:rsidRDefault="00671ACA" w:rsidP="00654E8F">
      <w:pPr>
        <w:spacing w:before="240"/>
        <w:rPr>
          <w:color w:val="0D0D0D" w:themeColor="text1" w:themeTint="F2"/>
        </w:rPr>
      </w:pPr>
    </w:p>
    <w:p w14:paraId="3A86B273" w14:textId="5C78BE01" w:rsidR="00671ACA" w:rsidRPr="00EE61AA" w:rsidRDefault="00671ACA" w:rsidP="00654E8F">
      <w:pPr>
        <w:spacing w:before="240"/>
        <w:rPr>
          <w:color w:val="0D0D0D" w:themeColor="text1" w:themeTint="F2"/>
        </w:rPr>
      </w:pPr>
    </w:p>
    <w:p w14:paraId="1F1E14D1" w14:textId="60115158" w:rsidR="00671ACA" w:rsidRPr="00EE61AA" w:rsidRDefault="00671ACA" w:rsidP="00654E8F">
      <w:pPr>
        <w:spacing w:before="240"/>
        <w:rPr>
          <w:color w:val="0D0D0D" w:themeColor="text1" w:themeTint="F2"/>
        </w:rPr>
      </w:pPr>
    </w:p>
    <w:p w14:paraId="136A7862" w14:textId="76991227" w:rsidR="00671ACA" w:rsidRPr="00EE61AA" w:rsidRDefault="00671ACA" w:rsidP="00654E8F">
      <w:pPr>
        <w:spacing w:before="240"/>
        <w:rPr>
          <w:color w:val="0D0D0D" w:themeColor="text1" w:themeTint="F2"/>
        </w:rPr>
      </w:pPr>
    </w:p>
    <w:p w14:paraId="695A581A" w14:textId="77777777" w:rsidR="00671ACA" w:rsidRPr="00EE61AA" w:rsidRDefault="00671ACA" w:rsidP="00654E8F">
      <w:pPr>
        <w:spacing w:before="240"/>
        <w:rPr>
          <w:color w:val="0D0D0D" w:themeColor="text1" w:themeTint="F2"/>
        </w:rPr>
      </w:pPr>
    </w:p>
    <w:p w14:paraId="0B31DA93" w14:textId="69029304" w:rsidR="001112A3" w:rsidRPr="00EE61AA" w:rsidRDefault="001112A3" w:rsidP="001112A3">
      <w:pPr>
        <w:spacing w:before="240"/>
        <w:rPr>
          <w:color w:val="0D0D0D" w:themeColor="text1" w:themeTint="F2"/>
        </w:rPr>
      </w:pPr>
      <w:r w:rsidRPr="00EE61AA">
        <w:rPr>
          <w:b/>
          <w:bCs/>
          <w:color w:val="0D0D0D" w:themeColor="text1" w:themeTint="F2"/>
        </w:rPr>
        <w:lastRenderedPageBreak/>
        <w:t>Supplementary Table S</w:t>
      </w:r>
      <w:r w:rsidRPr="00EE61AA">
        <w:rPr>
          <w:rFonts w:hint="eastAsia"/>
          <w:b/>
          <w:bCs/>
          <w:color w:val="0D0D0D" w:themeColor="text1" w:themeTint="F2"/>
          <w:lang w:eastAsia="zh-CN"/>
        </w:rPr>
        <w:t>5</w:t>
      </w:r>
      <w:r w:rsidRPr="00EE61AA">
        <w:rPr>
          <w:b/>
          <w:bCs/>
          <w:color w:val="0D0D0D" w:themeColor="text1" w:themeTint="F2"/>
          <w:lang w:eastAsia="zh-CN"/>
        </w:rPr>
        <w:t xml:space="preserve"> </w:t>
      </w:r>
      <w:r w:rsidRPr="00EE61AA">
        <w:rPr>
          <w:rFonts w:hint="eastAsia"/>
          <w:b/>
          <w:bCs/>
          <w:color w:val="0D0D0D" w:themeColor="text1" w:themeTint="F2"/>
          <w:lang w:eastAsia="zh-CN"/>
        </w:rPr>
        <w:t>|</w:t>
      </w:r>
      <w:r w:rsidRPr="00EE61AA">
        <w:rPr>
          <w:b/>
          <w:bCs/>
          <w:color w:val="0D0D0D" w:themeColor="text1" w:themeTint="F2"/>
        </w:rPr>
        <w:t xml:space="preserve"> </w:t>
      </w:r>
      <w:r w:rsidRPr="00EE61AA">
        <w:rPr>
          <w:color w:val="0D0D0D" w:themeColor="text1" w:themeTint="F2"/>
        </w:rPr>
        <w:t xml:space="preserve">Mutations induced by SpCas9n-pBE at six target sites in </w:t>
      </w:r>
      <w:bookmarkStart w:id="4" w:name="_Hlk4616289"/>
      <w:r w:rsidRPr="00EE61AA">
        <w:rPr>
          <w:color w:val="0D0D0D" w:themeColor="text1" w:themeTint="F2"/>
        </w:rPr>
        <w:t>each T</w:t>
      </w:r>
      <w:r w:rsidRPr="00EE61AA">
        <w:rPr>
          <w:color w:val="0D0D0D" w:themeColor="text1" w:themeTint="F2"/>
          <w:vertAlign w:val="subscript"/>
        </w:rPr>
        <w:t>0</w:t>
      </w:r>
      <w:r w:rsidRPr="00EE61AA">
        <w:rPr>
          <w:color w:val="0D0D0D" w:themeColor="text1" w:themeTint="F2"/>
        </w:rPr>
        <w:t xml:space="preserve"> transgenic </w:t>
      </w:r>
      <w:bookmarkEnd w:id="4"/>
      <w:r w:rsidRPr="00EE61AA">
        <w:rPr>
          <w:color w:val="0D0D0D" w:themeColor="text1" w:themeTint="F2"/>
        </w:rPr>
        <w:t>line</w:t>
      </w:r>
      <w:r w:rsidRPr="00EE61AA">
        <w:rPr>
          <w:color w:val="0D0D0D" w:themeColor="text1" w:themeTint="F2"/>
          <w:lang w:eastAsia="zh-CN"/>
        </w:rPr>
        <w:t>.</w:t>
      </w:r>
    </w:p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0"/>
        <w:gridCol w:w="960"/>
        <w:gridCol w:w="960"/>
        <w:gridCol w:w="960"/>
        <w:gridCol w:w="960"/>
        <w:gridCol w:w="960"/>
        <w:gridCol w:w="960"/>
        <w:gridCol w:w="360"/>
        <w:gridCol w:w="2180"/>
      </w:tblGrid>
      <w:tr w:rsidR="001112A3" w:rsidRPr="00EE61AA" w14:paraId="0B4AFF96" w14:textId="77777777" w:rsidTr="002A52B1">
        <w:trPr>
          <w:trHeight w:val="33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AF0B4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T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vertAlign w:val="subscript"/>
                <w:lang w:eastAsia="zh-CN"/>
              </w:rPr>
              <w:t>0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plant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0DED0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0BEF5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A9E56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92149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EB167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8ABFD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6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ACE39" w14:textId="77777777" w:rsidR="001112A3" w:rsidRPr="00EE61AA" w:rsidRDefault="001112A3" w:rsidP="002A52B1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614DB" w14:textId="77777777" w:rsidR="001112A3" w:rsidRPr="00EE61AA" w:rsidRDefault="001112A3" w:rsidP="002A52B1">
            <w:pPr>
              <w:spacing w:before="0" w:after="0"/>
              <w:rPr>
                <w:rFonts w:eastAsia="Times New Roman" w:cs="Times New Roman"/>
                <w:color w:val="0D0D0D" w:themeColor="text1" w:themeTint="F2"/>
                <w:sz w:val="20"/>
                <w:szCs w:val="20"/>
                <w:lang w:eastAsia="zh-CN"/>
              </w:rPr>
            </w:pPr>
          </w:p>
        </w:tc>
      </w:tr>
      <w:tr w:rsidR="001112A3" w:rsidRPr="00EE61AA" w14:paraId="09E6A9E9" w14:textId="77777777" w:rsidTr="002A52B1">
        <w:trPr>
          <w:trHeight w:val="33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BD1CB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Line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C2A58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14463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982AD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u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6F24E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A4A71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69C0E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ull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D981B" w14:textId="77777777" w:rsidR="001112A3" w:rsidRPr="00EE61AA" w:rsidRDefault="001112A3" w:rsidP="002A52B1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1278B" w14:textId="77777777" w:rsidR="001112A3" w:rsidRPr="00EE61AA" w:rsidRDefault="001112A3" w:rsidP="002A52B1">
            <w:pPr>
              <w:spacing w:before="0" w:after="0"/>
              <w:rPr>
                <w:rFonts w:eastAsia="Times New Roman" w:cs="Times New Roman"/>
                <w:color w:val="0D0D0D" w:themeColor="text1" w:themeTint="F2"/>
                <w:sz w:val="20"/>
                <w:szCs w:val="20"/>
                <w:lang w:eastAsia="zh-CN"/>
              </w:rPr>
            </w:pPr>
          </w:p>
        </w:tc>
      </w:tr>
      <w:tr w:rsidR="001112A3" w:rsidRPr="00EE61AA" w14:paraId="23B7FC39" w14:textId="77777777" w:rsidTr="002A52B1">
        <w:trPr>
          <w:trHeight w:val="33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0FBC6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Line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7DA9C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A59ED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8CF56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6E1D9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2FFDF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EF723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BCD7C" w14:textId="77777777" w:rsidR="001112A3" w:rsidRPr="00EE61AA" w:rsidRDefault="001112A3" w:rsidP="002A52B1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6EABB" w14:textId="77777777" w:rsidR="001112A3" w:rsidRPr="00EE61AA" w:rsidRDefault="001112A3" w:rsidP="002A52B1">
            <w:pPr>
              <w:spacing w:before="0" w:after="0"/>
              <w:rPr>
                <w:rFonts w:eastAsia="Times New Roman" w:cs="Times New Roman"/>
                <w:color w:val="0D0D0D" w:themeColor="text1" w:themeTint="F2"/>
                <w:sz w:val="20"/>
                <w:szCs w:val="20"/>
                <w:lang w:eastAsia="zh-CN"/>
              </w:rPr>
            </w:pPr>
          </w:p>
        </w:tc>
      </w:tr>
      <w:tr w:rsidR="001112A3" w:rsidRPr="00EE61AA" w14:paraId="065DCE7F" w14:textId="77777777" w:rsidTr="002A52B1">
        <w:trPr>
          <w:trHeight w:val="33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3ECF3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Line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602BE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3EC0C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3449B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BBA4A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66366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03AEF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M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1DED5" w14:textId="77777777" w:rsidR="001112A3" w:rsidRPr="00EE61AA" w:rsidRDefault="001112A3" w:rsidP="002A52B1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E5C75" w14:textId="77777777" w:rsidR="001112A3" w:rsidRPr="00EE61AA" w:rsidRDefault="001112A3" w:rsidP="002A52B1">
            <w:pPr>
              <w:spacing w:before="0" w:after="0"/>
              <w:rPr>
                <w:rFonts w:eastAsia="Times New Roman" w:cs="Times New Roman"/>
                <w:color w:val="0D0D0D" w:themeColor="text1" w:themeTint="F2"/>
                <w:sz w:val="20"/>
                <w:szCs w:val="20"/>
                <w:lang w:eastAsia="zh-CN"/>
              </w:rPr>
            </w:pPr>
          </w:p>
        </w:tc>
      </w:tr>
      <w:tr w:rsidR="001112A3" w:rsidRPr="00EE61AA" w14:paraId="070769DA" w14:textId="77777777" w:rsidTr="002A52B1">
        <w:trPr>
          <w:trHeight w:val="33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79761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Line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75BC0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7A3B9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0DB47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u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9225C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80F05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5065D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M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1E591" w14:textId="77777777" w:rsidR="001112A3" w:rsidRPr="00EE61AA" w:rsidRDefault="001112A3" w:rsidP="002A52B1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0C5F8" w14:textId="77777777" w:rsidR="001112A3" w:rsidRPr="00EE61AA" w:rsidRDefault="001112A3" w:rsidP="002A52B1">
            <w:pPr>
              <w:spacing w:before="0" w:after="0"/>
              <w:rPr>
                <w:rFonts w:eastAsia="Times New Roman" w:cs="Times New Roman"/>
                <w:color w:val="0D0D0D" w:themeColor="text1" w:themeTint="F2"/>
                <w:sz w:val="20"/>
                <w:szCs w:val="20"/>
                <w:lang w:eastAsia="zh-CN"/>
              </w:rPr>
            </w:pPr>
          </w:p>
        </w:tc>
      </w:tr>
      <w:tr w:rsidR="001112A3" w:rsidRPr="00EE61AA" w14:paraId="1C4DAC9B" w14:textId="77777777" w:rsidTr="002A52B1">
        <w:trPr>
          <w:trHeight w:val="33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490DC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Line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62F64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4D3F6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46CE5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u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24FA7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697EE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F4C44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ull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DBF7F" w14:textId="77777777" w:rsidR="001112A3" w:rsidRPr="00EE61AA" w:rsidRDefault="001112A3" w:rsidP="002A52B1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8291B" w14:textId="77777777" w:rsidR="001112A3" w:rsidRPr="00EE61AA" w:rsidRDefault="001112A3" w:rsidP="002A52B1">
            <w:pPr>
              <w:spacing w:before="0" w:after="0"/>
              <w:rPr>
                <w:rFonts w:eastAsia="Times New Roman" w:cs="Times New Roman"/>
                <w:color w:val="0D0D0D" w:themeColor="text1" w:themeTint="F2"/>
                <w:sz w:val="20"/>
                <w:szCs w:val="20"/>
                <w:lang w:eastAsia="zh-CN"/>
              </w:rPr>
            </w:pPr>
          </w:p>
        </w:tc>
      </w:tr>
      <w:tr w:rsidR="001112A3" w:rsidRPr="00EE61AA" w14:paraId="6508A676" w14:textId="77777777" w:rsidTr="002A52B1">
        <w:trPr>
          <w:trHeight w:val="33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367D5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Line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3590E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C3F88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u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E2F41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u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7AB34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u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FB484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u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D28DD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551E5" w14:textId="77777777" w:rsidR="001112A3" w:rsidRPr="00EE61AA" w:rsidRDefault="001112A3" w:rsidP="002A52B1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38D18" w14:textId="77777777" w:rsidR="001112A3" w:rsidRPr="00EE61AA" w:rsidRDefault="001112A3" w:rsidP="002A52B1">
            <w:pPr>
              <w:spacing w:before="0" w:after="0"/>
              <w:rPr>
                <w:rFonts w:eastAsia="Times New Roman" w:cs="Times New Roman"/>
                <w:color w:val="0D0D0D" w:themeColor="text1" w:themeTint="F2"/>
                <w:sz w:val="20"/>
                <w:szCs w:val="20"/>
                <w:lang w:eastAsia="zh-CN"/>
              </w:rPr>
            </w:pPr>
          </w:p>
        </w:tc>
      </w:tr>
      <w:tr w:rsidR="001112A3" w:rsidRPr="00EE61AA" w14:paraId="332329E7" w14:textId="77777777" w:rsidTr="002A52B1">
        <w:trPr>
          <w:trHeight w:val="33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6E76B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Line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8B297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7FF9B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5B259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806C0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7EEDB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3322F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M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8FAD6" w14:textId="77777777" w:rsidR="001112A3" w:rsidRPr="00EE61AA" w:rsidRDefault="001112A3" w:rsidP="002A52B1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B9B56" w14:textId="77777777" w:rsidR="001112A3" w:rsidRPr="00EE61AA" w:rsidRDefault="001112A3" w:rsidP="002A52B1">
            <w:pPr>
              <w:spacing w:before="0" w:after="0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 w:val="22"/>
                <w:lang w:eastAsia="zh-CN"/>
              </w:rPr>
              <w:t>M: Base mutation</w:t>
            </w:r>
          </w:p>
        </w:tc>
      </w:tr>
      <w:tr w:rsidR="001112A3" w:rsidRPr="00EE61AA" w14:paraId="5FA91B1C" w14:textId="77777777" w:rsidTr="002A52B1">
        <w:trPr>
          <w:trHeight w:val="33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B5FE7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Line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B0AB8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6FA9A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u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8C3E8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u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06C95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u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246AD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ul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E3DAD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M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10618" w14:textId="77777777" w:rsidR="001112A3" w:rsidRPr="00EE61AA" w:rsidRDefault="001112A3" w:rsidP="002A52B1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37E18" w14:textId="77777777" w:rsidR="001112A3" w:rsidRPr="00EE61AA" w:rsidRDefault="001112A3" w:rsidP="002A52B1">
            <w:pPr>
              <w:spacing w:before="0" w:after="0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 w:val="22"/>
                <w:lang w:eastAsia="zh-CN"/>
              </w:rPr>
              <w:t>W: Wild type</w:t>
            </w:r>
          </w:p>
        </w:tc>
      </w:tr>
      <w:tr w:rsidR="001112A3" w:rsidRPr="00EE61AA" w14:paraId="59CF9726" w14:textId="77777777" w:rsidTr="002A52B1">
        <w:trPr>
          <w:trHeight w:val="33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1EA71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Line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BF920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0EEB5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2646D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39F29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DC182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57B5B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A37CF" w14:textId="77777777" w:rsidR="001112A3" w:rsidRPr="00EE61AA" w:rsidRDefault="001112A3" w:rsidP="002A52B1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BF3AB" w14:textId="77777777" w:rsidR="001112A3" w:rsidRPr="00EE61AA" w:rsidRDefault="001112A3" w:rsidP="002A52B1">
            <w:pPr>
              <w:spacing w:before="0" w:after="0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 w:val="22"/>
                <w:lang w:eastAsia="zh-CN"/>
              </w:rPr>
              <w:t>Null: Failed to detect</w:t>
            </w:r>
          </w:p>
        </w:tc>
      </w:tr>
      <w:tr w:rsidR="001112A3" w:rsidRPr="00EE61AA" w14:paraId="70AC4760" w14:textId="77777777" w:rsidTr="002A52B1">
        <w:trPr>
          <w:trHeight w:val="33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67735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Line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7E880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F2B79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3AAE8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059FA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8A18A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9FD2E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2A395" w14:textId="77777777" w:rsidR="001112A3" w:rsidRPr="00EE61AA" w:rsidRDefault="001112A3" w:rsidP="002A52B1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A44BF" w14:textId="77777777" w:rsidR="001112A3" w:rsidRPr="00EE61AA" w:rsidRDefault="001112A3" w:rsidP="002A52B1">
            <w:pPr>
              <w:spacing w:before="0" w:after="0"/>
              <w:rPr>
                <w:rFonts w:eastAsia="Times New Roman" w:cs="Times New Roman"/>
                <w:color w:val="0D0D0D" w:themeColor="text1" w:themeTint="F2"/>
                <w:sz w:val="20"/>
                <w:szCs w:val="20"/>
                <w:lang w:eastAsia="zh-CN"/>
              </w:rPr>
            </w:pPr>
          </w:p>
        </w:tc>
      </w:tr>
      <w:tr w:rsidR="001112A3" w:rsidRPr="00EE61AA" w14:paraId="5BFD2291" w14:textId="77777777" w:rsidTr="002A52B1">
        <w:trPr>
          <w:trHeight w:val="33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B0E9C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Line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C3D55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9A45F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396B9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9F240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F6030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9CA3C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M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02D80" w14:textId="77777777" w:rsidR="001112A3" w:rsidRPr="00EE61AA" w:rsidRDefault="001112A3" w:rsidP="002A52B1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E48D6" w14:textId="77777777" w:rsidR="001112A3" w:rsidRPr="00EE61AA" w:rsidRDefault="001112A3" w:rsidP="002A52B1">
            <w:pPr>
              <w:spacing w:before="0" w:after="0"/>
              <w:rPr>
                <w:rFonts w:eastAsia="Times New Roman" w:cs="Times New Roman"/>
                <w:color w:val="0D0D0D" w:themeColor="text1" w:themeTint="F2"/>
                <w:sz w:val="20"/>
                <w:szCs w:val="20"/>
                <w:lang w:eastAsia="zh-CN"/>
              </w:rPr>
            </w:pPr>
          </w:p>
        </w:tc>
      </w:tr>
      <w:tr w:rsidR="001112A3" w:rsidRPr="00EE61AA" w14:paraId="02F97FEC" w14:textId="77777777" w:rsidTr="002A52B1">
        <w:trPr>
          <w:trHeight w:val="33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3FE67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Line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37436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DF755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66F2A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37EB2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01D60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3B3E1" w14:textId="77777777" w:rsidR="001112A3" w:rsidRPr="00EE61AA" w:rsidRDefault="001112A3" w:rsidP="002A52B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M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8ADEF" w14:textId="77777777" w:rsidR="001112A3" w:rsidRPr="00EE61AA" w:rsidRDefault="001112A3" w:rsidP="002A52B1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57295" w14:textId="77777777" w:rsidR="001112A3" w:rsidRPr="00EE61AA" w:rsidRDefault="001112A3" w:rsidP="002A52B1">
            <w:pPr>
              <w:spacing w:before="0" w:after="0"/>
              <w:rPr>
                <w:rFonts w:eastAsia="Times New Roman" w:cs="Times New Roman"/>
                <w:color w:val="0D0D0D" w:themeColor="text1" w:themeTint="F2"/>
                <w:sz w:val="20"/>
                <w:szCs w:val="20"/>
                <w:lang w:eastAsia="zh-CN"/>
              </w:rPr>
            </w:pPr>
          </w:p>
        </w:tc>
      </w:tr>
      <w:tr w:rsidR="00D4149D" w:rsidRPr="00EE61AA" w14:paraId="725E7E56" w14:textId="77777777" w:rsidTr="00D4149D">
        <w:trPr>
          <w:trHeight w:val="33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CCFB1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Line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8AC3D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49294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7F954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4E2E2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0CA00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229EE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F77B0" w14:textId="77777777" w:rsidR="00D4149D" w:rsidRPr="00EE61AA" w:rsidRDefault="00D4149D" w:rsidP="002A52B1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F67D1" w14:textId="77777777" w:rsidR="00D4149D" w:rsidRPr="00EE61AA" w:rsidRDefault="00D4149D" w:rsidP="002A52B1">
            <w:pPr>
              <w:spacing w:before="0" w:after="0"/>
              <w:rPr>
                <w:rFonts w:eastAsia="Times New Roman" w:cs="Times New Roman"/>
                <w:color w:val="0D0D0D" w:themeColor="text1" w:themeTint="F2"/>
                <w:sz w:val="20"/>
                <w:szCs w:val="20"/>
                <w:lang w:eastAsia="zh-CN"/>
              </w:rPr>
            </w:pPr>
          </w:p>
        </w:tc>
      </w:tr>
      <w:tr w:rsidR="00D4149D" w:rsidRPr="00EE61AA" w14:paraId="2014A902" w14:textId="77777777" w:rsidTr="00D4149D">
        <w:trPr>
          <w:trHeight w:val="33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19909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Line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8C868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D2B54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3FE6C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444F5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64F08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2D28E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453BF" w14:textId="77777777" w:rsidR="00D4149D" w:rsidRPr="00EE61AA" w:rsidRDefault="00D4149D" w:rsidP="002A52B1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DAF23" w14:textId="77777777" w:rsidR="00D4149D" w:rsidRPr="00EE61AA" w:rsidRDefault="00D4149D" w:rsidP="002A52B1">
            <w:pPr>
              <w:spacing w:before="0" w:after="0"/>
              <w:rPr>
                <w:rFonts w:eastAsia="Times New Roman" w:cs="Times New Roman"/>
                <w:color w:val="0D0D0D" w:themeColor="text1" w:themeTint="F2"/>
                <w:sz w:val="20"/>
                <w:szCs w:val="20"/>
                <w:lang w:eastAsia="zh-CN"/>
              </w:rPr>
            </w:pPr>
          </w:p>
        </w:tc>
      </w:tr>
      <w:tr w:rsidR="00D4149D" w:rsidRPr="00EE61AA" w14:paraId="4D739FDF" w14:textId="77777777" w:rsidTr="00D4149D">
        <w:trPr>
          <w:trHeight w:val="334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47CA7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Line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F0515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2DE7B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DE515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A2CA5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FA3DD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E1AAB" w14:textId="77777777" w:rsidR="00D4149D" w:rsidRPr="00EE61AA" w:rsidRDefault="00D4149D" w:rsidP="002A52B1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M</w:t>
            </w:r>
          </w:p>
        </w:tc>
        <w:tc>
          <w:tcPr>
            <w:tcW w:w="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1F39B" w14:textId="77777777" w:rsidR="00D4149D" w:rsidRPr="00EE61AA" w:rsidRDefault="00D4149D" w:rsidP="002A52B1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B40DA" w14:textId="77777777" w:rsidR="00D4149D" w:rsidRPr="00EE61AA" w:rsidRDefault="00D4149D" w:rsidP="002A52B1">
            <w:pPr>
              <w:spacing w:before="0" w:after="0"/>
              <w:rPr>
                <w:rFonts w:eastAsia="Times New Roman" w:cs="Times New Roman"/>
                <w:color w:val="0D0D0D" w:themeColor="text1" w:themeTint="F2"/>
                <w:sz w:val="20"/>
                <w:szCs w:val="20"/>
                <w:lang w:eastAsia="zh-CN"/>
              </w:rPr>
            </w:pPr>
          </w:p>
        </w:tc>
      </w:tr>
    </w:tbl>
    <w:p w14:paraId="7BC407E9" w14:textId="77777777" w:rsidR="001112A3" w:rsidRPr="00EE61AA" w:rsidRDefault="001112A3" w:rsidP="00654E8F">
      <w:pPr>
        <w:spacing w:before="240"/>
        <w:rPr>
          <w:color w:val="0D0D0D" w:themeColor="text1" w:themeTint="F2"/>
        </w:rPr>
      </w:pPr>
    </w:p>
    <w:tbl>
      <w:tblPr>
        <w:tblW w:w="10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0"/>
        <w:gridCol w:w="1540"/>
        <w:gridCol w:w="3540"/>
        <w:gridCol w:w="1340"/>
        <w:gridCol w:w="2680"/>
      </w:tblGrid>
      <w:tr w:rsidR="000B5A09" w:rsidRPr="00EE61AA" w14:paraId="767E97EA" w14:textId="77777777" w:rsidTr="00B51C24">
        <w:trPr>
          <w:trHeight w:val="300"/>
        </w:trPr>
        <w:tc>
          <w:tcPr>
            <w:tcW w:w="1050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DF2F5" w14:textId="7FEF8983" w:rsidR="00B51C24" w:rsidRPr="00EE61AA" w:rsidRDefault="00B51C24" w:rsidP="00B51C24">
            <w:pPr>
              <w:spacing w:before="0" w:after="0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Supplementary Table S</w:t>
            </w:r>
            <w:r w:rsidR="00024043" w:rsidRPr="00EE61AA">
              <w:rPr>
                <w:rFonts w:eastAsia="等线" w:cs="Times New Roman" w:hint="eastAsia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6</w:t>
            </w:r>
            <w:r w:rsidR="00024043"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r w:rsidR="00024043" w:rsidRPr="00EE61AA">
              <w:rPr>
                <w:rFonts w:eastAsia="等线" w:cs="Times New Roman" w:hint="eastAsia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|</w:t>
            </w: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Target</w:t>
            </w:r>
            <w:r w:rsidR="00812CF2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s</w:t>
            </w:r>
            <w:r w:rsidR="00812CF2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ites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r w:rsidR="00C55FB4" w:rsidRPr="00EE61AA">
              <w:rPr>
                <w:color w:val="0D0D0D" w:themeColor="text1" w:themeTint="F2"/>
                <w:szCs w:val="24"/>
              </w:rPr>
              <w:t xml:space="preserve">used to determine the </w:t>
            </w:r>
            <w:r w:rsidR="003D4296" w:rsidRPr="00EE61AA">
              <w:rPr>
                <w:color w:val="0D0D0D" w:themeColor="text1" w:themeTint="F2"/>
                <w:szCs w:val="24"/>
              </w:rPr>
              <w:t>effects</w:t>
            </w:r>
            <w:r w:rsidR="00C55FB4" w:rsidRPr="00EE61AA">
              <w:rPr>
                <w:color w:val="0D0D0D" w:themeColor="text1" w:themeTint="F2"/>
                <w:szCs w:val="24"/>
              </w:rPr>
              <w:t xml:space="preserve"> of </w:t>
            </w: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VRERn-pBE</w:t>
            </w:r>
            <w:proofErr w:type="spellEnd"/>
            <w:r w:rsidR="00C55FB4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in resistant rice </w:t>
            </w:r>
            <w:proofErr w:type="spellStart"/>
            <w:r w:rsidR="00C55FB4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alli</w:t>
            </w:r>
            <w:proofErr w:type="spellEnd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.</w:t>
            </w:r>
          </w:p>
        </w:tc>
      </w:tr>
      <w:tr w:rsidR="000B5A09" w:rsidRPr="00EE61AA" w14:paraId="51FB2DBF" w14:textId="77777777" w:rsidTr="00B51C24">
        <w:trPr>
          <w:trHeight w:val="246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6D009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target sit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7D5FE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gene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93A54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sequenc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F862D" w14:textId="77777777" w:rsidR="00B51C24" w:rsidRPr="00EE61AA" w:rsidRDefault="00B51C24" w:rsidP="00B51C2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PAM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B4822" w14:textId="719808CC" w:rsidR="00B51C24" w:rsidRPr="00EE61AA" w:rsidRDefault="007A34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ascii="等线" w:eastAsia="等线" w:hAnsi="等线" w:cs="Arial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C-to-T</w:t>
            </w:r>
            <w:r w:rsidR="00B51C24" w:rsidRPr="00EE61AA">
              <w:rPr>
                <w:rFonts w:ascii="等线" w:eastAsia="等线" w:hAnsi="等线" w:cs="Arial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br/>
              <w:t xml:space="preserve">frequency in </w:t>
            </w:r>
            <w:proofErr w:type="spellStart"/>
            <w:r w:rsidR="00B51C24" w:rsidRPr="00EE61AA">
              <w:rPr>
                <w:rFonts w:ascii="等线" w:eastAsia="等线" w:hAnsi="等线" w:cs="Arial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calli</w:t>
            </w:r>
            <w:proofErr w:type="spellEnd"/>
            <w:r w:rsidR="00B51C24" w:rsidRPr="00EE61AA">
              <w:rPr>
                <w:rFonts w:ascii="等线" w:eastAsia="等线" w:hAnsi="等线" w:cs="Arial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 xml:space="preserve"> (%)</w:t>
            </w:r>
          </w:p>
        </w:tc>
      </w:tr>
      <w:tr w:rsidR="000B5A09" w:rsidRPr="00EE61AA" w14:paraId="563D4F58" w14:textId="77777777" w:rsidTr="00B51C24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6D9B8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B3FD0" w14:textId="646A63D4" w:rsidR="00B51C24" w:rsidRPr="00EE61AA" w:rsidRDefault="000712A5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51C24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Waxy</w:t>
            </w:r>
            <w:proofErr w:type="spellEnd"/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BCB7A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gccacaacgctggtatccca</w:t>
            </w:r>
            <w:proofErr w:type="spellEnd"/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9FB02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NGCG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F66F3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0B5A09" w:rsidRPr="00EE61AA" w14:paraId="321EA776" w14:textId="77777777" w:rsidTr="00B51C24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9BF5C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EDE79" w14:textId="5E806A29" w:rsidR="00B51C24" w:rsidRPr="00EE61AA" w:rsidRDefault="000712A5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51C24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Waxy</w:t>
            </w:r>
            <w:proofErr w:type="spellEnd"/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9AEB0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tgattacaaagacaaccaga</w:t>
            </w:r>
            <w:proofErr w:type="spellEnd"/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F4A89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NGCG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B573E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0B5A09" w:rsidRPr="00EE61AA" w14:paraId="34C4D722" w14:textId="77777777" w:rsidTr="00B51C24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B2DB6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582C6" w14:textId="15D7803F" w:rsidR="00B51C24" w:rsidRPr="00EE61AA" w:rsidRDefault="000712A5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51C24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Waxy</w:t>
            </w:r>
            <w:proofErr w:type="spellEnd"/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6AFBC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gactggcacactggcccact</w:t>
            </w:r>
            <w:proofErr w:type="spellEnd"/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095E9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NGCG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40AF2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0B5A09" w:rsidRPr="00EE61AA" w14:paraId="1EB2127D" w14:textId="77777777" w:rsidTr="00B51C24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DF86F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0A64C" w14:textId="075FBD9E" w:rsidR="00B51C24" w:rsidRPr="00EE61AA" w:rsidRDefault="000712A5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51C24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Waxy</w:t>
            </w:r>
            <w:proofErr w:type="spellEnd"/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881B5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tctccggcatcgccagggga</w:t>
            </w:r>
            <w:proofErr w:type="spellEnd"/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4DD42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NGCG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92B62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0B5A09" w:rsidRPr="00EE61AA" w14:paraId="1C0F9DC5" w14:textId="77777777" w:rsidTr="00B51C24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C0E9E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988A2" w14:textId="7EFA09DF" w:rsidR="00B51C24" w:rsidRPr="00EE61AA" w:rsidRDefault="000712A5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51C24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Waxy</w:t>
            </w:r>
            <w:proofErr w:type="spellEnd"/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B8265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tcgtcaacggcatggacgtc</w:t>
            </w:r>
            <w:proofErr w:type="spellEnd"/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64AD6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NGCG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1CE2E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0B5A09" w:rsidRPr="00EE61AA" w14:paraId="3D575CB8" w14:textId="77777777" w:rsidTr="00B51C24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44724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9E8DF" w14:textId="31CE427B" w:rsidR="00B51C24" w:rsidRPr="00EE61AA" w:rsidRDefault="000712A5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51C24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ALS</w:t>
            </w:r>
            <w:proofErr w:type="spellEnd"/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7A714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cggtcaccccgccgtcccc</w:t>
            </w:r>
            <w:proofErr w:type="spellEnd"/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16BAE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NGCG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CBBA4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0B5A09" w:rsidRPr="00EE61AA" w14:paraId="585BFF50" w14:textId="77777777" w:rsidTr="00B51C24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CC606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5C373" w14:textId="50D93961" w:rsidR="00B51C24" w:rsidRPr="00EE61AA" w:rsidRDefault="000712A5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51C24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ALS</w:t>
            </w:r>
            <w:proofErr w:type="spellEnd"/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7E281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gcgtccatggagatccacca</w:t>
            </w:r>
            <w:proofErr w:type="spellEnd"/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92C88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NGCG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E23B0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0B5A09" w:rsidRPr="00EE61AA" w14:paraId="39F21CA0" w14:textId="77777777" w:rsidTr="00B51C24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E7AF3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FA2C8" w14:textId="387B3021" w:rsidR="00B51C24" w:rsidRPr="00EE61AA" w:rsidRDefault="000712A5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51C24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ALS</w:t>
            </w:r>
            <w:proofErr w:type="spellEnd"/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498B8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acctcttccgccacgagcag</w:t>
            </w:r>
            <w:proofErr w:type="spellEnd"/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377F3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NGCG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D8C74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0B5A09" w:rsidRPr="00EE61AA" w14:paraId="5063B947" w14:textId="77777777" w:rsidTr="00B51C24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101D7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0552C" w14:textId="68F23F6C" w:rsidR="00B51C24" w:rsidRPr="00EE61AA" w:rsidRDefault="000712A5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51C24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ALS</w:t>
            </w:r>
            <w:proofErr w:type="spellEnd"/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03812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ggctgtcttcggctggtctg</w:t>
            </w:r>
            <w:proofErr w:type="spellEnd"/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4087E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NGCG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6B0A6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0B5A09" w:rsidRPr="00EE61AA" w14:paraId="7F65550E" w14:textId="77777777" w:rsidTr="00B51C24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7C4FE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D02D7" w14:textId="3077FF7B" w:rsidR="00B51C24" w:rsidRPr="00EE61AA" w:rsidRDefault="000712A5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51C24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ALS</w:t>
            </w:r>
            <w:proofErr w:type="spellEnd"/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2BF48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tgggcaacccggaatgtgag</w:t>
            </w:r>
            <w:proofErr w:type="spellEnd"/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10A71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NGCG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A705D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B51C24" w:rsidRPr="00EE61AA" w14:paraId="1EF40654" w14:textId="77777777" w:rsidTr="00B51C24">
        <w:trPr>
          <w:trHeight w:val="300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CFFE8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25101" w14:textId="0690E515" w:rsidR="00B51C24" w:rsidRPr="00EE61AA" w:rsidRDefault="000712A5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51C24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ALS</w:t>
            </w:r>
            <w:proofErr w:type="spellEnd"/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A7898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tgcctatgatcccaagtggg</w:t>
            </w:r>
            <w:proofErr w:type="spellEnd"/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121FB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NGCG</w:t>
            </w:r>
          </w:p>
        </w:tc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16DF5" w14:textId="77777777" w:rsidR="00B51C24" w:rsidRPr="00EE61AA" w:rsidRDefault="00B51C24" w:rsidP="00B51C24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</w:tbl>
    <w:p w14:paraId="0B07ABFB" w14:textId="71BA0537" w:rsidR="0015097E" w:rsidRPr="00EE61AA" w:rsidRDefault="0015097E" w:rsidP="00654E8F">
      <w:pPr>
        <w:spacing w:before="240"/>
        <w:rPr>
          <w:color w:val="0D0D0D" w:themeColor="text1" w:themeTint="F2"/>
        </w:rPr>
      </w:pPr>
    </w:p>
    <w:p w14:paraId="08671375" w14:textId="7562285F" w:rsidR="004D6F34" w:rsidRPr="00EE61AA" w:rsidRDefault="004D6F34" w:rsidP="00654E8F">
      <w:pPr>
        <w:spacing w:before="240"/>
        <w:rPr>
          <w:color w:val="0D0D0D" w:themeColor="text1" w:themeTint="F2"/>
        </w:rPr>
      </w:pPr>
    </w:p>
    <w:p w14:paraId="52C950D8" w14:textId="77777777" w:rsidR="004D6F34" w:rsidRPr="00EE61AA" w:rsidRDefault="004D6F34" w:rsidP="00654E8F">
      <w:pPr>
        <w:spacing w:before="240"/>
        <w:rPr>
          <w:color w:val="0D0D0D" w:themeColor="text1" w:themeTint="F2"/>
        </w:rPr>
      </w:pPr>
    </w:p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0"/>
        <w:gridCol w:w="1840"/>
        <w:gridCol w:w="4240"/>
        <w:gridCol w:w="1620"/>
      </w:tblGrid>
      <w:tr w:rsidR="000B5A09" w:rsidRPr="00EE61AA" w14:paraId="322C93A4" w14:textId="77777777" w:rsidTr="008F7531">
        <w:trPr>
          <w:trHeight w:val="30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61690" w14:textId="52A07BCB" w:rsidR="008F7531" w:rsidRPr="00EE61AA" w:rsidRDefault="008F7531" w:rsidP="008F7531">
            <w:pPr>
              <w:spacing w:before="0" w:after="0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>Supplementary Table S</w:t>
            </w:r>
            <w:r w:rsidR="004D6F34" w:rsidRPr="00EE61AA">
              <w:rPr>
                <w:rFonts w:eastAsia="等线" w:cs="Times New Roman" w:hint="eastAsia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>7</w:t>
            </w: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 xml:space="preserve"> 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| Target</w:t>
            </w:r>
            <w:r w:rsidR="00812CF2"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 xml:space="preserve"> 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s</w:t>
            </w:r>
            <w:r w:rsidR="00812CF2"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 xml:space="preserve">ites </w:t>
            </w:r>
            <w:r w:rsidR="00BA44A6" w:rsidRPr="00EE61AA">
              <w:rPr>
                <w:color w:val="0D0D0D" w:themeColor="text1" w:themeTint="F2"/>
                <w:szCs w:val="24"/>
              </w:rPr>
              <w:t xml:space="preserve">used to determine the </w:t>
            </w:r>
            <w:r w:rsidR="003D4296" w:rsidRPr="00EE61AA">
              <w:rPr>
                <w:color w:val="0D0D0D" w:themeColor="text1" w:themeTint="F2"/>
                <w:szCs w:val="24"/>
              </w:rPr>
              <w:t>effects</w:t>
            </w:r>
            <w:r w:rsidR="00BA44A6" w:rsidRPr="00EE61AA">
              <w:rPr>
                <w:color w:val="0D0D0D" w:themeColor="text1" w:themeTint="F2"/>
                <w:szCs w:val="24"/>
              </w:rPr>
              <w:t xml:space="preserve"> of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 xml:space="preserve"> </w:t>
            </w: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VQRn-pBE</w:t>
            </w:r>
            <w:proofErr w:type="spellEnd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.</w:t>
            </w:r>
          </w:p>
        </w:tc>
      </w:tr>
      <w:tr w:rsidR="000B5A09" w:rsidRPr="00EE61AA" w14:paraId="4DBFD732" w14:textId="77777777" w:rsidTr="008F7531">
        <w:trPr>
          <w:trHeight w:val="384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8C1D5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>target sit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0FE9D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>gene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4BF27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>sequen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60738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>PAM</w:t>
            </w:r>
          </w:p>
        </w:tc>
      </w:tr>
      <w:tr w:rsidR="000B5A09" w:rsidRPr="00EE61AA" w14:paraId="3F4C9905" w14:textId="77777777" w:rsidTr="008F7531">
        <w:trPr>
          <w:trHeight w:val="30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F6990" w14:textId="77777777" w:rsidR="008F7531" w:rsidRPr="00EE61AA" w:rsidRDefault="008F7531" w:rsidP="008F753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W-T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18F55" w14:textId="2F713C48" w:rsidR="008F7531" w:rsidRPr="00EE61AA" w:rsidRDefault="00440136" w:rsidP="008F753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8F7531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8"/>
                <w:lang w:eastAsia="zh-CN"/>
              </w:rPr>
              <w:t>Waxy</w:t>
            </w:r>
            <w:proofErr w:type="spellEnd"/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47770" w14:textId="77777777" w:rsidR="008F7531" w:rsidRPr="00EE61AA" w:rsidRDefault="008F7531" w:rsidP="008F753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tgcagacaggtacgagaggg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6C912" w14:textId="77777777" w:rsidR="008F7531" w:rsidRPr="00EE61AA" w:rsidRDefault="008F7531" w:rsidP="008F753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NGAG</w:t>
            </w:r>
          </w:p>
        </w:tc>
      </w:tr>
      <w:tr w:rsidR="000B5A09" w:rsidRPr="00EE61AA" w14:paraId="69F4DA27" w14:textId="77777777" w:rsidTr="008F7531">
        <w:trPr>
          <w:trHeight w:val="30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73AB7" w14:textId="77777777" w:rsidR="008F7531" w:rsidRPr="00EE61AA" w:rsidRDefault="008F7531" w:rsidP="008F753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W-T8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47FE1" w14:textId="262255EC" w:rsidR="008F7531" w:rsidRPr="00EE61AA" w:rsidRDefault="00440136" w:rsidP="008F753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8F7531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8"/>
                <w:lang w:eastAsia="zh-CN"/>
              </w:rPr>
              <w:t>Waxy</w:t>
            </w:r>
            <w:proofErr w:type="spellEnd"/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ACF41" w14:textId="77777777" w:rsidR="008F7531" w:rsidRPr="00EE61AA" w:rsidRDefault="008F7531" w:rsidP="008F753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ccgtcattcctggagaaggt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DB566" w14:textId="77777777" w:rsidR="008F7531" w:rsidRPr="00EE61AA" w:rsidRDefault="008F7531" w:rsidP="008F753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NGAG</w:t>
            </w:r>
          </w:p>
        </w:tc>
      </w:tr>
      <w:tr w:rsidR="000B5A09" w:rsidRPr="00EE61AA" w14:paraId="016D8C11" w14:textId="77777777" w:rsidTr="008F7531">
        <w:trPr>
          <w:trHeight w:val="30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1EAAC" w14:textId="77777777" w:rsidR="008F7531" w:rsidRPr="00EE61AA" w:rsidRDefault="008F7531" w:rsidP="008F753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W-T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4C6E3" w14:textId="0E4713D2" w:rsidR="008F7531" w:rsidRPr="00EE61AA" w:rsidRDefault="00440136" w:rsidP="008F753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8F7531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8"/>
                <w:lang w:eastAsia="zh-CN"/>
              </w:rPr>
              <w:t>Waxy</w:t>
            </w:r>
            <w:proofErr w:type="spellEnd"/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EDCCA" w14:textId="77777777" w:rsidR="008F7531" w:rsidRPr="00EE61AA" w:rsidRDefault="008F7531" w:rsidP="008F753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ccagcgttgtggctgaggta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9018F" w14:textId="77777777" w:rsidR="008F7531" w:rsidRPr="00EE61AA" w:rsidRDefault="008F7531" w:rsidP="008F753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NGAG</w:t>
            </w:r>
          </w:p>
        </w:tc>
      </w:tr>
      <w:tr w:rsidR="008F7531" w:rsidRPr="00EE61AA" w14:paraId="1470E629" w14:textId="77777777" w:rsidTr="008F7531">
        <w:trPr>
          <w:trHeight w:val="30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315BB" w14:textId="77777777" w:rsidR="008F7531" w:rsidRPr="00EE61AA" w:rsidRDefault="008F7531" w:rsidP="008F753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W-T10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5918F" w14:textId="57D00949" w:rsidR="008F7531" w:rsidRPr="00EE61AA" w:rsidRDefault="00440136" w:rsidP="008F753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8F7531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8"/>
                <w:lang w:eastAsia="zh-CN"/>
              </w:rPr>
              <w:t>Waxy</w:t>
            </w:r>
            <w:proofErr w:type="spellEnd"/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DEC1A" w14:textId="77777777" w:rsidR="008F7531" w:rsidRPr="00EE61AA" w:rsidRDefault="008F7531" w:rsidP="008F753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tttccattgctacaagcgt</w:t>
            </w:r>
            <w:proofErr w:type="spellEnd"/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74A0E" w14:textId="77777777" w:rsidR="008F7531" w:rsidRPr="00EE61AA" w:rsidRDefault="008F7531" w:rsidP="008F753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NGAG</w:t>
            </w:r>
          </w:p>
        </w:tc>
      </w:tr>
    </w:tbl>
    <w:p w14:paraId="7C8F6B71" w14:textId="654A8559" w:rsidR="008F7531" w:rsidRPr="00EE61AA" w:rsidRDefault="008F7531" w:rsidP="00654E8F">
      <w:pPr>
        <w:spacing w:before="240"/>
        <w:rPr>
          <w:color w:val="0D0D0D" w:themeColor="text1" w:themeTint="F2"/>
        </w:rPr>
      </w:pPr>
    </w:p>
    <w:p w14:paraId="6A2CE3CE" w14:textId="755B0D81" w:rsidR="008F7531" w:rsidRPr="00EE61AA" w:rsidRDefault="008F7531" w:rsidP="00654E8F">
      <w:pPr>
        <w:spacing w:before="240"/>
        <w:rPr>
          <w:color w:val="0D0D0D" w:themeColor="text1" w:themeTint="F2"/>
          <w:szCs w:val="24"/>
        </w:rPr>
      </w:pPr>
      <w:r w:rsidRPr="00EE61AA">
        <w:rPr>
          <w:b/>
          <w:bCs/>
          <w:color w:val="0D0D0D" w:themeColor="text1" w:themeTint="F2"/>
          <w:szCs w:val="24"/>
        </w:rPr>
        <w:t>Supplementary Table S</w:t>
      </w:r>
      <w:r w:rsidR="00131927" w:rsidRPr="00EE61AA">
        <w:rPr>
          <w:rFonts w:hint="eastAsia"/>
          <w:b/>
          <w:bCs/>
          <w:color w:val="0D0D0D" w:themeColor="text1" w:themeTint="F2"/>
          <w:szCs w:val="24"/>
          <w:lang w:eastAsia="zh-CN"/>
        </w:rPr>
        <w:t>8</w:t>
      </w:r>
      <w:r w:rsidR="00131927" w:rsidRPr="00EE61AA">
        <w:rPr>
          <w:b/>
          <w:bCs/>
          <w:color w:val="0D0D0D" w:themeColor="text1" w:themeTint="F2"/>
          <w:szCs w:val="24"/>
          <w:lang w:eastAsia="zh-CN"/>
        </w:rPr>
        <w:t xml:space="preserve"> </w:t>
      </w:r>
      <w:r w:rsidR="00131927" w:rsidRPr="00EE61AA">
        <w:rPr>
          <w:rFonts w:hint="eastAsia"/>
          <w:b/>
          <w:bCs/>
          <w:color w:val="0D0D0D" w:themeColor="text1" w:themeTint="F2"/>
          <w:szCs w:val="24"/>
          <w:lang w:eastAsia="zh-CN"/>
        </w:rPr>
        <w:t>|</w:t>
      </w:r>
      <w:r w:rsidRPr="00EE61AA">
        <w:rPr>
          <w:b/>
          <w:bCs/>
          <w:color w:val="0D0D0D" w:themeColor="text1" w:themeTint="F2"/>
          <w:szCs w:val="24"/>
        </w:rPr>
        <w:t xml:space="preserve"> </w:t>
      </w:r>
      <w:r w:rsidR="00C90573" w:rsidRPr="00EE61AA">
        <w:rPr>
          <w:color w:val="0D0D0D" w:themeColor="text1" w:themeTint="F2"/>
          <w:szCs w:val="24"/>
        </w:rPr>
        <w:t xml:space="preserve">Potential off-target sites analyzed for </w:t>
      </w:r>
      <w:r w:rsidR="004578EE" w:rsidRPr="00EE61AA">
        <w:rPr>
          <w:color w:val="0D0D0D" w:themeColor="text1" w:themeTint="F2"/>
          <w:szCs w:val="24"/>
        </w:rPr>
        <w:t>three</w:t>
      </w:r>
      <w:r w:rsidR="00C90573" w:rsidRPr="00EE61AA">
        <w:rPr>
          <w:color w:val="0D0D0D" w:themeColor="text1" w:themeTint="F2"/>
          <w:szCs w:val="24"/>
        </w:rPr>
        <w:t xml:space="preserve"> endogenous genomic loci</w:t>
      </w:r>
      <w:r w:rsidRPr="00EE61AA">
        <w:rPr>
          <w:color w:val="0D0D0D" w:themeColor="text1" w:themeTint="F2"/>
          <w:szCs w:val="24"/>
        </w:rPr>
        <w:t>.</w:t>
      </w:r>
    </w:p>
    <w:tbl>
      <w:tblPr>
        <w:tblW w:w="95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0"/>
        <w:gridCol w:w="1780"/>
        <w:gridCol w:w="1440"/>
        <w:gridCol w:w="3260"/>
        <w:gridCol w:w="1740"/>
      </w:tblGrid>
      <w:tr w:rsidR="000B5A09" w:rsidRPr="00EE61AA" w14:paraId="34E2F7F2" w14:textId="77777777" w:rsidTr="008F7531">
        <w:trPr>
          <w:trHeight w:val="358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73DD4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 xml:space="preserve">Targets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BD99D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Chromos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82F95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 xml:space="preserve">Position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62EE9" w14:textId="42F49888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Sequence</w:t>
            </w:r>
            <w:r w:rsidR="00F36B6F"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(5’-3’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27AF0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Mismatches number</w:t>
            </w:r>
          </w:p>
        </w:tc>
      </w:tr>
      <w:tr w:rsidR="000B5A09" w:rsidRPr="00EE61AA" w14:paraId="73EF878C" w14:textId="77777777" w:rsidTr="008F7531">
        <w:trPr>
          <w:trHeight w:val="358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EBF95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8613E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hr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73E27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176756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8123E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tgcagacaggtacgagaggg</w:t>
            </w:r>
            <w:proofErr w:type="spellEnd"/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0B795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0B5A09" w:rsidRPr="00EE61AA" w14:paraId="32382373" w14:textId="77777777" w:rsidTr="008F7531">
        <w:trPr>
          <w:trHeight w:val="358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FFD72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7-OT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AD45C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hr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18E02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2083975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1D299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tgcGgaAGggtacgagaggg</w:t>
            </w:r>
            <w:proofErr w:type="spellEnd"/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8F266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3</w:t>
            </w:r>
          </w:p>
        </w:tc>
      </w:tr>
      <w:tr w:rsidR="000B5A09" w:rsidRPr="00EE61AA" w14:paraId="56C78587" w14:textId="77777777" w:rsidTr="008F7531">
        <w:trPr>
          <w:trHeight w:val="358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4CEF1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7-OT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3B70F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hr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2AD8B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2145421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860F8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tgATgacaTgtacgagagAg</w:t>
            </w:r>
            <w:proofErr w:type="spellEnd"/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D0222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4</w:t>
            </w:r>
          </w:p>
        </w:tc>
      </w:tr>
      <w:tr w:rsidR="000B5A09" w:rsidRPr="00EE61AA" w14:paraId="42FD10CA" w14:textId="77777777" w:rsidTr="008F7531">
        <w:trPr>
          <w:trHeight w:val="358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A6835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7-OT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C883B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hr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30425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3373002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2C893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AgcagacaggAaGgagagAg</w:t>
            </w:r>
            <w:proofErr w:type="spellEnd"/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56DAB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4</w:t>
            </w:r>
          </w:p>
        </w:tc>
      </w:tr>
      <w:tr w:rsidR="000B5A09" w:rsidRPr="00EE61AA" w14:paraId="2E7B4710" w14:textId="77777777" w:rsidTr="008F7531">
        <w:trPr>
          <w:trHeight w:val="358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9DCCB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80F32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hr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BB487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176764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9694C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cgtcattcctggagaaggt</w:t>
            </w:r>
            <w:proofErr w:type="spellEnd"/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962AC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0B5A09" w:rsidRPr="00EE61AA" w14:paraId="0225C49D" w14:textId="77777777" w:rsidTr="008F7531">
        <w:trPr>
          <w:trHeight w:val="358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1FDD7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8-OT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3F075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hr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C79B1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211312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55630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cTtcattccATgagaaggt</w:t>
            </w:r>
            <w:proofErr w:type="spellEnd"/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855F1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3</w:t>
            </w:r>
          </w:p>
        </w:tc>
      </w:tr>
      <w:tr w:rsidR="000B5A09" w:rsidRPr="00EE61AA" w14:paraId="44686F7C" w14:textId="77777777" w:rsidTr="008F7531">
        <w:trPr>
          <w:trHeight w:val="358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46823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8-OT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C1442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hr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1F707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1847108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E9338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cgtGattGctgAagaaAgt</w:t>
            </w:r>
            <w:proofErr w:type="spellEnd"/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2B6B8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4</w:t>
            </w:r>
          </w:p>
        </w:tc>
      </w:tr>
      <w:tr w:rsidR="000B5A09" w:rsidRPr="00EE61AA" w14:paraId="4BCDEBAC" w14:textId="77777777" w:rsidTr="008F7531">
        <w:trPr>
          <w:trHeight w:val="358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9BC30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8-OT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57CF7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hr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7EF91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2090086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E4D5E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GTgtcatCActgCagaaggt</w:t>
            </w:r>
            <w:proofErr w:type="spellEnd"/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AD1C2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5</w:t>
            </w:r>
          </w:p>
        </w:tc>
      </w:tr>
      <w:tr w:rsidR="000B5A09" w:rsidRPr="00EE61AA" w14:paraId="116FF700" w14:textId="77777777" w:rsidTr="008F7531">
        <w:trPr>
          <w:trHeight w:val="358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70A6A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751B0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hr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583DC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176743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06E3C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cagcgttgtggctgaggta</w:t>
            </w:r>
            <w:proofErr w:type="spellEnd"/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1A912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0</w:t>
            </w:r>
          </w:p>
        </w:tc>
      </w:tr>
      <w:tr w:rsidR="000B5A09" w:rsidRPr="00EE61AA" w14:paraId="04A02032" w14:textId="77777777" w:rsidTr="008F7531">
        <w:trPr>
          <w:trHeight w:val="358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37E37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9-OT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DB4D5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hr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F39B4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1550738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57EA3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cagcgtGgtggGCgaggCa</w:t>
            </w:r>
            <w:proofErr w:type="spellEnd"/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821A9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4</w:t>
            </w:r>
          </w:p>
        </w:tc>
      </w:tr>
      <w:tr w:rsidR="000B5A09" w:rsidRPr="00EE61AA" w14:paraId="161A3348" w14:textId="77777777" w:rsidTr="008F7531">
        <w:trPr>
          <w:trHeight w:val="358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FE2CD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9-OT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C94A3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hr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EF399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1638622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4323C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caTcgttgtgTctgaggAa</w:t>
            </w:r>
            <w:proofErr w:type="spellEnd"/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8192A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3</w:t>
            </w:r>
          </w:p>
        </w:tc>
      </w:tr>
      <w:tr w:rsidR="000B5A09" w:rsidRPr="00EE61AA" w14:paraId="7E33B6A1" w14:textId="77777777" w:rsidTr="008F7531">
        <w:trPr>
          <w:trHeight w:val="358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E0E87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9-OT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FFB74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hr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E63A4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2874714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13D89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cagTCttgtggTtTaggta</w:t>
            </w:r>
            <w:proofErr w:type="spellEnd"/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251AA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4</w:t>
            </w:r>
          </w:p>
        </w:tc>
      </w:tr>
      <w:tr w:rsidR="008F7531" w:rsidRPr="00EE61AA" w14:paraId="1BB609E3" w14:textId="77777777" w:rsidTr="008F7531">
        <w:trPr>
          <w:trHeight w:val="358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23075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9-OT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9B6A0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hr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FBB7D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223775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8A06C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cGgcgttgtCgcACaggta</w:t>
            </w:r>
            <w:proofErr w:type="spellEnd"/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F2C5E" w14:textId="77777777" w:rsidR="008F7531" w:rsidRPr="00EE61AA" w:rsidRDefault="008F7531" w:rsidP="008F753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4</w:t>
            </w:r>
          </w:p>
        </w:tc>
      </w:tr>
    </w:tbl>
    <w:p w14:paraId="345BA427" w14:textId="6DB30432" w:rsidR="0015097E" w:rsidRPr="00EE61AA" w:rsidRDefault="0015097E" w:rsidP="00654E8F">
      <w:pPr>
        <w:spacing w:before="240"/>
        <w:rPr>
          <w:color w:val="0D0D0D" w:themeColor="text1" w:themeTint="F2"/>
        </w:rPr>
      </w:pPr>
    </w:p>
    <w:p w14:paraId="07B4D273" w14:textId="3EFA48FD" w:rsidR="00310F84" w:rsidRPr="00EE61AA" w:rsidRDefault="00310F84" w:rsidP="00654E8F">
      <w:pPr>
        <w:spacing w:before="240"/>
        <w:rPr>
          <w:color w:val="0D0D0D" w:themeColor="text1" w:themeTint="F2"/>
        </w:rPr>
      </w:pPr>
    </w:p>
    <w:p w14:paraId="22CEE921" w14:textId="76D25AF2" w:rsidR="00310F84" w:rsidRPr="00EE61AA" w:rsidRDefault="00310F84" w:rsidP="00654E8F">
      <w:pPr>
        <w:spacing w:before="240"/>
        <w:rPr>
          <w:color w:val="0D0D0D" w:themeColor="text1" w:themeTint="F2"/>
        </w:rPr>
      </w:pPr>
    </w:p>
    <w:p w14:paraId="7EF7EC72" w14:textId="0836DF68" w:rsidR="00310F84" w:rsidRPr="00EE61AA" w:rsidRDefault="00310F84" w:rsidP="00654E8F">
      <w:pPr>
        <w:spacing w:before="240"/>
        <w:rPr>
          <w:color w:val="0D0D0D" w:themeColor="text1" w:themeTint="F2"/>
        </w:rPr>
      </w:pPr>
    </w:p>
    <w:p w14:paraId="3C25545A" w14:textId="7F21C3AD" w:rsidR="00310F84" w:rsidRPr="00EE61AA" w:rsidRDefault="00310F84" w:rsidP="00654E8F">
      <w:pPr>
        <w:spacing w:before="240"/>
        <w:rPr>
          <w:color w:val="0D0D0D" w:themeColor="text1" w:themeTint="F2"/>
        </w:rPr>
      </w:pPr>
    </w:p>
    <w:p w14:paraId="4D5CD2E3" w14:textId="77777777" w:rsidR="00310F84" w:rsidRPr="00EE61AA" w:rsidRDefault="00310F84" w:rsidP="00654E8F">
      <w:pPr>
        <w:spacing w:before="240"/>
        <w:rPr>
          <w:color w:val="0D0D0D" w:themeColor="text1" w:themeTint="F2"/>
        </w:rPr>
      </w:pPr>
    </w:p>
    <w:tbl>
      <w:tblPr>
        <w:tblW w:w="9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36"/>
        <w:gridCol w:w="1796"/>
        <w:gridCol w:w="5688"/>
      </w:tblGrid>
      <w:tr w:rsidR="000B5A09" w:rsidRPr="00EE61AA" w14:paraId="3926186F" w14:textId="77777777" w:rsidTr="00B47851">
        <w:trPr>
          <w:trHeight w:val="300"/>
        </w:trPr>
        <w:tc>
          <w:tcPr>
            <w:tcW w:w="912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4693D" w14:textId="3F3942B1" w:rsidR="00B47851" w:rsidRPr="00EE61AA" w:rsidRDefault="00B47851" w:rsidP="00B47851">
            <w:pPr>
              <w:spacing w:before="0" w:after="0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lastRenderedPageBreak/>
              <w:t>Supplementary Table S</w:t>
            </w:r>
            <w:r w:rsidR="0029273C" w:rsidRPr="00EE61AA">
              <w:rPr>
                <w:rFonts w:eastAsia="等线" w:cs="Times New Roman" w:hint="eastAsia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>9</w:t>
            </w:r>
            <w:r w:rsidR="0029273C"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 xml:space="preserve"> </w:t>
            </w:r>
            <w:r w:rsidR="0029273C" w:rsidRPr="00EE61AA">
              <w:rPr>
                <w:rFonts w:eastAsia="等线" w:cs="Times New Roman" w:hint="eastAsia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>|</w:t>
            </w: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 xml:space="preserve"> 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 xml:space="preserve">Target sites in </w:t>
            </w:r>
            <w:r w:rsidR="003E1613"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 xml:space="preserve">the </w:t>
            </w:r>
            <w:proofErr w:type="spellStart"/>
            <w:r w:rsidR="005118E7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8"/>
                <w:lang w:eastAsia="zh-CN"/>
              </w:rPr>
              <w:t>Os</w:t>
            </w:r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8"/>
                <w:lang w:eastAsia="zh-CN"/>
              </w:rPr>
              <w:t>ALS</w:t>
            </w:r>
            <w:proofErr w:type="spellEnd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 xml:space="preserve"> gene </w:t>
            </w:r>
            <w:r w:rsidR="00204BC9" w:rsidRPr="00EE61AA">
              <w:rPr>
                <w:color w:val="0D0D0D" w:themeColor="text1" w:themeTint="F2"/>
                <w:szCs w:val="24"/>
              </w:rPr>
              <w:t xml:space="preserve">selected to determine the effects of </w:t>
            </w: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VQRn-</w:t>
            </w:r>
            <w:r w:rsidR="00812CF2"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p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BE</w:t>
            </w:r>
            <w:proofErr w:type="spellEnd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.</w:t>
            </w:r>
          </w:p>
        </w:tc>
      </w:tr>
      <w:tr w:rsidR="000B5A09" w:rsidRPr="00EE61AA" w14:paraId="59F542AB" w14:textId="77777777" w:rsidTr="00B47851">
        <w:trPr>
          <w:trHeight w:val="63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43AE9" w14:textId="77777777" w:rsidR="00B47851" w:rsidRPr="00EE61AA" w:rsidRDefault="00B47851" w:rsidP="00B4785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>target si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4B54A" w14:textId="77777777" w:rsidR="00B47851" w:rsidRPr="00EE61AA" w:rsidRDefault="00B47851" w:rsidP="00B4785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>gene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BBE03" w14:textId="77777777" w:rsidR="00B47851" w:rsidRPr="00EE61AA" w:rsidRDefault="00B47851" w:rsidP="00B4785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>sequence</w:t>
            </w:r>
          </w:p>
        </w:tc>
      </w:tr>
      <w:tr w:rsidR="000B5A09" w:rsidRPr="00EE61AA" w14:paraId="4C6435EE" w14:textId="77777777" w:rsidTr="00B47851">
        <w:trPr>
          <w:trHeight w:val="30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B8233" w14:textId="77777777" w:rsidR="00B47851" w:rsidRPr="00EE61AA" w:rsidRDefault="00B47851" w:rsidP="00B4785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ALS-T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E9D78" w14:textId="69157621" w:rsidR="00B47851" w:rsidRPr="00EE61AA" w:rsidRDefault="00311D9E" w:rsidP="00B4785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47851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8"/>
                <w:lang w:eastAsia="zh-CN"/>
              </w:rPr>
              <w:t>ALS</w:t>
            </w:r>
            <w:proofErr w:type="spellEnd"/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BCE3F" w14:textId="77777777" w:rsidR="00B47851" w:rsidRPr="00EE61AA" w:rsidRDefault="00B47851" w:rsidP="00B4785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agcttcctcatgaacattca</w:t>
            </w:r>
            <w:proofErr w:type="spellEnd"/>
          </w:p>
        </w:tc>
      </w:tr>
      <w:tr w:rsidR="000B5A09" w:rsidRPr="00EE61AA" w14:paraId="05E49262" w14:textId="77777777" w:rsidTr="00B47851">
        <w:trPr>
          <w:trHeight w:val="30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5CCCB" w14:textId="77777777" w:rsidR="00B47851" w:rsidRPr="00EE61AA" w:rsidRDefault="00B47851" w:rsidP="00B4785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ALS-T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E5FB7" w14:textId="7761CB78" w:rsidR="00B47851" w:rsidRPr="00EE61AA" w:rsidRDefault="00311D9E" w:rsidP="00B4785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47851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8"/>
                <w:lang w:eastAsia="zh-CN"/>
              </w:rPr>
              <w:t>ALS</w:t>
            </w:r>
            <w:proofErr w:type="spellEnd"/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AAC66" w14:textId="77777777" w:rsidR="00B47851" w:rsidRPr="00EE61AA" w:rsidRDefault="00B47851" w:rsidP="00B4785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ggcaacccggaatgtgagag</w:t>
            </w:r>
            <w:proofErr w:type="spellEnd"/>
          </w:p>
        </w:tc>
      </w:tr>
      <w:tr w:rsidR="000B5A09" w:rsidRPr="00EE61AA" w14:paraId="601BAC08" w14:textId="77777777" w:rsidTr="00B47851">
        <w:trPr>
          <w:trHeight w:val="30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07E76" w14:textId="77777777" w:rsidR="00B47851" w:rsidRPr="00EE61AA" w:rsidRDefault="00B47851" w:rsidP="00B4785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ALS-T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04BEF" w14:textId="7DC7A19E" w:rsidR="00B47851" w:rsidRPr="00EE61AA" w:rsidRDefault="00311D9E" w:rsidP="00B4785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47851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8"/>
                <w:lang w:eastAsia="zh-CN"/>
              </w:rPr>
              <w:t>ALS</w:t>
            </w:r>
            <w:proofErr w:type="spellEnd"/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DEC37" w14:textId="77777777" w:rsidR="00B47851" w:rsidRPr="00EE61AA" w:rsidRDefault="00B47851" w:rsidP="00B4785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tgcagtccgtgtaacaaaga</w:t>
            </w:r>
            <w:proofErr w:type="spellEnd"/>
          </w:p>
        </w:tc>
      </w:tr>
      <w:tr w:rsidR="000B5A09" w:rsidRPr="00EE61AA" w14:paraId="1CE70235" w14:textId="77777777" w:rsidTr="00B47851">
        <w:trPr>
          <w:trHeight w:val="30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395A3" w14:textId="77777777" w:rsidR="00B47851" w:rsidRPr="00EE61AA" w:rsidRDefault="00B47851" w:rsidP="00B4785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ALS-T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042D1" w14:textId="6E90214F" w:rsidR="00B47851" w:rsidRPr="00EE61AA" w:rsidRDefault="00311D9E" w:rsidP="00B4785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47851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8"/>
                <w:lang w:eastAsia="zh-CN"/>
              </w:rPr>
              <w:t>ALS</w:t>
            </w:r>
            <w:proofErr w:type="spellEnd"/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01309" w14:textId="77777777" w:rsidR="00B47851" w:rsidRPr="00EE61AA" w:rsidRDefault="00B47851" w:rsidP="00B4785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ctccggccgtgggggccggc</w:t>
            </w:r>
            <w:proofErr w:type="spellEnd"/>
          </w:p>
        </w:tc>
      </w:tr>
      <w:tr w:rsidR="000B5A09" w:rsidRPr="00EE61AA" w14:paraId="639584D9" w14:textId="77777777" w:rsidTr="00B47851">
        <w:trPr>
          <w:trHeight w:val="30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C7F19" w14:textId="77777777" w:rsidR="00B47851" w:rsidRPr="00EE61AA" w:rsidRDefault="00B47851" w:rsidP="00B4785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ALS-T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4C5BD" w14:textId="2A5AB7BB" w:rsidR="00B47851" w:rsidRPr="00EE61AA" w:rsidRDefault="00311D9E" w:rsidP="00B4785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47851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8"/>
                <w:lang w:eastAsia="zh-CN"/>
              </w:rPr>
              <w:t>ALS</w:t>
            </w:r>
            <w:proofErr w:type="spellEnd"/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2AD77" w14:textId="77777777" w:rsidR="00B47851" w:rsidRPr="00EE61AA" w:rsidRDefault="00B47851" w:rsidP="00B4785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tacccgggcggcgcgtccat</w:t>
            </w:r>
            <w:proofErr w:type="spellEnd"/>
          </w:p>
        </w:tc>
      </w:tr>
      <w:tr w:rsidR="00B47851" w:rsidRPr="00EE61AA" w14:paraId="35693645" w14:textId="77777777" w:rsidTr="00B47851"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651C5" w14:textId="77777777" w:rsidR="00B47851" w:rsidRPr="00EE61AA" w:rsidRDefault="00B47851" w:rsidP="00B4785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ALS-T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BE3B5" w14:textId="7547474A" w:rsidR="00B47851" w:rsidRPr="00EE61AA" w:rsidRDefault="00311D9E" w:rsidP="00B4785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47851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8"/>
                <w:lang w:eastAsia="zh-CN"/>
              </w:rPr>
              <w:t>ALS</w:t>
            </w:r>
            <w:proofErr w:type="spellEnd"/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B7B63" w14:textId="77777777" w:rsidR="00B47851" w:rsidRPr="00EE61AA" w:rsidRDefault="00B47851" w:rsidP="00B4785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accaaccacctcttccgcca</w:t>
            </w:r>
            <w:proofErr w:type="spellEnd"/>
          </w:p>
        </w:tc>
      </w:tr>
    </w:tbl>
    <w:p w14:paraId="55518292" w14:textId="330AF3AE" w:rsidR="0015097E" w:rsidRPr="00EE61AA" w:rsidRDefault="0015097E" w:rsidP="00654E8F">
      <w:pPr>
        <w:spacing w:before="240"/>
        <w:rPr>
          <w:color w:val="0D0D0D" w:themeColor="text1" w:themeTint="F2"/>
        </w:rPr>
      </w:pPr>
    </w:p>
    <w:tbl>
      <w:tblPr>
        <w:tblW w:w="9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6"/>
        <w:gridCol w:w="1936"/>
        <w:gridCol w:w="4452"/>
        <w:gridCol w:w="1696"/>
      </w:tblGrid>
      <w:tr w:rsidR="000B5A09" w:rsidRPr="00EE61AA" w14:paraId="663041A6" w14:textId="77777777" w:rsidTr="00B47851">
        <w:trPr>
          <w:trHeight w:val="300"/>
        </w:trPr>
        <w:tc>
          <w:tcPr>
            <w:tcW w:w="98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AFAB1" w14:textId="2D7F073A" w:rsidR="00B47851" w:rsidRPr="00EE61AA" w:rsidRDefault="00B47851" w:rsidP="00B47851">
            <w:pPr>
              <w:spacing w:before="0" w:after="0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Supplementary Table S</w:t>
            </w:r>
            <w:r w:rsidR="005862A4" w:rsidRPr="00EE61AA">
              <w:rPr>
                <w:rFonts w:eastAsia="等线" w:cs="Times New Roman" w:hint="eastAsia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10</w:t>
            </w:r>
            <w:r w:rsidR="005862A4"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r w:rsidR="005862A4" w:rsidRPr="00EE61AA">
              <w:rPr>
                <w:rFonts w:eastAsia="等线" w:cs="Times New Roman" w:hint="eastAsia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|</w:t>
            </w: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Target</w:t>
            </w:r>
            <w:r w:rsidR="00812CF2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s</w:t>
            </w:r>
            <w:r w:rsidR="00812CF2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ites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r w:rsidR="009A048F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in the </w:t>
            </w:r>
            <w:proofErr w:type="spellStart"/>
            <w:r w:rsidR="009A048F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Waxy</w:t>
            </w:r>
            <w:proofErr w:type="spellEnd"/>
            <w:r w:rsidR="009A048F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gene </w:t>
            </w:r>
            <w:r w:rsidR="00CB0435" w:rsidRPr="00EE61AA">
              <w:rPr>
                <w:color w:val="0D0D0D" w:themeColor="text1" w:themeTint="F2"/>
                <w:szCs w:val="24"/>
              </w:rPr>
              <w:t>used to determine the effects of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</w:t>
            </w: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VQRn-pBE</w:t>
            </w:r>
            <w:proofErr w:type="spellEnd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.</w:t>
            </w:r>
          </w:p>
        </w:tc>
      </w:tr>
      <w:tr w:rsidR="000B5A09" w:rsidRPr="00EE61AA" w14:paraId="2D397893" w14:textId="77777777" w:rsidTr="009D0C5C">
        <w:trPr>
          <w:trHeight w:val="315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36621" w14:textId="77777777" w:rsidR="00B47851" w:rsidRPr="00EE61AA" w:rsidRDefault="00B47851" w:rsidP="00B4785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target site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1DE3F" w14:textId="77777777" w:rsidR="00B47851" w:rsidRPr="00EE61AA" w:rsidRDefault="00B47851" w:rsidP="00B4785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gene</w:t>
            </w:r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80410" w14:textId="77777777" w:rsidR="00B47851" w:rsidRPr="00EE61AA" w:rsidRDefault="00B47851" w:rsidP="00B4785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sequenc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07FF4" w14:textId="77777777" w:rsidR="00B47851" w:rsidRPr="00EE61AA" w:rsidRDefault="00B47851" w:rsidP="00B47851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4"/>
                <w:lang w:eastAsia="zh-CN"/>
              </w:rPr>
              <w:t>PAM</w:t>
            </w:r>
          </w:p>
        </w:tc>
      </w:tr>
      <w:tr w:rsidR="000B5A09" w:rsidRPr="00EE61AA" w14:paraId="7CB158FA" w14:textId="77777777" w:rsidTr="009D0C5C">
        <w:trPr>
          <w:trHeight w:val="300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37D71" w14:textId="77777777" w:rsidR="00B47851" w:rsidRPr="00EE61AA" w:rsidRDefault="00B47851" w:rsidP="00B4785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1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009F5" w14:textId="651ADC62" w:rsidR="00B47851" w:rsidRPr="00EE61AA" w:rsidRDefault="009D0C5C" w:rsidP="00B4785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</w:t>
            </w:r>
            <w:r w:rsidR="00B47851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Waxy</w:t>
            </w:r>
            <w:proofErr w:type="spellEnd"/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AAE6D" w14:textId="77777777" w:rsidR="00B47851" w:rsidRPr="00EE61AA" w:rsidRDefault="00B47851" w:rsidP="00B4785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tacggacctgacactggagt</w:t>
            </w:r>
            <w:proofErr w:type="spellEnd"/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2952A" w14:textId="77777777" w:rsidR="00B47851" w:rsidRPr="00EE61AA" w:rsidRDefault="00B47851" w:rsidP="00B47851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GAT</w:t>
            </w:r>
          </w:p>
        </w:tc>
      </w:tr>
      <w:tr w:rsidR="000B5A09" w:rsidRPr="00EE61AA" w14:paraId="498EF9E3" w14:textId="77777777" w:rsidTr="009D0C5C">
        <w:trPr>
          <w:trHeight w:val="300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F5E3D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1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BF27E4" w14:textId="465C8FAB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Waxy</w:t>
            </w:r>
            <w:proofErr w:type="spellEnd"/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A5EF2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tcgtacctgtctgcaacct</w:t>
            </w:r>
            <w:proofErr w:type="spellEnd"/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95356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GAT</w:t>
            </w:r>
          </w:p>
        </w:tc>
      </w:tr>
      <w:tr w:rsidR="000B5A09" w:rsidRPr="00EE61AA" w14:paraId="0DA89639" w14:textId="77777777" w:rsidTr="009D0C5C">
        <w:trPr>
          <w:trHeight w:val="300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545AC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1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1E808D" w14:textId="7460CAFD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Waxy</w:t>
            </w:r>
            <w:proofErr w:type="spellEnd"/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64304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tccaggaatgacggatggt</w:t>
            </w:r>
            <w:proofErr w:type="spellEnd"/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5C739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GAT</w:t>
            </w:r>
          </w:p>
        </w:tc>
      </w:tr>
      <w:tr w:rsidR="000B5A09" w:rsidRPr="00EE61AA" w14:paraId="2994F33D" w14:textId="77777777" w:rsidTr="009D0C5C">
        <w:trPr>
          <w:trHeight w:val="300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7CB3F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1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CEEC1" w14:textId="17AEB7CD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Waxy</w:t>
            </w:r>
            <w:proofErr w:type="spellEnd"/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024CD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aactccagtgtcaggtccgt</w:t>
            </w:r>
            <w:proofErr w:type="spellEnd"/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09946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GAT</w:t>
            </w:r>
          </w:p>
        </w:tc>
      </w:tr>
      <w:tr w:rsidR="000B5A09" w:rsidRPr="00EE61AA" w14:paraId="22C9AB2F" w14:textId="77777777" w:rsidTr="009D0C5C">
        <w:trPr>
          <w:trHeight w:val="300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438B6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1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4077E2" w14:textId="0AEDE0C5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Waxy</w:t>
            </w:r>
            <w:proofErr w:type="spellEnd"/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3E3CF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gtaccgaggagagatcacca</w:t>
            </w:r>
            <w:proofErr w:type="spellEnd"/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7335A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GAC</w:t>
            </w:r>
          </w:p>
        </w:tc>
      </w:tr>
      <w:tr w:rsidR="000B5A09" w:rsidRPr="00EE61AA" w14:paraId="209D07B6" w14:textId="77777777" w:rsidTr="009D0C5C">
        <w:trPr>
          <w:trHeight w:val="300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8F95A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16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2ABEB" w14:textId="1313D4BF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Waxy</w:t>
            </w:r>
            <w:proofErr w:type="spellEnd"/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A0F05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attgctacaagcgtggagt</w:t>
            </w:r>
            <w:proofErr w:type="spellEnd"/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EF295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GAC</w:t>
            </w:r>
          </w:p>
        </w:tc>
      </w:tr>
      <w:tr w:rsidR="000B5A09" w:rsidRPr="00EE61AA" w14:paraId="50468EE6" w14:textId="77777777" w:rsidTr="009D0C5C">
        <w:trPr>
          <w:trHeight w:val="300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D92D4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1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6B452" w14:textId="661BC653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Waxy</w:t>
            </w:r>
            <w:proofErr w:type="spellEnd"/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07771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agaccggtgagaagatctac</w:t>
            </w:r>
            <w:proofErr w:type="spellEnd"/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31919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GAC</w:t>
            </w:r>
          </w:p>
        </w:tc>
      </w:tr>
      <w:tr w:rsidR="000B5A09" w:rsidRPr="00EE61AA" w14:paraId="238C1539" w14:textId="77777777" w:rsidTr="009D0C5C">
        <w:trPr>
          <w:trHeight w:val="300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4FDF3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1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EF1870" w14:textId="1EF4F1C1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Waxy</w:t>
            </w:r>
            <w:proofErr w:type="spellEnd"/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94D44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gacactggagttgattacaa</w:t>
            </w:r>
            <w:proofErr w:type="spellEnd"/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5F59B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GAC</w:t>
            </w:r>
          </w:p>
        </w:tc>
      </w:tr>
      <w:tr w:rsidR="000B5A09" w:rsidRPr="00EE61AA" w14:paraId="73CDB417" w14:textId="77777777" w:rsidTr="009D0C5C">
        <w:trPr>
          <w:trHeight w:val="300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70459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1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0E9F9A" w14:textId="1ABB674A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Waxy</w:t>
            </w:r>
            <w:proofErr w:type="spellEnd"/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DA58C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acaacaacccatacttcaaa</w:t>
            </w:r>
            <w:proofErr w:type="spellEnd"/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4B417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GAA</w:t>
            </w:r>
          </w:p>
        </w:tc>
      </w:tr>
      <w:tr w:rsidR="000B5A09" w:rsidRPr="00EE61AA" w14:paraId="4F8CC293" w14:textId="77777777" w:rsidTr="009D0C5C">
        <w:trPr>
          <w:trHeight w:val="300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2B91D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2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45098" w14:textId="2BC19DE8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Waxy</w:t>
            </w:r>
            <w:proofErr w:type="spellEnd"/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4C6DE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tctgcaaccttgatctgcaa</w:t>
            </w:r>
            <w:proofErr w:type="spellEnd"/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DD8A2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GAA</w:t>
            </w:r>
          </w:p>
        </w:tc>
      </w:tr>
      <w:tr w:rsidR="000B5A09" w:rsidRPr="00EE61AA" w14:paraId="2083144F" w14:textId="77777777" w:rsidTr="009D0C5C">
        <w:trPr>
          <w:trHeight w:val="300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167D4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2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C91578" w14:textId="78D3C38E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Waxy</w:t>
            </w:r>
            <w:proofErr w:type="spellEnd"/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9742F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gactccacgcttgtagcaat</w:t>
            </w:r>
            <w:proofErr w:type="spellEnd"/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B15E1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GAA</w:t>
            </w:r>
          </w:p>
        </w:tc>
      </w:tr>
      <w:tr w:rsidR="009D0C5C" w:rsidRPr="00EE61AA" w14:paraId="032CE1D2" w14:textId="77777777" w:rsidTr="009D0C5C">
        <w:trPr>
          <w:trHeight w:val="300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EDDAF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W-T2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B6B40" w14:textId="3EEB4290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i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Waxy</w:t>
            </w:r>
            <w:proofErr w:type="spellEnd"/>
          </w:p>
        </w:tc>
        <w:tc>
          <w:tcPr>
            <w:tcW w:w="4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E4692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caccggtctttccccaaacc</w:t>
            </w:r>
            <w:proofErr w:type="spellEnd"/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64473" w14:textId="77777777" w:rsidR="009D0C5C" w:rsidRPr="00EE61AA" w:rsidRDefault="009D0C5C" w:rsidP="009D0C5C">
            <w:pPr>
              <w:spacing w:before="0" w:after="0"/>
              <w:jc w:val="center"/>
              <w:textAlignment w:val="bottom"/>
              <w:rPr>
                <w:rFonts w:ascii="Arial" w:eastAsia="宋体" w:hAnsi="Arial" w:cs="Arial"/>
                <w:color w:val="0D0D0D" w:themeColor="text1" w:themeTint="F2"/>
                <w:szCs w:val="24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>NGAA</w:t>
            </w:r>
          </w:p>
        </w:tc>
      </w:tr>
    </w:tbl>
    <w:p w14:paraId="25519A6E" w14:textId="3CE7C357" w:rsidR="00A87E28" w:rsidRPr="00EE61AA" w:rsidRDefault="00A87E28" w:rsidP="00654E8F">
      <w:pPr>
        <w:spacing w:before="240"/>
        <w:rPr>
          <w:color w:val="0D0D0D" w:themeColor="text1" w:themeTint="F2"/>
          <w:szCs w:val="24"/>
        </w:rPr>
      </w:pPr>
    </w:p>
    <w:p w14:paraId="223DB37A" w14:textId="341B251D" w:rsidR="007B4E33" w:rsidRPr="00EE61AA" w:rsidRDefault="007B4E33" w:rsidP="00654E8F">
      <w:pPr>
        <w:spacing w:before="240"/>
        <w:rPr>
          <w:color w:val="0D0D0D" w:themeColor="text1" w:themeTint="F2"/>
          <w:szCs w:val="24"/>
        </w:rPr>
      </w:pPr>
    </w:p>
    <w:p w14:paraId="106BA28E" w14:textId="0C47CCF9" w:rsidR="007B4E33" w:rsidRPr="00EE61AA" w:rsidRDefault="007B4E33" w:rsidP="00654E8F">
      <w:pPr>
        <w:spacing w:before="240"/>
        <w:rPr>
          <w:color w:val="0D0D0D" w:themeColor="text1" w:themeTint="F2"/>
          <w:szCs w:val="24"/>
        </w:rPr>
      </w:pPr>
    </w:p>
    <w:p w14:paraId="398F2674" w14:textId="43C2FA3F" w:rsidR="007B4E33" w:rsidRPr="00EE61AA" w:rsidRDefault="007B4E33" w:rsidP="00654E8F">
      <w:pPr>
        <w:spacing w:before="240"/>
        <w:rPr>
          <w:color w:val="0D0D0D" w:themeColor="text1" w:themeTint="F2"/>
          <w:szCs w:val="24"/>
        </w:rPr>
      </w:pPr>
    </w:p>
    <w:p w14:paraId="2A070F04" w14:textId="6BD7D4E8" w:rsidR="007B4E33" w:rsidRPr="00EE61AA" w:rsidRDefault="007B4E33" w:rsidP="00654E8F">
      <w:pPr>
        <w:spacing w:before="240"/>
        <w:rPr>
          <w:color w:val="0D0D0D" w:themeColor="text1" w:themeTint="F2"/>
          <w:szCs w:val="24"/>
        </w:rPr>
      </w:pPr>
    </w:p>
    <w:p w14:paraId="520FBAEC" w14:textId="4082C647" w:rsidR="007B4E33" w:rsidRPr="00EE61AA" w:rsidRDefault="007B4E33" w:rsidP="00654E8F">
      <w:pPr>
        <w:spacing w:before="240"/>
        <w:rPr>
          <w:color w:val="0D0D0D" w:themeColor="text1" w:themeTint="F2"/>
          <w:szCs w:val="24"/>
        </w:rPr>
      </w:pPr>
    </w:p>
    <w:p w14:paraId="73FD63C3" w14:textId="5AE9251A" w:rsidR="007B4E33" w:rsidRPr="00EE61AA" w:rsidRDefault="007B4E33" w:rsidP="00654E8F">
      <w:pPr>
        <w:spacing w:before="240"/>
        <w:rPr>
          <w:color w:val="0D0D0D" w:themeColor="text1" w:themeTint="F2"/>
          <w:szCs w:val="24"/>
        </w:rPr>
      </w:pPr>
    </w:p>
    <w:p w14:paraId="3D413AA0" w14:textId="77777777" w:rsidR="007B4E33" w:rsidRPr="00EE61AA" w:rsidRDefault="007B4E33" w:rsidP="00654E8F">
      <w:pPr>
        <w:spacing w:before="240"/>
        <w:rPr>
          <w:color w:val="0D0D0D" w:themeColor="text1" w:themeTint="F2"/>
          <w:szCs w:val="24"/>
        </w:rPr>
      </w:pPr>
    </w:p>
    <w:tbl>
      <w:tblPr>
        <w:tblW w:w="9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1880"/>
        <w:gridCol w:w="1320"/>
        <w:gridCol w:w="3240"/>
        <w:gridCol w:w="2060"/>
      </w:tblGrid>
      <w:tr w:rsidR="000B5A09" w:rsidRPr="00EE61AA" w14:paraId="266E47B8" w14:textId="77777777" w:rsidTr="00661CB4">
        <w:trPr>
          <w:trHeight w:val="300"/>
        </w:trPr>
        <w:tc>
          <w:tcPr>
            <w:tcW w:w="994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B0D68" w14:textId="09487ED9" w:rsidR="00661CB4" w:rsidRPr="00EE61AA" w:rsidRDefault="00661CB4" w:rsidP="00661CB4">
            <w:pPr>
              <w:spacing w:before="0" w:after="0"/>
              <w:textAlignment w:val="bottom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lastRenderedPageBreak/>
              <w:t>Supplementary Table S</w:t>
            </w:r>
            <w:r w:rsidR="00D4149D" w:rsidRPr="00EE61AA">
              <w:rPr>
                <w:rFonts w:eastAsia="等线" w:cs="Times New Roman" w:hint="eastAsia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>11</w:t>
            </w:r>
            <w:r w:rsidR="00D4149D"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 xml:space="preserve"> </w:t>
            </w:r>
            <w:r w:rsidR="00D4149D" w:rsidRPr="00EE61AA">
              <w:rPr>
                <w:rFonts w:eastAsia="等线" w:cs="Times New Roman" w:hint="eastAsia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>|</w:t>
            </w:r>
            <w:r w:rsidRPr="00EE61AA">
              <w:rPr>
                <w:rFonts w:eastAsia="等线" w:cs="Times New Roman"/>
                <w:b/>
                <w:bCs/>
                <w:color w:val="0D0D0D" w:themeColor="text1" w:themeTint="F2"/>
                <w:kern w:val="24"/>
                <w:szCs w:val="28"/>
                <w:lang w:eastAsia="zh-CN"/>
              </w:rPr>
              <w:t xml:space="preserve"> 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 xml:space="preserve">Frequencies of mutations </w:t>
            </w:r>
            <w:r w:rsidR="00CB0435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in the </w:t>
            </w:r>
            <w:proofErr w:type="spellStart"/>
            <w:r w:rsidR="00CB0435" w:rsidRPr="00EE61AA">
              <w:rPr>
                <w:rFonts w:eastAsia="等线" w:cs="Times New Roman"/>
                <w:i/>
                <w:color w:val="0D0D0D" w:themeColor="text1" w:themeTint="F2"/>
                <w:kern w:val="24"/>
                <w:szCs w:val="24"/>
                <w:lang w:eastAsia="zh-CN"/>
              </w:rPr>
              <w:t>OsWaxy</w:t>
            </w:r>
            <w:proofErr w:type="spellEnd"/>
            <w:r w:rsidR="00CB0435" w:rsidRPr="00EE61AA">
              <w:rPr>
                <w:rFonts w:eastAsia="等线" w:cs="Times New Roman"/>
                <w:color w:val="0D0D0D" w:themeColor="text1" w:themeTint="F2"/>
                <w:kern w:val="24"/>
                <w:szCs w:val="24"/>
                <w:lang w:eastAsia="zh-CN"/>
              </w:rPr>
              <w:t xml:space="preserve"> gene 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 xml:space="preserve">induced by </w:t>
            </w:r>
            <w:proofErr w:type="spellStart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VQRn-</w:t>
            </w:r>
            <w:r w:rsidR="00CB0435"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p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BE</w:t>
            </w:r>
            <w:proofErr w:type="spellEnd"/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 xml:space="preserve"> in T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vertAlign w:val="subscript"/>
                <w:lang w:eastAsia="zh-CN"/>
              </w:rPr>
              <w:t>0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 xml:space="preserve"> plants.</w:t>
            </w:r>
          </w:p>
        </w:tc>
      </w:tr>
      <w:tr w:rsidR="000B5A09" w:rsidRPr="00EE61AA" w14:paraId="77D71595" w14:textId="77777777" w:rsidTr="00661CB4">
        <w:trPr>
          <w:trHeight w:val="900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217E9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Target sit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C3D16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PAM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016C9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Indel frequency</w:t>
            </w:r>
          </w:p>
          <w:p w14:paraId="6356F3C9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(%)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34CE6" w14:textId="50D596CB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T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vertAlign w:val="subscript"/>
                <w:lang w:eastAsia="zh-CN"/>
              </w:rPr>
              <w:t>0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 xml:space="preserve"> plant No. of different</w:t>
            </w:r>
            <w:r w:rsidR="00673404" w:rsidRPr="00EE61AA">
              <w:rPr>
                <w:color w:val="0D0D0D" w:themeColor="text1" w:themeTint="F2"/>
              </w:rPr>
              <w:t xml:space="preserve"> </w:t>
            </w:r>
            <w:r w:rsidR="00673404"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 xml:space="preserve">C-to-T 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genotypes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9D617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No. of Heterozygous/</w:t>
            </w: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br/>
              <w:t>Homozygous</w:t>
            </w:r>
          </w:p>
        </w:tc>
      </w:tr>
      <w:tr w:rsidR="000B5A09" w:rsidRPr="00EE61AA" w14:paraId="5DA96D58" w14:textId="77777777" w:rsidTr="00661CB4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3DE2E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W-T11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F57AA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VQR-NGAT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2DD23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0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A7363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 w:val="22"/>
                <w:lang w:eastAsia="zh-CN"/>
              </w:rPr>
              <w:t>C3&gt;T3(1)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9777A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1/0</w:t>
            </w:r>
          </w:p>
        </w:tc>
      </w:tr>
      <w:tr w:rsidR="000B5A09" w:rsidRPr="00EE61AA" w14:paraId="58E0727B" w14:textId="77777777" w:rsidTr="00661CB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4A3A2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W-T1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64F73" w14:textId="77777777" w:rsidR="00661CB4" w:rsidRPr="00EE61AA" w:rsidRDefault="00661CB4" w:rsidP="00661CB4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2C132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A93DF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 w:val="22"/>
                <w:lang w:eastAsia="zh-CN"/>
              </w:rPr>
              <w:t>C3&gt;T3(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7C3D4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1/0</w:t>
            </w:r>
          </w:p>
        </w:tc>
      </w:tr>
      <w:tr w:rsidR="000B5A09" w:rsidRPr="00EE61AA" w14:paraId="55A1B3AE" w14:textId="77777777" w:rsidTr="00661CB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4CA0D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W-T1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827BF" w14:textId="77777777" w:rsidR="00661CB4" w:rsidRPr="00EE61AA" w:rsidRDefault="00661CB4" w:rsidP="00661CB4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987C1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9C7E4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 w:val="22"/>
                <w:lang w:eastAsia="zh-CN"/>
              </w:rPr>
              <w:t>C1C3C4&gt;T1T3T4(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621F5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1/0</w:t>
            </w:r>
          </w:p>
        </w:tc>
      </w:tr>
      <w:tr w:rsidR="000B5A09" w:rsidRPr="00EE61AA" w14:paraId="5746DA3B" w14:textId="77777777" w:rsidTr="00661CB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707D5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W-T1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44640" w14:textId="77777777" w:rsidR="00661CB4" w:rsidRPr="00EE61AA" w:rsidRDefault="00661CB4" w:rsidP="00661CB4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7F737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3DD77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hAnsi="等线" w:cs="Arial"/>
                <w:color w:val="0D0D0D" w:themeColor="text1" w:themeTint="F2"/>
                <w:kern w:val="24"/>
                <w:sz w:val="28"/>
                <w:szCs w:val="28"/>
                <w:lang w:eastAsia="zh-CN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3C198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hAnsi="等线" w:cs="Arial"/>
                <w:color w:val="0D0D0D" w:themeColor="text1" w:themeTint="F2"/>
                <w:kern w:val="24"/>
                <w:szCs w:val="28"/>
                <w:lang w:eastAsia="zh-CN"/>
              </w:rPr>
              <w:t xml:space="preserve">　</w:t>
            </w:r>
          </w:p>
        </w:tc>
      </w:tr>
      <w:tr w:rsidR="000B5A09" w:rsidRPr="00EE61AA" w14:paraId="246D0D41" w14:textId="77777777" w:rsidTr="00661CB4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EE67E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W-T15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D608B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VQR-NGAC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D7623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14.3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9D4B0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 w:val="22"/>
                <w:lang w:eastAsia="zh-CN"/>
              </w:rPr>
              <w:t>C5&gt;T5(2</w:t>
            </w:r>
            <w:proofErr w:type="gramStart"/>
            <w:r w:rsidRPr="00EE61AA">
              <w:rPr>
                <w:rFonts w:eastAsia="等线" w:cs="Times New Roman"/>
                <w:color w:val="0D0D0D" w:themeColor="text1" w:themeTint="F2"/>
                <w:kern w:val="24"/>
                <w:sz w:val="22"/>
                <w:lang w:eastAsia="zh-CN"/>
              </w:rPr>
              <w:t>);C</w:t>
            </w:r>
            <w:proofErr w:type="gramEnd"/>
            <w:r w:rsidRPr="00EE61AA">
              <w:rPr>
                <w:rFonts w:eastAsia="等线" w:cs="Times New Roman"/>
                <w:color w:val="0D0D0D" w:themeColor="text1" w:themeTint="F2"/>
                <w:kern w:val="24"/>
                <w:sz w:val="22"/>
                <w:lang w:eastAsia="zh-CN"/>
              </w:rPr>
              <w:t>4C5&gt;T4T5(5)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131B6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6/1</w:t>
            </w:r>
          </w:p>
        </w:tc>
      </w:tr>
      <w:tr w:rsidR="000B5A09" w:rsidRPr="00EE61AA" w14:paraId="5B0244A1" w14:textId="77777777" w:rsidTr="00661CB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22D17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W-T1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880DB" w14:textId="77777777" w:rsidR="00661CB4" w:rsidRPr="00EE61AA" w:rsidRDefault="00661CB4" w:rsidP="00661CB4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41F8F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B8E28" w14:textId="77777777" w:rsidR="00661CB4" w:rsidRPr="00EE61AA" w:rsidRDefault="00661CB4" w:rsidP="00661CB4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9933C" w14:textId="77777777" w:rsidR="00661CB4" w:rsidRPr="00EE61AA" w:rsidRDefault="00661CB4" w:rsidP="00661CB4">
            <w:pPr>
              <w:spacing w:before="0" w:after="0"/>
              <w:rPr>
                <w:rFonts w:eastAsia="Times New Roman" w:cs="Times New Roman"/>
                <w:color w:val="0D0D0D" w:themeColor="text1" w:themeTint="F2"/>
                <w:sz w:val="20"/>
                <w:szCs w:val="20"/>
                <w:lang w:eastAsia="zh-CN"/>
              </w:rPr>
            </w:pPr>
          </w:p>
        </w:tc>
      </w:tr>
      <w:tr w:rsidR="000B5A09" w:rsidRPr="00EE61AA" w14:paraId="2F2FEBCB" w14:textId="77777777" w:rsidTr="00661CB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FBA8B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W-T1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4291B" w14:textId="77777777" w:rsidR="00661CB4" w:rsidRPr="00EE61AA" w:rsidRDefault="00661CB4" w:rsidP="00661CB4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9DD02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05FC1" w14:textId="77777777" w:rsidR="00661CB4" w:rsidRPr="00EE61AA" w:rsidRDefault="00661CB4" w:rsidP="00661CB4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65AA2" w14:textId="77777777" w:rsidR="00661CB4" w:rsidRPr="00EE61AA" w:rsidRDefault="00661CB4" w:rsidP="00661CB4">
            <w:pPr>
              <w:spacing w:before="0" w:after="0"/>
              <w:rPr>
                <w:rFonts w:eastAsia="Times New Roman" w:cs="Times New Roman"/>
                <w:color w:val="0D0D0D" w:themeColor="text1" w:themeTint="F2"/>
                <w:sz w:val="20"/>
                <w:szCs w:val="20"/>
                <w:lang w:eastAsia="zh-CN"/>
              </w:rPr>
            </w:pPr>
          </w:p>
        </w:tc>
      </w:tr>
      <w:tr w:rsidR="00661CB4" w:rsidRPr="00CD4598" w14:paraId="34CADF46" w14:textId="77777777" w:rsidTr="00661CB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596A6" w14:textId="77777777" w:rsidR="00661CB4" w:rsidRPr="00EE61AA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W-T1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13838" w14:textId="77777777" w:rsidR="00661CB4" w:rsidRPr="00EE61AA" w:rsidRDefault="00661CB4" w:rsidP="00661CB4">
            <w:pPr>
              <w:spacing w:before="0" w:after="0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694FB" w14:textId="77777777" w:rsidR="00661CB4" w:rsidRPr="00CD4598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Cs w:val="36"/>
                <w:lang w:eastAsia="zh-CN"/>
              </w:rPr>
            </w:pPr>
            <w:r w:rsidRPr="00EE61AA">
              <w:rPr>
                <w:rFonts w:eastAsia="等线" w:cs="Times New Roman"/>
                <w:color w:val="0D0D0D" w:themeColor="text1" w:themeTint="F2"/>
                <w:kern w:val="24"/>
                <w:szCs w:val="28"/>
                <w:lang w:eastAsia="zh-CN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E5CD0" w14:textId="77777777" w:rsidR="00661CB4" w:rsidRPr="00CD4598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CD4598">
              <w:rPr>
                <w:rFonts w:eastAsia="等线" w:hAnsi="等线" w:cs="Arial"/>
                <w:color w:val="0D0D0D" w:themeColor="text1" w:themeTint="F2"/>
                <w:kern w:val="24"/>
                <w:sz w:val="28"/>
                <w:szCs w:val="28"/>
                <w:lang w:eastAsia="zh-CN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B8C87" w14:textId="77777777" w:rsidR="00661CB4" w:rsidRPr="00CD4598" w:rsidRDefault="00661CB4" w:rsidP="00661CB4">
            <w:pPr>
              <w:spacing w:before="0" w:after="0"/>
              <w:jc w:val="center"/>
              <w:textAlignment w:val="center"/>
              <w:rPr>
                <w:rFonts w:ascii="Arial" w:eastAsia="宋体" w:hAnsi="Arial" w:cs="Arial"/>
                <w:color w:val="0D0D0D" w:themeColor="text1" w:themeTint="F2"/>
                <w:sz w:val="36"/>
                <w:szCs w:val="36"/>
                <w:lang w:eastAsia="zh-CN"/>
              </w:rPr>
            </w:pPr>
            <w:r w:rsidRPr="00CD4598">
              <w:rPr>
                <w:rFonts w:eastAsia="等线" w:hAnsi="等线" w:cs="Arial"/>
                <w:color w:val="0D0D0D" w:themeColor="text1" w:themeTint="F2"/>
                <w:kern w:val="24"/>
                <w:sz w:val="28"/>
                <w:szCs w:val="28"/>
                <w:lang w:eastAsia="zh-CN"/>
              </w:rPr>
              <w:t xml:space="preserve">　</w:t>
            </w:r>
          </w:p>
        </w:tc>
      </w:tr>
    </w:tbl>
    <w:p w14:paraId="1161C8C1" w14:textId="5A8FCF11" w:rsidR="0015097E" w:rsidRPr="00CD4598" w:rsidRDefault="0015097E" w:rsidP="00654E8F">
      <w:pPr>
        <w:spacing w:before="240"/>
        <w:rPr>
          <w:color w:val="0D0D0D" w:themeColor="text1" w:themeTint="F2"/>
        </w:rPr>
      </w:pPr>
    </w:p>
    <w:p w14:paraId="5742EB06" w14:textId="77777777" w:rsidR="00C150E1" w:rsidRPr="00CD4598" w:rsidRDefault="00C150E1" w:rsidP="00654E8F">
      <w:pPr>
        <w:spacing w:before="240"/>
        <w:rPr>
          <w:color w:val="0D0D0D" w:themeColor="text1" w:themeTint="F2"/>
        </w:rPr>
      </w:pPr>
    </w:p>
    <w:sectPr w:rsidR="00C150E1" w:rsidRPr="00CD459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44785E" w14:textId="77777777" w:rsidR="009A7AE4" w:rsidRDefault="009A7AE4" w:rsidP="00117666">
      <w:pPr>
        <w:spacing w:after="0"/>
      </w:pPr>
      <w:r>
        <w:separator/>
      </w:r>
    </w:p>
  </w:endnote>
  <w:endnote w:type="continuationSeparator" w:id="0">
    <w:p w14:paraId="575072B9" w14:textId="77777777" w:rsidR="009A7AE4" w:rsidRDefault="009A7A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6A100E" w:rsidRPr="00577C4C" w:rsidRDefault="006A100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A100E" w:rsidRPr="00577C4C" w:rsidRDefault="006A100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E6398" w:rsidRPr="00577C4C" w:rsidRDefault="006E639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6A100E" w:rsidRPr="00577C4C" w:rsidRDefault="006A100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A100E" w:rsidRPr="00577C4C" w:rsidRDefault="006A100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E6398" w:rsidRPr="00577C4C" w:rsidRDefault="006E639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62BFC6" w14:textId="77777777" w:rsidR="009A7AE4" w:rsidRDefault="009A7AE4" w:rsidP="00117666">
      <w:pPr>
        <w:spacing w:after="0"/>
      </w:pPr>
      <w:r>
        <w:separator/>
      </w:r>
    </w:p>
  </w:footnote>
  <w:footnote w:type="continuationSeparator" w:id="0">
    <w:p w14:paraId="72D7C269" w14:textId="77777777" w:rsidR="009A7AE4" w:rsidRDefault="009A7A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6A100E" w:rsidRPr="009151AA" w:rsidRDefault="006A100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6A100E" w:rsidRDefault="006A100E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897"/>
    <w:rsid w:val="00013836"/>
    <w:rsid w:val="0001436A"/>
    <w:rsid w:val="00024043"/>
    <w:rsid w:val="00034304"/>
    <w:rsid w:val="00035434"/>
    <w:rsid w:val="00044C65"/>
    <w:rsid w:val="00045809"/>
    <w:rsid w:val="00052A14"/>
    <w:rsid w:val="0005316F"/>
    <w:rsid w:val="00053DB5"/>
    <w:rsid w:val="000567AF"/>
    <w:rsid w:val="00070B33"/>
    <w:rsid w:val="000712A5"/>
    <w:rsid w:val="00071AC2"/>
    <w:rsid w:val="000743D0"/>
    <w:rsid w:val="00077062"/>
    <w:rsid w:val="00077D53"/>
    <w:rsid w:val="000A3C6B"/>
    <w:rsid w:val="000B5A09"/>
    <w:rsid w:val="000C181E"/>
    <w:rsid w:val="000D2831"/>
    <w:rsid w:val="000E3FED"/>
    <w:rsid w:val="000F5648"/>
    <w:rsid w:val="00105FD9"/>
    <w:rsid w:val="00110FD2"/>
    <w:rsid w:val="001112A3"/>
    <w:rsid w:val="0011737A"/>
    <w:rsid w:val="00117666"/>
    <w:rsid w:val="001259DA"/>
    <w:rsid w:val="00131927"/>
    <w:rsid w:val="00140065"/>
    <w:rsid w:val="001401BF"/>
    <w:rsid w:val="00143E5F"/>
    <w:rsid w:val="0015097E"/>
    <w:rsid w:val="001549D3"/>
    <w:rsid w:val="00160065"/>
    <w:rsid w:val="00161C5D"/>
    <w:rsid w:val="001664D2"/>
    <w:rsid w:val="00172E2D"/>
    <w:rsid w:val="00177D84"/>
    <w:rsid w:val="0018315F"/>
    <w:rsid w:val="001A22F4"/>
    <w:rsid w:val="001D60E4"/>
    <w:rsid w:val="001E3E8A"/>
    <w:rsid w:val="00200DC9"/>
    <w:rsid w:val="00202DD1"/>
    <w:rsid w:val="00204BC9"/>
    <w:rsid w:val="00207F92"/>
    <w:rsid w:val="00210732"/>
    <w:rsid w:val="00210AEF"/>
    <w:rsid w:val="00257D70"/>
    <w:rsid w:val="00260D6C"/>
    <w:rsid w:val="0026637F"/>
    <w:rsid w:val="00267D18"/>
    <w:rsid w:val="00277B1A"/>
    <w:rsid w:val="002868E2"/>
    <w:rsid w:val="002869C3"/>
    <w:rsid w:val="00287D89"/>
    <w:rsid w:val="0029273C"/>
    <w:rsid w:val="002936E4"/>
    <w:rsid w:val="002937D6"/>
    <w:rsid w:val="002B4A57"/>
    <w:rsid w:val="002B65E5"/>
    <w:rsid w:val="002C6191"/>
    <w:rsid w:val="002C74CA"/>
    <w:rsid w:val="002F722A"/>
    <w:rsid w:val="00300A86"/>
    <w:rsid w:val="0030197D"/>
    <w:rsid w:val="00310AF6"/>
    <w:rsid w:val="00310F84"/>
    <w:rsid w:val="00311D9E"/>
    <w:rsid w:val="00345283"/>
    <w:rsid w:val="003544FB"/>
    <w:rsid w:val="00383C7D"/>
    <w:rsid w:val="00383D91"/>
    <w:rsid w:val="0039314D"/>
    <w:rsid w:val="003940A2"/>
    <w:rsid w:val="00397845"/>
    <w:rsid w:val="003D2ACA"/>
    <w:rsid w:val="003D2F2D"/>
    <w:rsid w:val="003D4296"/>
    <w:rsid w:val="003E1613"/>
    <w:rsid w:val="003F495E"/>
    <w:rsid w:val="003F68D7"/>
    <w:rsid w:val="00401590"/>
    <w:rsid w:val="00407316"/>
    <w:rsid w:val="00416CD4"/>
    <w:rsid w:val="00424F46"/>
    <w:rsid w:val="00426736"/>
    <w:rsid w:val="004315B5"/>
    <w:rsid w:val="0043232E"/>
    <w:rsid w:val="00432A96"/>
    <w:rsid w:val="00440136"/>
    <w:rsid w:val="00440670"/>
    <w:rsid w:val="00447801"/>
    <w:rsid w:val="00452B44"/>
    <w:rsid w:val="00452CBB"/>
    <w:rsid w:val="00452E9C"/>
    <w:rsid w:val="004578EE"/>
    <w:rsid w:val="004735C8"/>
    <w:rsid w:val="00485059"/>
    <w:rsid w:val="004947A6"/>
    <w:rsid w:val="004961FF"/>
    <w:rsid w:val="00497B56"/>
    <w:rsid w:val="004C7B79"/>
    <w:rsid w:val="004D012B"/>
    <w:rsid w:val="004D6F34"/>
    <w:rsid w:val="004E1F30"/>
    <w:rsid w:val="004F55A8"/>
    <w:rsid w:val="004F6103"/>
    <w:rsid w:val="005118E7"/>
    <w:rsid w:val="00517A89"/>
    <w:rsid w:val="005250F2"/>
    <w:rsid w:val="0053348A"/>
    <w:rsid w:val="00542C06"/>
    <w:rsid w:val="005457A1"/>
    <w:rsid w:val="005545CD"/>
    <w:rsid w:val="00573977"/>
    <w:rsid w:val="00577C9B"/>
    <w:rsid w:val="00582D62"/>
    <w:rsid w:val="00583958"/>
    <w:rsid w:val="005862A4"/>
    <w:rsid w:val="00593EEA"/>
    <w:rsid w:val="005A5EEE"/>
    <w:rsid w:val="005B0225"/>
    <w:rsid w:val="005D72B3"/>
    <w:rsid w:val="005F2B48"/>
    <w:rsid w:val="005F3FBC"/>
    <w:rsid w:val="00602043"/>
    <w:rsid w:val="0060383C"/>
    <w:rsid w:val="00603E6D"/>
    <w:rsid w:val="006148A4"/>
    <w:rsid w:val="00636F91"/>
    <w:rsid w:val="006375C7"/>
    <w:rsid w:val="00641898"/>
    <w:rsid w:val="00654E8F"/>
    <w:rsid w:val="00660D05"/>
    <w:rsid w:val="00661CB4"/>
    <w:rsid w:val="00671ACA"/>
    <w:rsid w:val="00673404"/>
    <w:rsid w:val="006820B1"/>
    <w:rsid w:val="00684669"/>
    <w:rsid w:val="0069413A"/>
    <w:rsid w:val="006A100E"/>
    <w:rsid w:val="006B7D14"/>
    <w:rsid w:val="006C4186"/>
    <w:rsid w:val="006D3D71"/>
    <w:rsid w:val="006E6398"/>
    <w:rsid w:val="00701727"/>
    <w:rsid w:val="0070566C"/>
    <w:rsid w:val="007056F2"/>
    <w:rsid w:val="00707A47"/>
    <w:rsid w:val="007114F9"/>
    <w:rsid w:val="007116C7"/>
    <w:rsid w:val="00712C1E"/>
    <w:rsid w:val="00714C50"/>
    <w:rsid w:val="00725A7D"/>
    <w:rsid w:val="007446BC"/>
    <w:rsid w:val="0074665C"/>
    <w:rsid w:val="007501BE"/>
    <w:rsid w:val="00776620"/>
    <w:rsid w:val="00790BB3"/>
    <w:rsid w:val="007948E6"/>
    <w:rsid w:val="007A0124"/>
    <w:rsid w:val="007A3424"/>
    <w:rsid w:val="007B2972"/>
    <w:rsid w:val="007B30D5"/>
    <w:rsid w:val="007B4E33"/>
    <w:rsid w:val="007B75D1"/>
    <w:rsid w:val="007C0F56"/>
    <w:rsid w:val="007C206C"/>
    <w:rsid w:val="007D0ACC"/>
    <w:rsid w:val="007F5C51"/>
    <w:rsid w:val="007F631C"/>
    <w:rsid w:val="00812CF2"/>
    <w:rsid w:val="00817DD6"/>
    <w:rsid w:val="00823BF0"/>
    <w:rsid w:val="00826B52"/>
    <w:rsid w:val="00832766"/>
    <w:rsid w:val="00835D5E"/>
    <w:rsid w:val="008369B5"/>
    <w:rsid w:val="0083759F"/>
    <w:rsid w:val="008421DA"/>
    <w:rsid w:val="0086715C"/>
    <w:rsid w:val="008776BB"/>
    <w:rsid w:val="00885156"/>
    <w:rsid w:val="008A7A80"/>
    <w:rsid w:val="008B0AAF"/>
    <w:rsid w:val="008C3ECA"/>
    <w:rsid w:val="008C53D0"/>
    <w:rsid w:val="008E65C7"/>
    <w:rsid w:val="008F7129"/>
    <w:rsid w:val="008F7531"/>
    <w:rsid w:val="00903403"/>
    <w:rsid w:val="00903730"/>
    <w:rsid w:val="00905524"/>
    <w:rsid w:val="009151AA"/>
    <w:rsid w:val="00916017"/>
    <w:rsid w:val="00927D4D"/>
    <w:rsid w:val="0093429D"/>
    <w:rsid w:val="00943573"/>
    <w:rsid w:val="00944B06"/>
    <w:rsid w:val="00950EEC"/>
    <w:rsid w:val="0095725C"/>
    <w:rsid w:val="009625B2"/>
    <w:rsid w:val="00963DAA"/>
    <w:rsid w:val="00970A76"/>
    <w:rsid w:val="00970F7D"/>
    <w:rsid w:val="009814FB"/>
    <w:rsid w:val="00994A3D"/>
    <w:rsid w:val="00995A38"/>
    <w:rsid w:val="009A048F"/>
    <w:rsid w:val="009A1602"/>
    <w:rsid w:val="009A6C34"/>
    <w:rsid w:val="009A7AE4"/>
    <w:rsid w:val="009B5C81"/>
    <w:rsid w:val="009B7E03"/>
    <w:rsid w:val="009C2B12"/>
    <w:rsid w:val="009D026F"/>
    <w:rsid w:val="009D0C5C"/>
    <w:rsid w:val="009D1A3A"/>
    <w:rsid w:val="009E1AD4"/>
    <w:rsid w:val="009E60B9"/>
    <w:rsid w:val="009F6EAB"/>
    <w:rsid w:val="00A03063"/>
    <w:rsid w:val="00A14740"/>
    <w:rsid w:val="00A174D9"/>
    <w:rsid w:val="00A2399E"/>
    <w:rsid w:val="00A24ABB"/>
    <w:rsid w:val="00A25729"/>
    <w:rsid w:val="00A3388A"/>
    <w:rsid w:val="00A37331"/>
    <w:rsid w:val="00A47BD8"/>
    <w:rsid w:val="00A86D35"/>
    <w:rsid w:val="00A87E28"/>
    <w:rsid w:val="00A921DA"/>
    <w:rsid w:val="00A9449E"/>
    <w:rsid w:val="00A95B1F"/>
    <w:rsid w:val="00AA4355"/>
    <w:rsid w:val="00AA4D24"/>
    <w:rsid w:val="00AB6715"/>
    <w:rsid w:val="00AC75E9"/>
    <w:rsid w:val="00AD2811"/>
    <w:rsid w:val="00AD2B95"/>
    <w:rsid w:val="00B01A2A"/>
    <w:rsid w:val="00B110D1"/>
    <w:rsid w:val="00B1671E"/>
    <w:rsid w:val="00B22C20"/>
    <w:rsid w:val="00B25EB8"/>
    <w:rsid w:val="00B300E3"/>
    <w:rsid w:val="00B330F1"/>
    <w:rsid w:val="00B33B3A"/>
    <w:rsid w:val="00B37F4D"/>
    <w:rsid w:val="00B40D23"/>
    <w:rsid w:val="00B47851"/>
    <w:rsid w:val="00B510DB"/>
    <w:rsid w:val="00B51C24"/>
    <w:rsid w:val="00B61482"/>
    <w:rsid w:val="00B74D52"/>
    <w:rsid w:val="00B75F2C"/>
    <w:rsid w:val="00B8508D"/>
    <w:rsid w:val="00B85BE7"/>
    <w:rsid w:val="00B9305E"/>
    <w:rsid w:val="00BA44A6"/>
    <w:rsid w:val="00BA5057"/>
    <w:rsid w:val="00BB7897"/>
    <w:rsid w:val="00BD6A63"/>
    <w:rsid w:val="00BD774A"/>
    <w:rsid w:val="00BD784D"/>
    <w:rsid w:val="00BE2C6F"/>
    <w:rsid w:val="00BF4BB7"/>
    <w:rsid w:val="00C150E1"/>
    <w:rsid w:val="00C424C8"/>
    <w:rsid w:val="00C43475"/>
    <w:rsid w:val="00C47781"/>
    <w:rsid w:val="00C52A7B"/>
    <w:rsid w:val="00C55FB4"/>
    <w:rsid w:val="00C56BAF"/>
    <w:rsid w:val="00C679AA"/>
    <w:rsid w:val="00C720D0"/>
    <w:rsid w:val="00C75972"/>
    <w:rsid w:val="00C90573"/>
    <w:rsid w:val="00C91172"/>
    <w:rsid w:val="00CB0435"/>
    <w:rsid w:val="00CB79FB"/>
    <w:rsid w:val="00CD066B"/>
    <w:rsid w:val="00CD2727"/>
    <w:rsid w:val="00CD4598"/>
    <w:rsid w:val="00CE4FEE"/>
    <w:rsid w:val="00CF12BD"/>
    <w:rsid w:val="00CF21EA"/>
    <w:rsid w:val="00CF7A08"/>
    <w:rsid w:val="00D0517E"/>
    <w:rsid w:val="00D12162"/>
    <w:rsid w:val="00D23FA3"/>
    <w:rsid w:val="00D2419A"/>
    <w:rsid w:val="00D25753"/>
    <w:rsid w:val="00D26BB7"/>
    <w:rsid w:val="00D33AD7"/>
    <w:rsid w:val="00D355F6"/>
    <w:rsid w:val="00D4149D"/>
    <w:rsid w:val="00D44960"/>
    <w:rsid w:val="00D578DE"/>
    <w:rsid w:val="00D73C5E"/>
    <w:rsid w:val="00D74EC4"/>
    <w:rsid w:val="00DB59C3"/>
    <w:rsid w:val="00DC259A"/>
    <w:rsid w:val="00DE23E8"/>
    <w:rsid w:val="00DE5D29"/>
    <w:rsid w:val="00E01072"/>
    <w:rsid w:val="00E2073A"/>
    <w:rsid w:val="00E25900"/>
    <w:rsid w:val="00E25E16"/>
    <w:rsid w:val="00E365C9"/>
    <w:rsid w:val="00E42817"/>
    <w:rsid w:val="00E43424"/>
    <w:rsid w:val="00E457EA"/>
    <w:rsid w:val="00E52377"/>
    <w:rsid w:val="00E5638C"/>
    <w:rsid w:val="00E60917"/>
    <w:rsid w:val="00E64E17"/>
    <w:rsid w:val="00E66106"/>
    <w:rsid w:val="00E81AB0"/>
    <w:rsid w:val="00E866C9"/>
    <w:rsid w:val="00E9087C"/>
    <w:rsid w:val="00EA2EAB"/>
    <w:rsid w:val="00EA3D3C"/>
    <w:rsid w:val="00EC090A"/>
    <w:rsid w:val="00EC6A7E"/>
    <w:rsid w:val="00ED20B5"/>
    <w:rsid w:val="00ED4B7B"/>
    <w:rsid w:val="00EE61AA"/>
    <w:rsid w:val="00EF1919"/>
    <w:rsid w:val="00EF78CE"/>
    <w:rsid w:val="00F02243"/>
    <w:rsid w:val="00F11E98"/>
    <w:rsid w:val="00F20B71"/>
    <w:rsid w:val="00F36B6F"/>
    <w:rsid w:val="00F422E6"/>
    <w:rsid w:val="00F46900"/>
    <w:rsid w:val="00F5591B"/>
    <w:rsid w:val="00F61D89"/>
    <w:rsid w:val="00F85D76"/>
    <w:rsid w:val="00F87C3B"/>
    <w:rsid w:val="00F92454"/>
    <w:rsid w:val="00F97433"/>
    <w:rsid w:val="00FC7A07"/>
    <w:rsid w:val="00FD2A6C"/>
    <w:rsid w:val="00FD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69A4A4DB-B02A-42A7-A655-1153702A8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ZCW\&#24037;&#20316;\2018.6.1&#39046;&#21462;&#30340;&#20219;&#21153;--6.15&#65307;6.30\&#25237;&#31295;FT\VQR\T0&#33495;&#32467;&#26524;\&#25968;&#25454;&#20998;&#26512;\T0&#33495;&#32467;&#26524;&#27719;&#24635;&#21450;&#22270;&#34920;--&#24352;&#25104;&#20255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ig!$Z$29</c:f>
              <c:strCache>
                <c:ptCount val="1"/>
                <c:pt idx="0">
                  <c:v>sgRN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ig!$AA$28:$AD$28</c:f>
              <c:strCache>
                <c:ptCount val="4"/>
                <c:pt idx="0">
                  <c:v>W-T7</c:v>
                </c:pt>
                <c:pt idx="1">
                  <c:v>W-T8</c:v>
                </c:pt>
                <c:pt idx="2">
                  <c:v>W-T9</c:v>
                </c:pt>
                <c:pt idx="3">
                  <c:v>W-T10</c:v>
                </c:pt>
              </c:strCache>
            </c:strRef>
          </c:cat>
          <c:val>
            <c:numRef>
              <c:f>Fig!$AA$29:$AD$29</c:f>
              <c:numCache>
                <c:formatCode>0.0</c:formatCode>
                <c:ptCount val="4"/>
                <c:pt idx="0" formatCode="0">
                  <c:v>0</c:v>
                </c:pt>
                <c:pt idx="1">
                  <c:v>38.46153846153846</c:v>
                </c:pt>
                <c:pt idx="2">
                  <c:v>55.555555555555557</c:v>
                </c:pt>
                <c:pt idx="3" formatCode="0">
                  <c:v>0</c:v>
                </c:pt>
              </c:numCache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00-F29A-47B7-B15D-FBCE167A3B66}"/>
            </c:ext>
          </c:extLst>
        </c:ser>
        <c:ser>
          <c:idx val="1"/>
          <c:order val="1"/>
          <c:tx>
            <c:strRef>
              <c:f>Fig!$Z$30</c:f>
              <c:strCache>
                <c:ptCount val="1"/>
                <c:pt idx="0">
                  <c:v>sgRNA(modified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ig!$AA$28:$AD$28</c:f>
              <c:strCache>
                <c:ptCount val="4"/>
                <c:pt idx="0">
                  <c:v>W-T7</c:v>
                </c:pt>
                <c:pt idx="1">
                  <c:v>W-T8</c:v>
                </c:pt>
                <c:pt idx="2">
                  <c:v>W-T9</c:v>
                </c:pt>
                <c:pt idx="3">
                  <c:v>W-T10</c:v>
                </c:pt>
              </c:strCache>
            </c:strRef>
          </c:cat>
          <c:val>
            <c:numRef>
              <c:f>Fig!$AA$30:$AD$30</c:f>
              <c:numCache>
                <c:formatCode>0.0</c:formatCode>
                <c:ptCount val="4"/>
                <c:pt idx="0">
                  <c:v>46.153846153846153</c:v>
                </c:pt>
                <c:pt idx="1">
                  <c:v>14.285714285714286</c:v>
                </c:pt>
                <c:pt idx="2">
                  <c:v>46.153846153846153</c:v>
                </c:pt>
                <c:pt idx="3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29A-47B7-B15D-FBCE167A3B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0463616"/>
        <c:axId val="170465920"/>
        <c:extLst/>
      </c:barChart>
      <c:catAx>
        <c:axId val="1704636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0465920"/>
        <c:crosses val="autoZero"/>
        <c:auto val="1"/>
        <c:lblAlgn val="ctr"/>
        <c:lblOffset val="100"/>
        <c:noMultiLvlLbl val="0"/>
      </c:catAx>
      <c:valAx>
        <c:axId val="1704659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200" b="0" i="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effectLst/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Indel frequency(%)</a:t>
                </a:r>
                <a:endParaRPr lang="zh-CN" altLang="zh-CN" sz="1200">
                  <a:solidFill>
                    <a:schemeClr val="tx1">
                      <a:lumMod val="95000"/>
                      <a:lumOff val="5000"/>
                    </a:schemeClr>
                  </a:solidFill>
                  <a:effectLst/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2246300668222366E-2"/>
              <c:y val="0.3069546009719081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_);[Red]\(#,##0\)" sourceLinked="0"/>
        <c:majorTickMark val="out"/>
        <c:minorTickMark val="out"/>
        <c:tickLblPos val="nextTo"/>
        <c:spPr>
          <a:noFill/>
          <a:ln>
            <a:solidFill>
              <a:schemeClr val="tx1">
                <a:lumMod val="95000"/>
                <a:lumOff val="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0463616"/>
        <c:crosses val="autoZero"/>
        <c:crossBetween val="between"/>
        <c:majorUnit val="20"/>
        <c:minorUnit val="5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2522932900285214"/>
          <c:y val="0.11881188118811881"/>
          <c:w val="0.23654307509654882"/>
          <c:h val="0.1314636660516445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A212099-7BA2-469E-8B1A-8B28CAAA5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2</TotalTime>
  <Pages>16</Pages>
  <Words>4290</Words>
  <Characters>24459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</dc:creator>
  <cp:lastModifiedBy>Admin</cp:lastModifiedBy>
  <cp:revision>85</cp:revision>
  <cp:lastPrinted>2013-10-03T12:51:00Z</cp:lastPrinted>
  <dcterms:created xsi:type="dcterms:W3CDTF">2019-03-29T03:09:00Z</dcterms:created>
  <dcterms:modified xsi:type="dcterms:W3CDTF">2019-04-01T18:03:00Z</dcterms:modified>
</cp:coreProperties>
</file>